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05A" w:rsidRPr="004D5CA2" w:rsidRDefault="00F8205A" w:rsidP="00F8205A">
      <w:pPr>
        <w:jc w:val="both"/>
        <w:rPr>
          <w:b/>
        </w:rPr>
      </w:pPr>
      <w:r w:rsidRPr="00103E35">
        <w:rPr>
          <w:b/>
        </w:rPr>
        <w:t>QUESTIONNAIRE</w:t>
      </w:r>
      <w:r w:rsidR="00D64BA1">
        <w:rPr>
          <w:b/>
        </w:rPr>
        <w:t xml:space="preserve"> USED FOR THE STUDY</w:t>
      </w:r>
    </w:p>
    <w:p w:rsidR="00F8205A" w:rsidRPr="00103E35" w:rsidRDefault="00F8205A" w:rsidP="00F8205A">
      <w:pPr>
        <w:spacing w:line="360" w:lineRule="auto"/>
        <w:jc w:val="both"/>
        <w:rPr>
          <w:b/>
          <w:sz w:val="20"/>
          <w:szCs w:val="20"/>
        </w:rPr>
      </w:pPr>
    </w:p>
    <w:p w:rsidR="00F8205A" w:rsidRPr="00A25282" w:rsidRDefault="00E10702" w:rsidP="00F8205A">
      <w:pPr>
        <w:spacing w:line="360" w:lineRule="auto"/>
        <w:jc w:val="both"/>
        <w:rPr>
          <w:b/>
          <w:bCs/>
        </w:rPr>
      </w:pPr>
      <w:r>
        <w:rPr>
          <w:b/>
          <w:bCs/>
        </w:rPr>
        <w:t>SECTION 1: Demographic and o</w:t>
      </w:r>
      <w:r w:rsidR="00F8205A" w:rsidRPr="00A25282">
        <w:rPr>
          <w:b/>
          <w:bCs/>
        </w:rPr>
        <w:t>bstetric characteristics of respondent</w:t>
      </w:r>
    </w:p>
    <w:tbl>
      <w:tblPr>
        <w:tblW w:w="10112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85"/>
        <w:gridCol w:w="3337"/>
        <w:gridCol w:w="4140"/>
        <w:gridCol w:w="2050"/>
      </w:tblGrid>
      <w:tr w:rsidR="00F8205A" w:rsidRPr="007224AB" w:rsidTr="00D64BA1">
        <w:tc>
          <w:tcPr>
            <w:tcW w:w="585" w:type="dxa"/>
          </w:tcPr>
          <w:p w:rsidR="00F8205A" w:rsidRPr="007224AB" w:rsidRDefault="00F8205A" w:rsidP="002B7643">
            <w:pPr>
              <w:jc w:val="both"/>
            </w:pPr>
            <w:r w:rsidRPr="007224AB">
              <w:t>NO</w:t>
            </w:r>
          </w:p>
        </w:tc>
        <w:tc>
          <w:tcPr>
            <w:tcW w:w="3337" w:type="dxa"/>
          </w:tcPr>
          <w:p w:rsidR="00F8205A" w:rsidRPr="007224AB" w:rsidRDefault="00F8205A" w:rsidP="002B7643">
            <w:pPr>
              <w:jc w:val="both"/>
            </w:pPr>
            <w:r w:rsidRPr="007224AB">
              <w:t>QUESTIONS</w:t>
            </w:r>
          </w:p>
        </w:tc>
        <w:tc>
          <w:tcPr>
            <w:tcW w:w="4140" w:type="dxa"/>
          </w:tcPr>
          <w:p w:rsidR="00F8205A" w:rsidRPr="007224AB" w:rsidRDefault="00F8205A" w:rsidP="002B7643">
            <w:pPr>
              <w:jc w:val="both"/>
            </w:pPr>
            <w:r w:rsidRPr="007224AB">
              <w:t>CODING CATEGORY</w:t>
            </w:r>
          </w:p>
        </w:tc>
        <w:tc>
          <w:tcPr>
            <w:tcW w:w="2050" w:type="dxa"/>
          </w:tcPr>
          <w:p w:rsidR="00F8205A" w:rsidRPr="007224AB" w:rsidRDefault="00F8205A" w:rsidP="002B7643">
            <w:pPr>
              <w:jc w:val="both"/>
            </w:pPr>
            <w:r w:rsidRPr="007224AB">
              <w:t xml:space="preserve"> INSTRUCTIONS</w:t>
            </w:r>
          </w:p>
        </w:tc>
      </w:tr>
      <w:tr w:rsidR="00F8205A" w:rsidRPr="007224AB" w:rsidTr="00D64BA1">
        <w:tc>
          <w:tcPr>
            <w:tcW w:w="585" w:type="dxa"/>
          </w:tcPr>
          <w:p w:rsidR="00F8205A" w:rsidRPr="007224AB" w:rsidRDefault="00F8205A" w:rsidP="002B7643">
            <w:pPr>
              <w:jc w:val="both"/>
            </w:pPr>
            <w:r w:rsidRPr="007224AB">
              <w:t>1</w:t>
            </w:r>
          </w:p>
        </w:tc>
        <w:tc>
          <w:tcPr>
            <w:tcW w:w="3337" w:type="dxa"/>
          </w:tcPr>
          <w:p w:rsidR="00F8205A" w:rsidRPr="007224AB" w:rsidRDefault="00F8205A" w:rsidP="002B7643">
            <w:pPr>
              <w:jc w:val="both"/>
            </w:pPr>
            <w:r w:rsidRPr="007224AB">
              <w:t>How old are you now?</w:t>
            </w:r>
          </w:p>
          <w:p w:rsidR="00F8205A" w:rsidRPr="007224AB" w:rsidRDefault="00F8205A" w:rsidP="002B7643">
            <w:pPr>
              <w:jc w:val="both"/>
              <w:rPr>
                <w:b/>
                <w:bCs/>
              </w:rPr>
            </w:pPr>
            <w:r w:rsidRPr="007224AB">
              <w:rPr>
                <w:b/>
                <w:bCs/>
              </w:rPr>
              <w:t>( Age in completed years as at last birthday)</w:t>
            </w:r>
          </w:p>
        </w:tc>
        <w:tc>
          <w:tcPr>
            <w:tcW w:w="4140" w:type="dxa"/>
          </w:tcPr>
          <w:p w:rsidR="00F8205A" w:rsidRPr="007224AB" w:rsidRDefault="00F8205A" w:rsidP="002B7643">
            <w:pPr>
              <w:jc w:val="both"/>
            </w:pPr>
          </w:p>
          <w:tbl>
            <w:tblPr>
              <w:tblW w:w="0" w:type="auto"/>
              <w:tblInd w:w="132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526"/>
              <w:gridCol w:w="554"/>
            </w:tblGrid>
            <w:tr w:rsidR="00F8205A" w:rsidRPr="007224AB" w:rsidTr="002B7643">
              <w:tc>
                <w:tcPr>
                  <w:tcW w:w="526" w:type="dxa"/>
                </w:tcPr>
                <w:p w:rsidR="00F8205A" w:rsidRPr="007224AB" w:rsidRDefault="00F8205A" w:rsidP="002B7643">
                  <w:pPr>
                    <w:jc w:val="both"/>
                  </w:pPr>
                </w:p>
                <w:p w:rsidR="00F8205A" w:rsidRPr="007224AB" w:rsidRDefault="00F8205A" w:rsidP="002B7643">
                  <w:pPr>
                    <w:jc w:val="both"/>
                  </w:pPr>
                </w:p>
              </w:tc>
              <w:tc>
                <w:tcPr>
                  <w:tcW w:w="554" w:type="dxa"/>
                </w:tcPr>
                <w:p w:rsidR="00F8205A" w:rsidRPr="007224AB" w:rsidRDefault="00F8205A" w:rsidP="002B7643">
                  <w:pPr>
                    <w:jc w:val="both"/>
                  </w:pPr>
                </w:p>
              </w:tc>
            </w:tr>
          </w:tbl>
          <w:p w:rsidR="00F8205A" w:rsidRPr="007224AB" w:rsidRDefault="00F8205A" w:rsidP="002B7643">
            <w:pPr>
              <w:jc w:val="both"/>
            </w:pPr>
          </w:p>
        </w:tc>
        <w:tc>
          <w:tcPr>
            <w:tcW w:w="2050" w:type="dxa"/>
          </w:tcPr>
          <w:p w:rsidR="00F8205A" w:rsidRPr="007224AB" w:rsidRDefault="00F8205A" w:rsidP="002B7643">
            <w:pPr>
              <w:jc w:val="both"/>
            </w:pPr>
          </w:p>
        </w:tc>
      </w:tr>
      <w:tr w:rsidR="00F8205A" w:rsidRPr="007224AB" w:rsidTr="00D64BA1">
        <w:tc>
          <w:tcPr>
            <w:tcW w:w="585" w:type="dxa"/>
          </w:tcPr>
          <w:p w:rsidR="00F8205A" w:rsidRPr="007224AB" w:rsidRDefault="00F8205A" w:rsidP="002B7643">
            <w:pPr>
              <w:jc w:val="both"/>
            </w:pPr>
            <w:r w:rsidRPr="007224AB">
              <w:t>2</w:t>
            </w:r>
          </w:p>
        </w:tc>
        <w:tc>
          <w:tcPr>
            <w:tcW w:w="3337" w:type="dxa"/>
          </w:tcPr>
          <w:p w:rsidR="00F8205A" w:rsidRPr="007224AB" w:rsidRDefault="00F8205A" w:rsidP="002B7643">
            <w:pPr>
              <w:jc w:val="both"/>
            </w:pPr>
            <w:r w:rsidRPr="007224AB">
              <w:t>What is your ethnic origin?</w:t>
            </w:r>
          </w:p>
        </w:tc>
        <w:tc>
          <w:tcPr>
            <w:tcW w:w="4140" w:type="dxa"/>
          </w:tcPr>
          <w:p w:rsidR="00F8205A" w:rsidRPr="007224AB" w:rsidRDefault="00F8205A" w:rsidP="002B7643">
            <w:pPr>
              <w:jc w:val="both"/>
            </w:pPr>
            <w:proofErr w:type="spellStart"/>
            <w:r w:rsidRPr="007224AB">
              <w:t>Effik</w:t>
            </w:r>
            <w:proofErr w:type="spellEnd"/>
            <w:r w:rsidRPr="007224AB">
              <w:t>………</w:t>
            </w:r>
            <w:r>
              <w:t>…………………….…….</w:t>
            </w:r>
            <w:r w:rsidRPr="007224AB">
              <w:t>1</w:t>
            </w:r>
          </w:p>
          <w:p w:rsidR="00F8205A" w:rsidRPr="007224AB" w:rsidRDefault="00F8205A" w:rsidP="002B7643">
            <w:pPr>
              <w:jc w:val="both"/>
            </w:pPr>
            <w:r w:rsidRPr="007224AB">
              <w:t>Ibibio……</w:t>
            </w:r>
            <w:r>
              <w:t>…………………………….</w:t>
            </w:r>
            <w:r w:rsidRPr="007224AB">
              <w:t>2</w:t>
            </w:r>
          </w:p>
          <w:p w:rsidR="00F8205A" w:rsidRPr="007224AB" w:rsidRDefault="00F8205A" w:rsidP="002B7643">
            <w:pPr>
              <w:jc w:val="both"/>
            </w:pPr>
            <w:proofErr w:type="spellStart"/>
            <w:r>
              <w:t>Anang</w:t>
            </w:r>
            <w:proofErr w:type="spellEnd"/>
            <w:r>
              <w:t>…………………………………</w:t>
            </w:r>
            <w:r w:rsidRPr="007224AB">
              <w:t>3</w:t>
            </w:r>
          </w:p>
          <w:p w:rsidR="00F8205A" w:rsidRPr="007224AB" w:rsidRDefault="00F8205A" w:rsidP="002B7643">
            <w:pPr>
              <w:jc w:val="both"/>
            </w:pPr>
            <w:r w:rsidRPr="007224AB">
              <w:t>Ot</w:t>
            </w:r>
            <w:r>
              <w:t>her (specify).……………………….</w:t>
            </w:r>
            <w:r w:rsidRPr="007224AB">
              <w:t>4</w:t>
            </w:r>
          </w:p>
        </w:tc>
        <w:tc>
          <w:tcPr>
            <w:tcW w:w="2050" w:type="dxa"/>
          </w:tcPr>
          <w:p w:rsidR="00F8205A" w:rsidRPr="007224AB" w:rsidRDefault="00F8205A" w:rsidP="002B7643">
            <w:pPr>
              <w:jc w:val="both"/>
            </w:pPr>
          </w:p>
        </w:tc>
      </w:tr>
      <w:tr w:rsidR="00F8205A" w:rsidRPr="007224AB" w:rsidTr="00D64BA1">
        <w:tc>
          <w:tcPr>
            <w:tcW w:w="585" w:type="dxa"/>
          </w:tcPr>
          <w:p w:rsidR="00F8205A" w:rsidRPr="007224AB" w:rsidRDefault="00F8205A" w:rsidP="002B7643">
            <w:pPr>
              <w:jc w:val="both"/>
            </w:pPr>
            <w:r w:rsidRPr="007224AB">
              <w:t>3</w:t>
            </w:r>
          </w:p>
        </w:tc>
        <w:tc>
          <w:tcPr>
            <w:tcW w:w="3337" w:type="dxa"/>
          </w:tcPr>
          <w:p w:rsidR="00F8205A" w:rsidRPr="007224AB" w:rsidRDefault="00F8205A" w:rsidP="002B7643">
            <w:pPr>
              <w:jc w:val="both"/>
            </w:pPr>
            <w:r w:rsidRPr="007224AB">
              <w:t>What is your marital status now?</w:t>
            </w:r>
          </w:p>
        </w:tc>
        <w:tc>
          <w:tcPr>
            <w:tcW w:w="4140" w:type="dxa"/>
          </w:tcPr>
          <w:p w:rsidR="00F8205A" w:rsidRPr="007224AB" w:rsidRDefault="00F8205A" w:rsidP="002B7643">
            <w:pPr>
              <w:jc w:val="both"/>
            </w:pPr>
            <w:r w:rsidRPr="007224AB">
              <w:t>Sing</w:t>
            </w:r>
            <w:r>
              <w:t>le…………………………………</w:t>
            </w:r>
            <w:r w:rsidRPr="007224AB">
              <w:t>1</w:t>
            </w:r>
          </w:p>
          <w:p w:rsidR="00F8205A" w:rsidRPr="007224AB" w:rsidRDefault="00F8205A" w:rsidP="002B7643">
            <w:pPr>
              <w:jc w:val="both"/>
            </w:pPr>
            <w:r>
              <w:t>Married……………………………….</w:t>
            </w:r>
            <w:r w:rsidRPr="007224AB">
              <w:t>2</w:t>
            </w:r>
          </w:p>
          <w:p w:rsidR="00F8205A" w:rsidRPr="007224AB" w:rsidRDefault="00F8205A" w:rsidP="002B7643">
            <w:pPr>
              <w:jc w:val="both"/>
            </w:pPr>
            <w:r w:rsidRPr="007224AB">
              <w:t>Divorced………………………...</w:t>
            </w:r>
            <w:r>
              <w:t>……</w:t>
            </w:r>
            <w:r w:rsidRPr="007224AB">
              <w:t>3</w:t>
            </w:r>
          </w:p>
          <w:p w:rsidR="00F8205A" w:rsidRPr="007224AB" w:rsidRDefault="00F8205A" w:rsidP="002B7643">
            <w:pPr>
              <w:jc w:val="both"/>
            </w:pPr>
            <w:r>
              <w:t>Separated……………………………..</w:t>
            </w:r>
            <w:r w:rsidRPr="007224AB">
              <w:t>4</w:t>
            </w:r>
          </w:p>
          <w:p w:rsidR="00F8205A" w:rsidRPr="007224AB" w:rsidRDefault="00F8205A" w:rsidP="002B7643">
            <w:pPr>
              <w:jc w:val="both"/>
            </w:pPr>
            <w:r>
              <w:t>Widowed…………………….……….</w:t>
            </w:r>
            <w:r w:rsidRPr="007224AB">
              <w:t>5</w:t>
            </w:r>
          </w:p>
          <w:p w:rsidR="00F8205A" w:rsidRPr="007224AB" w:rsidRDefault="00F8205A" w:rsidP="002B7643">
            <w:pPr>
              <w:jc w:val="both"/>
            </w:pPr>
            <w:r w:rsidRPr="007224AB">
              <w:t>Other (s</w:t>
            </w:r>
            <w:r>
              <w:t>pecify)…………………….…</w:t>
            </w:r>
            <w:r w:rsidRPr="007224AB">
              <w:t>6</w:t>
            </w:r>
          </w:p>
        </w:tc>
        <w:tc>
          <w:tcPr>
            <w:tcW w:w="2050" w:type="dxa"/>
          </w:tcPr>
          <w:p w:rsidR="00F8205A" w:rsidRPr="007224AB" w:rsidRDefault="00F8205A" w:rsidP="002B7643">
            <w:pPr>
              <w:jc w:val="both"/>
            </w:pPr>
          </w:p>
        </w:tc>
      </w:tr>
      <w:tr w:rsidR="00F8205A" w:rsidRPr="007224AB" w:rsidTr="00D64BA1">
        <w:tc>
          <w:tcPr>
            <w:tcW w:w="585" w:type="dxa"/>
          </w:tcPr>
          <w:p w:rsidR="00F8205A" w:rsidRPr="007224AB" w:rsidRDefault="00F8205A" w:rsidP="002B7643">
            <w:pPr>
              <w:jc w:val="both"/>
            </w:pPr>
            <w:r w:rsidRPr="007224AB">
              <w:t>4</w:t>
            </w:r>
          </w:p>
        </w:tc>
        <w:tc>
          <w:tcPr>
            <w:tcW w:w="3337" w:type="dxa"/>
          </w:tcPr>
          <w:p w:rsidR="00F8205A" w:rsidRPr="007224AB" w:rsidRDefault="00F8205A" w:rsidP="002B7643">
            <w:pPr>
              <w:jc w:val="both"/>
            </w:pPr>
            <w:r w:rsidRPr="007224AB">
              <w:t>What is your level of education?</w:t>
            </w:r>
          </w:p>
        </w:tc>
        <w:tc>
          <w:tcPr>
            <w:tcW w:w="4140" w:type="dxa"/>
          </w:tcPr>
          <w:p w:rsidR="00F8205A" w:rsidRPr="007224AB" w:rsidRDefault="00F8205A" w:rsidP="002B7643">
            <w:pPr>
              <w:jc w:val="both"/>
            </w:pPr>
            <w:r>
              <w:t>Primary………………………………..</w:t>
            </w:r>
            <w:r w:rsidRPr="007224AB">
              <w:t>1</w:t>
            </w:r>
          </w:p>
          <w:p w:rsidR="00F8205A" w:rsidRPr="007224AB" w:rsidRDefault="00F8205A" w:rsidP="002B7643">
            <w:pPr>
              <w:jc w:val="both"/>
            </w:pPr>
            <w:r w:rsidRPr="007224AB">
              <w:t>JSS (completed)……………………</w:t>
            </w:r>
            <w:r>
              <w:t>…</w:t>
            </w:r>
            <w:r w:rsidRPr="007224AB">
              <w:t>2</w:t>
            </w:r>
          </w:p>
          <w:p w:rsidR="00F8205A" w:rsidRPr="007224AB" w:rsidRDefault="00F8205A" w:rsidP="002B7643">
            <w:pPr>
              <w:jc w:val="both"/>
            </w:pPr>
            <w:r w:rsidRPr="007224AB">
              <w:t>SSS (completed)…………….</w:t>
            </w:r>
            <w:r>
              <w:t>………..</w:t>
            </w:r>
            <w:r w:rsidRPr="007224AB">
              <w:t>3</w:t>
            </w:r>
          </w:p>
          <w:p w:rsidR="00F8205A" w:rsidRPr="007224AB" w:rsidRDefault="00F8205A" w:rsidP="002B7643">
            <w:pPr>
              <w:jc w:val="both"/>
            </w:pPr>
            <w:r>
              <w:t>Tertiary……………………………….</w:t>
            </w:r>
            <w:r w:rsidRPr="007224AB">
              <w:t>4</w:t>
            </w:r>
          </w:p>
          <w:p w:rsidR="00F8205A" w:rsidRPr="007224AB" w:rsidRDefault="00F8205A" w:rsidP="002B7643">
            <w:pPr>
              <w:jc w:val="both"/>
            </w:pPr>
            <w:r>
              <w:t>None………………………………….</w:t>
            </w:r>
            <w:r w:rsidRPr="007224AB">
              <w:t>5</w:t>
            </w:r>
          </w:p>
        </w:tc>
        <w:tc>
          <w:tcPr>
            <w:tcW w:w="2050" w:type="dxa"/>
          </w:tcPr>
          <w:p w:rsidR="00F8205A" w:rsidRPr="007224AB" w:rsidRDefault="00F8205A" w:rsidP="002B7643">
            <w:pPr>
              <w:jc w:val="both"/>
            </w:pPr>
          </w:p>
        </w:tc>
      </w:tr>
      <w:tr w:rsidR="00F8205A" w:rsidRPr="007224AB" w:rsidTr="00D64BA1">
        <w:tc>
          <w:tcPr>
            <w:tcW w:w="585" w:type="dxa"/>
          </w:tcPr>
          <w:p w:rsidR="00F8205A" w:rsidRPr="007224AB" w:rsidRDefault="00F8205A" w:rsidP="002B7643">
            <w:pPr>
              <w:jc w:val="both"/>
            </w:pPr>
            <w:r w:rsidRPr="007224AB">
              <w:t>5</w:t>
            </w:r>
          </w:p>
        </w:tc>
        <w:tc>
          <w:tcPr>
            <w:tcW w:w="3337" w:type="dxa"/>
          </w:tcPr>
          <w:p w:rsidR="00F8205A" w:rsidRPr="007224AB" w:rsidRDefault="00F8205A" w:rsidP="002B7643">
            <w:pPr>
              <w:jc w:val="both"/>
            </w:pPr>
            <w:r w:rsidRPr="007224AB">
              <w:t>What is your religion?</w:t>
            </w:r>
          </w:p>
        </w:tc>
        <w:tc>
          <w:tcPr>
            <w:tcW w:w="4140" w:type="dxa"/>
          </w:tcPr>
          <w:p w:rsidR="00F8205A" w:rsidRPr="007224AB" w:rsidRDefault="00F8205A" w:rsidP="002B7643">
            <w:pPr>
              <w:jc w:val="both"/>
            </w:pPr>
            <w:r w:rsidRPr="007224AB">
              <w:t>Traditio</w:t>
            </w:r>
            <w:r>
              <w:t>nal…………………………….</w:t>
            </w:r>
            <w:r w:rsidRPr="007224AB">
              <w:t>1</w:t>
            </w:r>
          </w:p>
          <w:p w:rsidR="00F8205A" w:rsidRPr="007224AB" w:rsidRDefault="00F8205A" w:rsidP="002B7643">
            <w:pPr>
              <w:jc w:val="both"/>
            </w:pPr>
            <w:r w:rsidRPr="007224AB">
              <w:t>Christian…</w:t>
            </w:r>
            <w:r>
              <w:t>…………………..………..</w:t>
            </w:r>
            <w:r w:rsidRPr="007224AB">
              <w:t>2</w:t>
            </w:r>
          </w:p>
          <w:p w:rsidR="00F8205A" w:rsidRPr="007224AB" w:rsidRDefault="00F8205A" w:rsidP="002B7643">
            <w:pPr>
              <w:jc w:val="both"/>
            </w:pPr>
            <w:r w:rsidRPr="007224AB">
              <w:t>Muslim………………………</w:t>
            </w:r>
            <w:r>
              <w:t>………..</w:t>
            </w:r>
            <w:r w:rsidRPr="007224AB">
              <w:t>3</w:t>
            </w:r>
          </w:p>
          <w:p w:rsidR="00F8205A" w:rsidRPr="007224AB" w:rsidRDefault="00F8205A" w:rsidP="002B7643">
            <w:pPr>
              <w:jc w:val="both"/>
            </w:pPr>
            <w:r>
              <w:t>Other (specify)………………………..</w:t>
            </w:r>
            <w:r w:rsidRPr="007224AB">
              <w:t>4</w:t>
            </w:r>
          </w:p>
        </w:tc>
        <w:tc>
          <w:tcPr>
            <w:tcW w:w="2050" w:type="dxa"/>
          </w:tcPr>
          <w:p w:rsidR="00F8205A" w:rsidRPr="007224AB" w:rsidRDefault="00F8205A" w:rsidP="002B7643">
            <w:pPr>
              <w:jc w:val="both"/>
            </w:pPr>
          </w:p>
          <w:p w:rsidR="00F8205A" w:rsidRPr="007224AB" w:rsidRDefault="00F8205A" w:rsidP="002B7643">
            <w:pPr>
              <w:jc w:val="both"/>
            </w:pPr>
            <w:r w:rsidRPr="007224AB">
              <w:t xml:space="preserve">  </w:t>
            </w:r>
          </w:p>
          <w:p w:rsidR="00F8205A" w:rsidRPr="007224AB" w:rsidRDefault="00F8205A" w:rsidP="002B7643">
            <w:pPr>
              <w:jc w:val="both"/>
            </w:pPr>
            <w:r w:rsidRPr="007224AB">
              <w:t xml:space="preserve">  </w:t>
            </w:r>
          </w:p>
        </w:tc>
      </w:tr>
      <w:tr w:rsidR="00F8205A" w:rsidRPr="007224AB" w:rsidTr="00D64BA1">
        <w:tc>
          <w:tcPr>
            <w:tcW w:w="585" w:type="dxa"/>
          </w:tcPr>
          <w:p w:rsidR="00F8205A" w:rsidRPr="007224AB" w:rsidRDefault="00F8205A" w:rsidP="002B7643">
            <w:pPr>
              <w:jc w:val="both"/>
            </w:pPr>
            <w:r w:rsidRPr="007224AB">
              <w:t>6</w:t>
            </w:r>
          </w:p>
        </w:tc>
        <w:tc>
          <w:tcPr>
            <w:tcW w:w="3337" w:type="dxa"/>
          </w:tcPr>
          <w:p w:rsidR="00F8205A" w:rsidRPr="007224AB" w:rsidRDefault="00F8205A" w:rsidP="002B7643">
            <w:pPr>
              <w:jc w:val="both"/>
            </w:pPr>
            <w:r w:rsidRPr="007224AB">
              <w:t>What is your occupation now?</w:t>
            </w:r>
          </w:p>
        </w:tc>
        <w:tc>
          <w:tcPr>
            <w:tcW w:w="4140" w:type="dxa"/>
          </w:tcPr>
          <w:p w:rsidR="00F8205A" w:rsidRPr="007224AB" w:rsidRDefault="00F8205A" w:rsidP="002B7643">
            <w:pPr>
              <w:jc w:val="both"/>
            </w:pPr>
            <w:r>
              <w:t>None…………………………………..</w:t>
            </w:r>
            <w:r w:rsidRPr="007224AB">
              <w:t>1</w:t>
            </w:r>
          </w:p>
          <w:p w:rsidR="00F8205A" w:rsidRPr="007224AB" w:rsidRDefault="00F8205A" w:rsidP="002B7643">
            <w:pPr>
              <w:jc w:val="both"/>
            </w:pPr>
            <w:r>
              <w:t>Farming</w:t>
            </w:r>
            <w:proofErr w:type="gramStart"/>
            <w:r>
              <w:t>..</w:t>
            </w:r>
            <w:proofErr w:type="gramEnd"/>
            <w:r>
              <w:t>…………..………………….</w:t>
            </w:r>
            <w:r w:rsidRPr="007224AB">
              <w:t>2</w:t>
            </w:r>
          </w:p>
          <w:p w:rsidR="00F8205A" w:rsidRPr="007224AB" w:rsidRDefault="00F8205A" w:rsidP="002B7643">
            <w:pPr>
              <w:jc w:val="both"/>
            </w:pPr>
            <w:r>
              <w:t>Trading</w:t>
            </w:r>
            <w:proofErr w:type="gramStart"/>
            <w:r>
              <w:t>..</w:t>
            </w:r>
            <w:proofErr w:type="gramEnd"/>
            <w:r>
              <w:t>………………………………</w:t>
            </w:r>
            <w:r w:rsidRPr="007224AB">
              <w:t>3</w:t>
            </w:r>
          </w:p>
          <w:p w:rsidR="00F8205A" w:rsidRPr="007224AB" w:rsidRDefault="00F8205A" w:rsidP="002B7643">
            <w:pPr>
              <w:jc w:val="both"/>
            </w:pPr>
            <w:r>
              <w:t>Fishing………………………………...</w:t>
            </w:r>
            <w:r w:rsidRPr="007224AB">
              <w:t>4</w:t>
            </w:r>
          </w:p>
          <w:p w:rsidR="00F8205A" w:rsidRPr="007224AB" w:rsidRDefault="00F8205A" w:rsidP="002B7643">
            <w:pPr>
              <w:jc w:val="both"/>
            </w:pPr>
            <w:r>
              <w:t>Civil servant……………………….….</w:t>
            </w:r>
            <w:r w:rsidRPr="007224AB">
              <w:t>5</w:t>
            </w:r>
          </w:p>
          <w:p w:rsidR="00F8205A" w:rsidRPr="007224AB" w:rsidRDefault="00F8205A" w:rsidP="002B7643">
            <w:pPr>
              <w:jc w:val="both"/>
            </w:pPr>
            <w:r>
              <w:t>Retired………………………………..</w:t>
            </w:r>
            <w:r w:rsidRPr="007224AB">
              <w:t>6</w:t>
            </w:r>
          </w:p>
          <w:p w:rsidR="00F8205A" w:rsidRPr="007224AB" w:rsidRDefault="00F8205A" w:rsidP="002B7643">
            <w:pPr>
              <w:jc w:val="both"/>
            </w:pPr>
            <w:r w:rsidRPr="007224AB">
              <w:t>Other (specify)</w:t>
            </w:r>
            <w:r>
              <w:t>………….…………….</w:t>
            </w:r>
            <w:r w:rsidRPr="007224AB">
              <w:t>7</w:t>
            </w:r>
          </w:p>
        </w:tc>
        <w:tc>
          <w:tcPr>
            <w:tcW w:w="2050" w:type="dxa"/>
          </w:tcPr>
          <w:p w:rsidR="00F8205A" w:rsidRPr="007224AB" w:rsidRDefault="00F8205A" w:rsidP="002B7643">
            <w:pPr>
              <w:jc w:val="both"/>
            </w:pPr>
          </w:p>
          <w:p w:rsidR="00F8205A" w:rsidRPr="007224AB" w:rsidRDefault="00F8205A" w:rsidP="002B7643">
            <w:pPr>
              <w:jc w:val="both"/>
            </w:pPr>
            <w:r w:rsidRPr="007224AB">
              <w:t xml:space="preserve">  </w:t>
            </w:r>
          </w:p>
          <w:p w:rsidR="00F8205A" w:rsidRPr="007224AB" w:rsidRDefault="00F8205A" w:rsidP="002B7643">
            <w:pPr>
              <w:jc w:val="both"/>
            </w:pPr>
          </w:p>
          <w:p w:rsidR="00F8205A" w:rsidRPr="007224AB" w:rsidRDefault="00F8205A" w:rsidP="002B7643">
            <w:pPr>
              <w:jc w:val="both"/>
            </w:pPr>
          </w:p>
        </w:tc>
      </w:tr>
      <w:tr w:rsidR="00F8205A" w:rsidRPr="007224AB" w:rsidTr="00D64BA1">
        <w:tc>
          <w:tcPr>
            <w:tcW w:w="585" w:type="dxa"/>
          </w:tcPr>
          <w:p w:rsidR="00F8205A" w:rsidRPr="007224AB" w:rsidRDefault="00F8205A" w:rsidP="002B7643">
            <w:pPr>
              <w:jc w:val="both"/>
            </w:pPr>
            <w:r w:rsidRPr="007224AB">
              <w:t>7</w:t>
            </w:r>
          </w:p>
        </w:tc>
        <w:tc>
          <w:tcPr>
            <w:tcW w:w="3337" w:type="dxa"/>
          </w:tcPr>
          <w:p w:rsidR="00F8205A" w:rsidRPr="007224AB" w:rsidRDefault="00F8205A" w:rsidP="002B7643">
            <w:pPr>
              <w:jc w:val="both"/>
            </w:pPr>
            <w:r w:rsidRPr="007224AB">
              <w:t>Is this your first pregnancy?</w:t>
            </w:r>
          </w:p>
        </w:tc>
        <w:tc>
          <w:tcPr>
            <w:tcW w:w="4140" w:type="dxa"/>
          </w:tcPr>
          <w:p w:rsidR="00F8205A" w:rsidRPr="007224AB" w:rsidRDefault="00F8205A" w:rsidP="002B7643">
            <w:pPr>
              <w:jc w:val="both"/>
              <w:rPr>
                <w:noProof/>
              </w:rPr>
            </w:pPr>
            <w:r w:rsidRPr="007224AB">
              <w:rPr>
                <w:noProof/>
              </w:rPr>
              <w:t>Yes…………………………</w:t>
            </w:r>
            <w:r>
              <w:rPr>
                <w:noProof/>
              </w:rPr>
              <w:t>…………</w:t>
            </w:r>
            <w:r w:rsidRPr="007224AB">
              <w:rPr>
                <w:noProof/>
              </w:rPr>
              <w:t>1</w:t>
            </w:r>
          </w:p>
          <w:p w:rsidR="00F8205A" w:rsidRPr="007224AB" w:rsidRDefault="00E10702" w:rsidP="002B7643">
            <w:pPr>
              <w:jc w:val="both"/>
              <w:rPr>
                <w:noProof/>
              </w:rPr>
            </w:pPr>
            <w:r>
              <w:rPr>
                <w:noProof/>
              </w:rPr>
              <w:t>No…………………………………….</w:t>
            </w:r>
            <w:r w:rsidR="00F8205A" w:rsidRPr="007224AB">
              <w:rPr>
                <w:noProof/>
              </w:rPr>
              <w:t>2</w:t>
            </w:r>
          </w:p>
        </w:tc>
        <w:tc>
          <w:tcPr>
            <w:tcW w:w="2050" w:type="dxa"/>
          </w:tcPr>
          <w:p w:rsidR="00F8205A" w:rsidRPr="007224AB" w:rsidRDefault="00F8205A" w:rsidP="002B7643">
            <w:pPr>
              <w:jc w:val="both"/>
            </w:pPr>
            <w:r w:rsidRPr="007224AB">
              <w:t xml:space="preserve">If yes, go to 12 </w:t>
            </w:r>
          </w:p>
          <w:p w:rsidR="00F8205A" w:rsidRPr="007224AB" w:rsidRDefault="00F8205A" w:rsidP="002B7643">
            <w:pPr>
              <w:jc w:val="both"/>
            </w:pPr>
          </w:p>
        </w:tc>
      </w:tr>
      <w:tr w:rsidR="00F8205A" w:rsidRPr="007224AB" w:rsidTr="00D64BA1">
        <w:tc>
          <w:tcPr>
            <w:tcW w:w="585" w:type="dxa"/>
          </w:tcPr>
          <w:p w:rsidR="00F8205A" w:rsidRPr="007224AB" w:rsidRDefault="00F8205A" w:rsidP="002B7643">
            <w:pPr>
              <w:jc w:val="both"/>
            </w:pPr>
            <w:r w:rsidRPr="007224AB">
              <w:t>8</w:t>
            </w:r>
          </w:p>
        </w:tc>
        <w:tc>
          <w:tcPr>
            <w:tcW w:w="3337" w:type="dxa"/>
          </w:tcPr>
          <w:p w:rsidR="00F8205A" w:rsidRPr="007224AB" w:rsidRDefault="00F8205A" w:rsidP="002B7643">
            <w:pPr>
              <w:jc w:val="both"/>
            </w:pPr>
            <w:r w:rsidRPr="007224AB">
              <w:t xml:space="preserve">Have you ever given birth? </w:t>
            </w:r>
          </w:p>
        </w:tc>
        <w:tc>
          <w:tcPr>
            <w:tcW w:w="4140" w:type="dxa"/>
          </w:tcPr>
          <w:p w:rsidR="00F8205A" w:rsidRPr="007224AB" w:rsidRDefault="00F8205A" w:rsidP="002B7643">
            <w:pPr>
              <w:jc w:val="both"/>
              <w:rPr>
                <w:noProof/>
              </w:rPr>
            </w:pPr>
            <w:r>
              <w:rPr>
                <w:noProof/>
              </w:rPr>
              <w:t>Yes……………………………………</w:t>
            </w:r>
            <w:r w:rsidRPr="007224AB">
              <w:rPr>
                <w:noProof/>
              </w:rPr>
              <w:t>1</w:t>
            </w:r>
          </w:p>
          <w:p w:rsidR="00F8205A" w:rsidRPr="007224AB" w:rsidRDefault="00F8205A" w:rsidP="002B7643">
            <w:pPr>
              <w:jc w:val="both"/>
              <w:rPr>
                <w:noProof/>
              </w:rPr>
            </w:pPr>
            <w:r w:rsidRPr="007224AB">
              <w:rPr>
                <w:noProof/>
              </w:rPr>
              <w:t>No……………………………………</w:t>
            </w:r>
            <w:r w:rsidR="00E10702">
              <w:rPr>
                <w:noProof/>
              </w:rPr>
              <w:t>.</w:t>
            </w:r>
            <w:r w:rsidRPr="007224AB">
              <w:rPr>
                <w:noProof/>
              </w:rPr>
              <w:t>2</w:t>
            </w:r>
          </w:p>
        </w:tc>
        <w:tc>
          <w:tcPr>
            <w:tcW w:w="2050" w:type="dxa"/>
          </w:tcPr>
          <w:p w:rsidR="00F8205A" w:rsidRPr="007224AB" w:rsidRDefault="00F8205A" w:rsidP="002B7643">
            <w:pPr>
              <w:jc w:val="both"/>
            </w:pPr>
            <w:r w:rsidRPr="007224AB">
              <w:t xml:space="preserve">If no, go to 10  </w:t>
            </w:r>
          </w:p>
        </w:tc>
      </w:tr>
      <w:tr w:rsidR="00F8205A" w:rsidRPr="007224AB" w:rsidTr="00D64BA1">
        <w:tc>
          <w:tcPr>
            <w:tcW w:w="585" w:type="dxa"/>
          </w:tcPr>
          <w:p w:rsidR="00F8205A" w:rsidRPr="007224AB" w:rsidRDefault="00F8205A" w:rsidP="002B7643">
            <w:pPr>
              <w:jc w:val="both"/>
            </w:pPr>
            <w:r w:rsidRPr="007224AB">
              <w:t>9</w:t>
            </w:r>
          </w:p>
        </w:tc>
        <w:tc>
          <w:tcPr>
            <w:tcW w:w="3337" w:type="dxa"/>
          </w:tcPr>
          <w:p w:rsidR="00F8205A" w:rsidRPr="007224AB" w:rsidRDefault="00F8205A" w:rsidP="002B7643">
            <w:pPr>
              <w:jc w:val="both"/>
            </w:pPr>
            <w:r w:rsidRPr="007224AB">
              <w:t>How many children (alive and dead) do you have?</w:t>
            </w:r>
          </w:p>
        </w:tc>
        <w:tc>
          <w:tcPr>
            <w:tcW w:w="4140" w:type="dxa"/>
          </w:tcPr>
          <w:p w:rsidR="00F8205A" w:rsidRPr="007224AB" w:rsidRDefault="00F8205A" w:rsidP="002B7643">
            <w:pPr>
              <w:jc w:val="both"/>
              <w:rPr>
                <w:noProof/>
              </w:rPr>
            </w:pPr>
          </w:p>
          <w:p w:rsidR="00F8205A" w:rsidRPr="007224AB" w:rsidRDefault="00F8205A" w:rsidP="002B7643">
            <w:pPr>
              <w:jc w:val="both"/>
              <w:rPr>
                <w:noProof/>
              </w:rPr>
            </w:pPr>
            <w:r w:rsidRPr="007224AB">
              <w:rPr>
                <w:noProof/>
              </w:rPr>
              <w:t>………..…………………………….</w:t>
            </w:r>
          </w:p>
        </w:tc>
        <w:tc>
          <w:tcPr>
            <w:tcW w:w="2050" w:type="dxa"/>
          </w:tcPr>
          <w:p w:rsidR="00F8205A" w:rsidRPr="007224AB" w:rsidRDefault="00F8205A" w:rsidP="002B7643">
            <w:pPr>
              <w:jc w:val="both"/>
            </w:pPr>
          </w:p>
        </w:tc>
      </w:tr>
      <w:tr w:rsidR="00F8205A" w:rsidRPr="007224AB" w:rsidTr="00D64BA1">
        <w:tc>
          <w:tcPr>
            <w:tcW w:w="585" w:type="dxa"/>
          </w:tcPr>
          <w:p w:rsidR="00F8205A" w:rsidRPr="007224AB" w:rsidRDefault="00F8205A" w:rsidP="002B7643">
            <w:pPr>
              <w:jc w:val="both"/>
            </w:pPr>
            <w:r w:rsidRPr="007224AB">
              <w:t>10</w:t>
            </w:r>
          </w:p>
        </w:tc>
        <w:tc>
          <w:tcPr>
            <w:tcW w:w="3337" w:type="dxa"/>
          </w:tcPr>
          <w:p w:rsidR="00F8205A" w:rsidRPr="007224AB" w:rsidRDefault="00F8205A" w:rsidP="002B7643">
            <w:pPr>
              <w:jc w:val="both"/>
            </w:pPr>
            <w:r w:rsidRPr="007224AB">
              <w:t>How many miscarriages have you had?</w:t>
            </w:r>
          </w:p>
        </w:tc>
        <w:tc>
          <w:tcPr>
            <w:tcW w:w="4140" w:type="dxa"/>
          </w:tcPr>
          <w:p w:rsidR="00F8205A" w:rsidRPr="007224AB" w:rsidRDefault="00F8205A" w:rsidP="002B7643">
            <w:pPr>
              <w:jc w:val="both"/>
              <w:rPr>
                <w:noProof/>
              </w:rPr>
            </w:pPr>
          </w:p>
          <w:p w:rsidR="00F8205A" w:rsidRPr="007224AB" w:rsidRDefault="00F8205A" w:rsidP="002B7643">
            <w:pPr>
              <w:jc w:val="both"/>
              <w:rPr>
                <w:noProof/>
              </w:rPr>
            </w:pPr>
            <w:r w:rsidRPr="007224AB">
              <w:rPr>
                <w:noProof/>
              </w:rPr>
              <w:t>………..…………………………….</w:t>
            </w:r>
          </w:p>
        </w:tc>
        <w:tc>
          <w:tcPr>
            <w:tcW w:w="2050" w:type="dxa"/>
          </w:tcPr>
          <w:p w:rsidR="00F8205A" w:rsidRPr="007224AB" w:rsidRDefault="00F8205A" w:rsidP="002B7643">
            <w:pPr>
              <w:jc w:val="both"/>
            </w:pPr>
          </w:p>
        </w:tc>
      </w:tr>
      <w:tr w:rsidR="00F8205A" w:rsidRPr="007224AB" w:rsidTr="00D64BA1">
        <w:tc>
          <w:tcPr>
            <w:tcW w:w="585" w:type="dxa"/>
          </w:tcPr>
          <w:p w:rsidR="00F8205A" w:rsidRPr="007224AB" w:rsidRDefault="00F8205A" w:rsidP="002B7643">
            <w:pPr>
              <w:jc w:val="both"/>
            </w:pPr>
            <w:r w:rsidRPr="007224AB">
              <w:t>11</w:t>
            </w:r>
          </w:p>
        </w:tc>
        <w:tc>
          <w:tcPr>
            <w:tcW w:w="3337" w:type="dxa"/>
          </w:tcPr>
          <w:p w:rsidR="00F8205A" w:rsidRPr="007224AB" w:rsidRDefault="00F8205A" w:rsidP="002B7643">
            <w:pPr>
              <w:jc w:val="both"/>
            </w:pPr>
            <w:r w:rsidRPr="007224AB">
              <w:t>How many total pregnancies have you had? (probe to ensure 11 is the sum of 9 and 10)</w:t>
            </w:r>
          </w:p>
        </w:tc>
        <w:tc>
          <w:tcPr>
            <w:tcW w:w="4140" w:type="dxa"/>
          </w:tcPr>
          <w:p w:rsidR="00F8205A" w:rsidRPr="007224AB" w:rsidRDefault="00F8205A" w:rsidP="002B7643">
            <w:pPr>
              <w:jc w:val="both"/>
              <w:rPr>
                <w:noProof/>
              </w:rPr>
            </w:pPr>
          </w:p>
          <w:p w:rsidR="00F8205A" w:rsidRPr="007224AB" w:rsidRDefault="00F8205A" w:rsidP="002B7643">
            <w:pPr>
              <w:jc w:val="both"/>
              <w:rPr>
                <w:noProof/>
              </w:rPr>
            </w:pPr>
            <w:r w:rsidRPr="007224AB">
              <w:rPr>
                <w:noProof/>
              </w:rPr>
              <w:t>……….……………………………..</w:t>
            </w:r>
          </w:p>
        </w:tc>
        <w:tc>
          <w:tcPr>
            <w:tcW w:w="2050" w:type="dxa"/>
          </w:tcPr>
          <w:p w:rsidR="00F8205A" w:rsidRPr="007224AB" w:rsidRDefault="00F8205A" w:rsidP="002B7643">
            <w:pPr>
              <w:jc w:val="both"/>
            </w:pPr>
            <w:r w:rsidRPr="007224AB">
              <w:t>Interviewer probes</w:t>
            </w:r>
          </w:p>
          <w:p w:rsidR="00F8205A" w:rsidRPr="007224AB" w:rsidRDefault="00F8205A" w:rsidP="002B7643">
            <w:pPr>
              <w:jc w:val="both"/>
            </w:pPr>
          </w:p>
        </w:tc>
      </w:tr>
      <w:tr w:rsidR="00F8205A" w:rsidRPr="007224AB" w:rsidTr="00D64BA1">
        <w:tc>
          <w:tcPr>
            <w:tcW w:w="585" w:type="dxa"/>
          </w:tcPr>
          <w:p w:rsidR="00F8205A" w:rsidRPr="007224AB" w:rsidRDefault="00F8205A" w:rsidP="002B7643">
            <w:pPr>
              <w:jc w:val="both"/>
            </w:pPr>
            <w:r w:rsidRPr="007224AB">
              <w:t>12</w:t>
            </w:r>
          </w:p>
        </w:tc>
        <w:tc>
          <w:tcPr>
            <w:tcW w:w="3337" w:type="dxa"/>
          </w:tcPr>
          <w:p w:rsidR="00F8205A" w:rsidRPr="007224AB" w:rsidRDefault="00F8205A" w:rsidP="00E10702">
            <w:pPr>
              <w:jc w:val="both"/>
            </w:pPr>
            <w:r w:rsidRPr="007224AB">
              <w:t xml:space="preserve">How many months pregnant </w:t>
            </w:r>
            <w:r w:rsidRPr="007224AB">
              <w:lastRenderedPageBreak/>
              <w:t xml:space="preserve">were you </w:t>
            </w:r>
            <w:r w:rsidR="00E10702">
              <w:t>when you registered</w:t>
            </w:r>
            <w:r w:rsidRPr="007224AB">
              <w:t xml:space="preserve"> for ante-natal clinic?</w:t>
            </w:r>
          </w:p>
        </w:tc>
        <w:tc>
          <w:tcPr>
            <w:tcW w:w="4140" w:type="dxa"/>
          </w:tcPr>
          <w:p w:rsidR="00F8205A" w:rsidRPr="007224AB" w:rsidRDefault="00F8205A" w:rsidP="002B7643">
            <w:pPr>
              <w:jc w:val="both"/>
              <w:rPr>
                <w:noProof/>
              </w:rPr>
            </w:pPr>
          </w:p>
          <w:p w:rsidR="00F8205A" w:rsidRPr="007224AB" w:rsidRDefault="00F8205A" w:rsidP="002B7643">
            <w:pPr>
              <w:jc w:val="both"/>
              <w:rPr>
                <w:noProof/>
              </w:rPr>
            </w:pPr>
            <w:r w:rsidRPr="007224AB">
              <w:rPr>
                <w:noProof/>
              </w:rPr>
              <w:lastRenderedPageBreak/>
              <w:t>………………………………………</w:t>
            </w:r>
          </w:p>
        </w:tc>
        <w:tc>
          <w:tcPr>
            <w:tcW w:w="2050" w:type="dxa"/>
          </w:tcPr>
          <w:p w:rsidR="00F8205A" w:rsidRPr="007224AB" w:rsidRDefault="00F8205A" w:rsidP="002B7643">
            <w:pPr>
              <w:jc w:val="both"/>
            </w:pPr>
          </w:p>
        </w:tc>
      </w:tr>
      <w:tr w:rsidR="00F8205A" w:rsidRPr="007224AB" w:rsidTr="00D64BA1">
        <w:tc>
          <w:tcPr>
            <w:tcW w:w="585" w:type="dxa"/>
          </w:tcPr>
          <w:p w:rsidR="00F8205A" w:rsidRPr="007224AB" w:rsidRDefault="00F8205A" w:rsidP="002B7643">
            <w:pPr>
              <w:jc w:val="both"/>
            </w:pPr>
            <w:r w:rsidRPr="007224AB">
              <w:lastRenderedPageBreak/>
              <w:t>13</w:t>
            </w:r>
          </w:p>
        </w:tc>
        <w:tc>
          <w:tcPr>
            <w:tcW w:w="3337" w:type="dxa"/>
          </w:tcPr>
          <w:p w:rsidR="00F8205A" w:rsidRPr="007224AB" w:rsidRDefault="00F8205A" w:rsidP="002B7643">
            <w:pPr>
              <w:jc w:val="both"/>
            </w:pPr>
            <w:r w:rsidRPr="007224AB">
              <w:t>How many months pregnant are you now?</w:t>
            </w:r>
          </w:p>
        </w:tc>
        <w:tc>
          <w:tcPr>
            <w:tcW w:w="4140" w:type="dxa"/>
          </w:tcPr>
          <w:p w:rsidR="00F8205A" w:rsidRPr="007224AB" w:rsidRDefault="00F8205A" w:rsidP="002B7643">
            <w:pPr>
              <w:jc w:val="both"/>
              <w:rPr>
                <w:noProof/>
              </w:rPr>
            </w:pPr>
          </w:p>
          <w:p w:rsidR="00F8205A" w:rsidRPr="007224AB" w:rsidRDefault="00F8205A" w:rsidP="002B7643">
            <w:pPr>
              <w:jc w:val="both"/>
              <w:rPr>
                <w:noProof/>
              </w:rPr>
            </w:pPr>
            <w:r w:rsidRPr="007224AB">
              <w:rPr>
                <w:noProof/>
              </w:rPr>
              <w:t>………………………………………</w:t>
            </w:r>
          </w:p>
        </w:tc>
        <w:tc>
          <w:tcPr>
            <w:tcW w:w="2050" w:type="dxa"/>
          </w:tcPr>
          <w:p w:rsidR="00F8205A" w:rsidRPr="007224AB" w:rsidRDefault="00F8205A" w:rsidP="002B7643">
            <w:pPr>
              <w:jc w:val="both"/>
            </w:pPr>
          </w:p>
        </w:tc>
      </w:tr>
    </w:tbl>
    <w:p w:rsidR="00F8205A" w:rsidRPr="007224AB" w:rsidRDefault="00F8205A" w:rsidP="00F8205A">
      <w:pPr>
        <w:jc w:val="both"/>
        <w:rPr>
          <w:b/>
          <w:bCs/>
        </w:rPr>
      </w:pPr>
    </w:p>
    <w:p w:rsidR="00F8205A" w:rsidRPr="007224AB" w:rsidRDefault="00F8205A" w:rsidP="00F8205A">
      <w:pPr>
        <w:jc w:val="both"/>
        <w:rPr>
          <w:b/>
          <w:bCs/>
        </w:rPr>
      </w:pPr>
    </w:p>
    <w:p w:rsidR="00F8205A" w:rsidRPr="007224AB" w:rsidRDefault="00F8205A" w:rsidP="00F8205A">
      <w:pPr>
        <w:jc w:val="both"/>
        <w:rPr>
          <w:b/>
          <w:bCs/>
        </w:rPr>
      </w:pPr>
      <w:r w:rsidRPr="007224AB">
        <w:rPr>
          <w:b/>
          <w:bCs/>
        </w:rPr>
        <w:t xml:space="preserve">SECTION 2:  Knowledge of </w:t>
      </w:r>
      <w:r w:rsidR="00E10702">
        <w:rPr>
          <w:b/>
          <w:bCs/>
        </w:rPr>
        <w:t xml:space="preserve">how malaria is transmitted and the symptoms of </w:t>
      </w:r>
      <w:r w:rsidRPr="007224AB">
        <w:rPr>
          <w:b/>
          <w:bCs/>
        </w:rPr>
        <w:t>malaria</w:t>
      </w:r>
    </w:p>
    <w:tbl>
      <w:tblPr>
        <w:tblW w:w="101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53"/>
        <w:gridCol w:w="3335"/>
        <w:gridCol w:w="4140"/>
        <w:gridCol w:w="2166"/>
      </w:tblGrid>
      <w:tr w:rsidR="00F8205A" w:rsidRPr="007224AB" w:rsidTr="002B7643">
        <w:tc>
          <w:tcPr>
            <w:tcW w:w="553" w:type="dxa"/>
          </w:tcPr>
          <w:p w:rsidR="00F8205A" w:rsidRPr="007224AB" w:rsidRDefault="00F8205A" w:rsidP="002B7643">
            <w:pPr>
              <w:jc w:val="both"/>
            </w:pPr>
            <w:r w:rsidRPr="007224AB">
              <w:t>14</w:t>
            </w:r>
          </w:p>
        </w:tc>
        <w:tc>
          <w:tcPr>
            <w:tcW w:w="3335" w:type="dxa"/>
          </w:tcPr>
          <w:p w:rsidR="00F8205A" w:rsidRPr="007224AB" w:rsidRDefault="00E10702" w:rsidP="002B7643">
            <w:pPr>
              <w:jc w:val="both"/>
            </w:pPr>
            <w:r>
              <w:t>How is malaria transmitted</w:t>
            </w:r>
            <w:r w:rsidR="00F8205A" w:rsidRPr="007224AB">
              <w:t>?</w:t>
            </w:r>
          </w:p>
          <w:p w:rsidR="00F8205A" w:rsidRPr="007224AB" w:rsidRDefault="00F8205A" w:rsidP="002B7643">
            <w:pPr>
              <w:jc w:val="both"/>
            </w:pPr>
          </w:p>
          <w:p w:rsidR="00F8205A" w:rsidRPr="007224AB" w:rsidRDefault="00F8205A" w:rsidP="002B7643">
            <w:pPr>
              <w:jc w:val="both"/>
            </w:pPr>
            <w:r w:rsidRPr="007224AB">
              <w:t>(</w:t>
            </w:r>
            <w:r w:rsidRPr="007224AB">
              <w:rPr>
                <w:b/>
              </w:rPr>
              <w:t>Circle all that apply</w:t>
            </w:r>
            <w:r w:rsidRPr="007224AB">
              <w:t>)</w:t>
            </w:r>
          </w:p>
        </w:tc>
        <w:tc>
          <w:tcPr>
            <w:tcW w:w="4140" w:type="dxa"/>
          </w:tcPr>
          <w:p w:rsidR="00F8205A" w:rsidRPr="007224AB" w:rsidRDefault="00F8205A" w:rsidP="002B7643">
            <w:pPr>
              <w:jc w:val="both"/>
            </w:pPr>
            <w:r w:rsidRPr="007224AB">
              <w:t>Growing teeth.………………….….</w:t>
            </w:r>
            <w:r>
              <w:t>.…</w:t>
            </w:r>
            <w:r w:rsidRPr="007224AB">
              <w:t>1</w:t>
            </w:r>
          </w:p>
          <w:p w:rsidR="00F8205A" w:rsidRPr="007224AB" w:rsidRDefault="00F8205A" w:rsidP="002B7643">
            <w:pPr>
              <w:jc w:val="both"/>
            </w:pPr>
            <w:r w:rsidRPr="007224AB">
              <w:t>Eating bad foo</w:t>
            </w:r>
            <w:r>
              <w:t>d…………………..…...</w:t>
            </w:r>
            <w:r w:rsidRPr="007224AB">
              <w:t>2</w:t>
            </w:r>
          </w:p>
          <w:p w:rsidR="00F8205A" w:rsidRPr="007224AB" w:rsidRDefault="00F8205A" w:rsidP="002B7643">
            <w:pPr>
              <w:jc w:val="both"/>
            </w:pPr>
            <w:r w:rsidRPr="007224AB">
              <w:t>Mosquito bi</w:t>
            </w:r>
            <w:r>
              <w:t>tes………………………...</w:t>
            </w:r>
            <w:r w:rsidRPr="007224AB">
              <w:t>3</w:t>
            </w:r>
          </w:p>
          <w:p w:rsidR="00F8205A" w:rsidRPr="007224AB" w:rsidRDefault="00F8205A" w:rsidP="002B7643">
            <w:pPr>
              <w:jc w:val="both"/>
            </w:pPr>
            <w:r w:rsidRPr="007224AB">
              <w:t>Eating sweet</w:t>
            </w:r>
            <w:r>
              <w:t xml:space="preserve"> food…………………….</w:t>
            </w:r>
            <w:r w:rsidRPr="007224AB">
              <w:t>4</w:t>
            </w:r>
          </w:p>
          <w:p w:rsidR="00F8205A" w:rsidRPr="007224AB" w:rsidRDefault="00F8205A" w:rsidP="002B7643">
            <w:pPr>
              <w:jc w:val="both"/>
            </w:pPr>
            <w:r w:rsidRPr="007224AB">
              <w:t>Inheritance</w:t>
            </w:r>
            <w:r>
              <w:t>……………………………</w:t>
            </w:r>
            <w:r w:rsidRPr="007224AB">
              <w:t>5</w:t>
            </w:r>
          </w:p>
          <w:p w:rsidR="00F8205A" w:rsidRPr="007224AB" w:rsidRDefault="00F8205A" w:rsidP="002B7643">
            <w:pPr>
              <w:jc w:val="both"/>
            </w:pPr>
            <w:r w:rsidRPr="007224AB">
              <w:t>Sta</w:t>
            </w:r>
            <w:r>
              <w:t>nding in the sun…………………....</w:t>
            </w:r>
            <w:r w:rsidRPr="007224AB">
              <w:t>6</w:t>
            </w:r>
          </w:p>
          <w:p w:rsidR="00F8205A" w:rsidRPr="007224AB" w:rsidRDefault="00F8205A" w:rsidP="002B7643">
            <w:pPr>
              <w:jc w:val="both"/>
            </w:pPr>
            <w:r w:rsidRPr="007224AB">
              <w:t>Other (specify</w:t>
            </w:r>
            <w:r>
              <w:t>)………………………..</w:t>
            </w:r>
            <w:r w:rsidRPr="007224AB">
              <w:t>7</w:t>
            </w:r>
          </w:p>
          <w:p w:rsidR="00F8205A" w:rsidRPr="007224AB" w:rsidRDefault="00F8205A" w:rsidP="002B7643">
            <w:pPr>
              <w:jc w:val="both"/>
            </w:pPr>
            <w:r>
              <w:t>Don’t Know.…………………………</w:t>
            </w:r>
            <w:r w:rsidRPr="007224AB">
              <w:t>88</w:t>
            </w:r>
          </w:p>
        </w:tc>
        <w:tc>
          <w:tcPr>
            <w:tcW w:w="2166" w:type="dxa"/>
          </w:tcPr>
          <w:p w:rsidR="00F8205A" w:rsidRPr="007224AB" w:rsidRDefault="00F8205A" w:rsidP="002B7643">
            <w:pPr>
              <w:jc w:val="both"/>
            </w:pPr>
          </w:p>
        </w:tc>
      </w:tr>
      <w:tr w:rsidR="00F8205A" w:rsidRPr="007224AB" w:rsidTr="002B7643">
        <w:tc>
          <w:tcPr>
            <w:tcW w:w="553" w:type="dxa"/>
          </w:tcPr>
          <w:p w:rsidR="00F8205A" w:rsidRPr="007224AB" w:rsidRDefault="00F8205A" w:rsidP="002B7643">
            <w:pPr>
              <w:jc w:val="both"/>
            </w:pPr>
            <w:r w:rsidRPr="007224AB">
              <w:t>15</w:t>
            </w:r>
          </w:p>
        </w:tc>
        <w:tc>
          <w:tcPr>
            <w:tcW w:w="3335" w:type="dxa"/>
          </w:tcPr>
          <w:p w:rsidR="00F8205A" w:rsidRPr="007224AB" w:rsidRDefault="00F8205A" w:rsidP="002B7643">
            <w:pPr>
              <w:jc w:val="both"/>
            </w:pPr>
            <w:r w:rsidRPr="007224AB">
              <w:t>How would you know that you have malaria?</w:t>
            </w:r>
          </w:p>
          <w:p w:rsidR="00F8205A" w:rsidRPr="007224AB" w:rsidRDefault="00F8205A" w:rsidP="002B7643">
            <w:pPr>
              <w:jc w:val="both"/>
            </w:pPr>
          </w:p>
          <w:p w:rsidR="00F8205A" w:rsidRPr="007224AB" w:rsidRDefault="00F8205A" w:rsidP="002B7643">
            <w:pPr>
              <w:jc w:val="both"/>
            </w:pPr>
            <w:r w:rsidRPr="007224AB">
              <w:t>(</w:t>
            </w:r>
            <w:r w:rsidRPr="007224AB">
              <w:rPr>
                <w:b/>
              </w:rPr>
              <w:t>Circle all that apply</w:t>
            </w:r>
            <w:r w:rsidRPr="007224AB">
              <w:t>)</w:t>
            </w:r>
          </w:p>
        </w:tc>
        <w:tc>
          <w:tcPr>
            <w:tcW w:w="4140" w:type="dxa"/>
          </w:tcPr>
          <w:p w:rsidR="00F8205A" w:rsidRPr="007224AB" w:rsidRDefault="00F8205A" w:rsidP="002B7643">
            <w:pPr>
              <w:jc w:val="both"/>
            </w:pPr>
            <w:r>
              <w:t>Hot body………………………………</w:t>
            </w:r>
            <w:r w:rsidRPr="007224AB">
              <w:t>1</w:t>
            </w:r>
          </w:p>
          <w:p w:rsidR="00F8205A" w:rsidRPr="007224AB" w:rsidRDefault="00F8205A" w:rsidP="002B7643">
            <w:pPr>
              <w:jc w:val="both"/>
            </w:pPr>
            <w:r>
              <w:t>Vomiting…..………………………….</w:t>
            </w:r>
            <w:r w:rsidRPr="007224AB">
              <w:t>2</w:t>
            </w:r>
          </w:p>
          <w:p w:rsidR="00F8205A" w:rsidRPr="007224AB" w:rsidRDefault="00F8205A" w:rsidP="002B7643">
            <w:pPr>
              <w:jc w:val="both"/>
            </w:pPr>
            <w:r>
              <w:t>Body aches……………………………</w:t>
            </w:r>
            <w:r w:rsidRPr="007224AB">
              <w:t>3</w:t>
            </w:r>
          </w:p>
          <w:p w:rsidR="00F8205A" w:rsidRPr="007224AB" w:rsidRDefault="00F8205A" w:rsidP="002B7643">
            <w:pPr>
              <w:jc w:val="both"/>
            </w:pPr>
            <w:r>
              <w:t>Loss of appetite……………………….</w:t>
            </w:r>
            <w:r w:rsidRPr="007224AB">
              <w:t>4</w:t>
            </w:r>
          </w:p>
          <w:p w:rsidR="00F8205A" w:rsidRPr="007224AB" w:rsidRDefault="00F8205A" w:rsidP="002B7643">
            <w:pPr>
              <w:jc w:val="both"/>
            </w:pPr>
            <w:r w:rsidRPr="007224AB">
              <w:t>Weakne</w:t>
            </w:r>
            <w:r>
              <w:t>ss.…………………………….</w:t>
            </w:r>
            <w:r w:rsidRPr="007224AB">
              <w:t>5</w:t>
            </w:r>
          </w:p>
          <w:p w:rsidR="00F8205A" w:rsidRPr="007224AB" w:rsidRDefault="00F8205A" w:rsidP="002B7643">
            <w:pPr>
              <w:jc w:val="both"/>
            </w:pPr>
            <w:r w:rsidRPr="007224AB">
              <w:t>Urine changes to</w:t>
            </w:r>
            <w:r>
              <w:t xml:space="preserve"> yellow………………</w:t>
            </w:r>
            <w:r w:rsidRPr="007224AB">
              <w:t>6</w:t>
            </w:r>
          </w:p>
          <w:p w:rsidR="00F8205A" w:rsidRPr="007224AB" w:rsidRDefault="00F8205A" w:rsidP="002B7643">
            <w:pPr>
              <w:jc w:val="both"/>
            </w:pPr>
            <w:r>
              <w:t>Shiver…………………………………</w:t>
            </w:r>
            <w:r w:rsidRPr="007224AB">
              <w:t>7</w:t>
            </w:r>
          </w:p>
          <w:p w:rsidR="00F8205A" w:rsidRPr="007224AB" w:rsidRDefault="00F8205A" w:rsidP="002B7643">
            <w:pPr>
              <w:jc w:val="both"/>
            </w:pPr>
            <w:r w:rsidRPr="007224AB">
              <w:t>Headache….………………………….8</w:t>
            </w:r>
          </w:p>
          <w:p w:rsidR="00F8205A" w:rsidRPr="007224AB" w:rsidRDefault="00F8205A" w:rsidP="002B7643">
            <w:pPr>
              <w:jc w:val="both"/>
            </w:pPr>
            <w:r w:rsidRPr="007224AB">
              <w:t>Nausea…</w:t>
            </w:r>
            <w:r>
              <w:t>……………………………..</w:t>
            </w:r>
            <w:r w:rsidRPr="007224AB">
              <w:t>9</w:t>
            </w:r>
          </w:p>
          <w:p w:rsidR="00F8205A" w:rsidRPr="007224AB" w:rsidRDefault="00F8205A" w:rsidP="002B7643">
            <w:pPr>
              <w:jc w:val="both"/>
            </w:pPr>
            <w:r>
              <w:t>Dizziness…………………………….</w:t>
            </w:r>
            <w:r w:rsidRPr="007224AB">
              <w:t>10</w:t>
            </w:r>
          </w:p>
          <w:p w:rsidR="00F8205A" w:rsidRPr="007224AB" w:rsidRDefault="00F8205A" w:rsidP="002B7643">
            <w:pPr>
              <w:jc w:val="both"/>
            </w:pPr>
            <w:r w:rsidRPr="007224AB">
              <w:t>Don’t Know ……</w:t>
            </w:r>
            <w:r>
              <w:t>…………………...</w:t>
            </w:r>
            <w:r w:rsidRPr="007224AB">
              <w:t>88</w:t>
            </w:r>
          </w:p>
        </w:tc>
        <w:tc>
          <w:tcPr>
            <w:tcW w:w="2166" w:type="dxa"/>
          </w:tcPr>
          <w:p w:rsidR="00F8205A" w:rsidRPr="007224AB" w:rsidRDefault="00F8205A" w:rsidP="002B7643">
            <w:pPr>
              <w:jc w:val="both"/>
            </w:pPr>
          </w:p>
        </w:tc>
      </w:tr>
    </w:tbl>
    <w:p w:rsidR="00F8205A" w:rsidRPr="007224AB" w:rsidRDefault="00F8205A" w:rsidP="00F8205A">
      <w:pPr>
        <w:jc w:val="both"/>
        <w:rPr>
          <w:b/>
          <w:bCs/>
        </w:rPr>
      </w:pPr>
    </w:p>
    <w:p w:rsidR="00F8205A" w:rsidRPr="007224AB" w:rsidRDefault="00F8205A" w:rsidP="00F8205A">
      <w:pPr>
        <w:jc w:val="both"/>
        <w:rPr>
          <w:b/>
          <w:bCs/>
        </w:rPr>
      </w:pPr>
    </w:p>
    <w:p w:rsidR="00F8205A" w:rsidRPr="007224AB" w:rsidRDefault="00F8205A" w:rsidP="00F8205A">
      <w:pPr>
        <w:jc w:val="both"/>
        <w:rPr>
          <w:b/>
          <w:bCs/>
        </w:rPr>
      </w:pPr>
      <w:r w:rsidRPr="007224AB">
        <w:rPr>
          <w:b/>
          <w:bCs/>
        </w:rPr>
        <w:t>SECTION 3:  Knowledge of malaria prevention in pregnancy</w:t>
      </w:r>
    </w:p>
    <w:tbl>
      <w:tblPr>
        <w:tblW w:w="101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53"/>
        <w:gridCol w:w="3515"/>
        <w:gridCol w:w="4140"/>
        <w:gridCol w:w="1986"/>
      </w:tblGrid>
      <w:tr w:rsidR="00F8205A" w:rsidRPr="007224AB" w:rsidTr="002B7643">
        <w:tc>
          <w:tcPr>
            <w:tcW w:w="553" w:type="dxa"/>
          </w:tcPr>
          <w:p w:rsidR="00F8205A" w:rsidRPr="007224AB" w:rsidRDefault="00F8205A" w:rsidP="002B7643">
            <w:pPr>
              <w:jc w:val="both"/>
            </w:pPr>
            <w:r w:rsidRPr="007224AB">
              <w:t>16</w:t>
            </w:r>
          </w:p>
        </w:tc>
        <w:tc>
          <w:tcPr>
            <w:tcW w:w="3515" w:type="dxa"/>
          </w:tcPr>
          <w:p w:rsidR="00F8205A" w:rsidRPr="007224AB" w:rsidRDefault="00F8205A" w:rsidP="002B7643">
            <w:pPr>
              <w:jc w:val="both"/>
            </w:pPr>
            <w:r w:rsidRPr="007224AB">
              <w:t>How can malaria be prevented during pregnancy?</w:t>
            </w:r>
          </w:p>
          <w:p w:rsidR="00F8205A" w:rsidRPr="007224AB" w:rsidRDefault="00F8205A" w:rsidP="002B7643">
            <w:pPr>
              <w:jc w:val="both"/>
            </w:pPr>
          </w:p>
          <w:p w:rsidR="00F8205A" w:rsidRPr="007224AB" w:rsidRDefault="00F8205A" w:rsidP="002B7643">
            <w:pPr>
              <w:jc w:val="both"/>
            </w:pPr>
            <w:r w:rsidRPr="007224AB">
              <w:t>(</w:t>
            </w:r>
            <w:r w:rsidRPr="007224AB">
              <w:rPr>
                <w:b/>
              </w:rPr>
              <w:t>Circle all that apply</w:t>
            </w:r>
            <w:r w:rsidRPr="007224AB">
              <w:t>)</w:t>
            </w:r>
          </w:p>
        </w:tc>
        <w:tc>
          <w:tcPr>
            <w:tcW w:w="4140" w:type="dxa"/>
          </w:tcPr>
          <w:p w:rsidR="00F8205A" w:rsidRPr="007224AB" w:rsidRDefault="00F8205A" w:rsidP="002B7643">
            <w:pPr>
              <w:jc w:val="both"/>
            </w:pPr>
            <w:r w:rsidRPr="007224AB">
              <w:t>Pr</w:t>
            </w:r>
            <w:r>
              <w:t>aying and fasting……………………</w:t>
            </w:r>
            <w:r w:rsidRPr="007224AB">
              <w:t>1</w:t>
            </w:r>
          </w:p>
          <w:p w:rsidR="00F8205A" w:rsidRPr="007224AB" w:rsidRDefault="00F8205A" w:rsidP="002B7643">
            <w:pPr>
              <w:jc w:val="both"/>
            </w:pPr>
            <w:r w:rsidRPr="007224AB">
              <w:t>Sleeping under insectic</w:t>
            </w:r>
            <w:r>
              <w:t>ide treated bed .</w:t>
            </w:r>
            <w:r w:rsidRPr="007224AB">
              <w:t>2</w:t>
            </w:r>
          </w:p>
          <w:p w:rsidR="00F8205A" w:rsidRPr="007224AB" w:rsidRDefault="00F8205A" w:rsidP="002B7643">
            <w:pPr>
              <w:jc w:val="both"/>
            </w:pPr>
            <w:r w:rsidRPr="007224AB">
              <w:t>Sleep</w:t>
            </w:r>
            <w:r>
              <w:t>ing under bed nets……………….</w:t>
            </w:r>
            <w:r w:rsidRPr="007224AB">
              <w:t>3</w:t>
            </w:r>
          </w:p>
          <w:p w:rsidR="00F8205A" w:rsidRPr="007224AB" w:rsidRDefault="00F8205A" w:rsidP="002B7643">
            <w:pPr>
              <w:jc w:val="both"/>
            </w:pPr>
            <w:r w:rsidRPr="007224AB">
              <w:t>Consulting a native doctor..............</w:t>
            </w:r>
            <w:r>
              <w:t>.......</w:t>
            </w:r>
            <w:r w:rsidRPr="007224AB">
              <w:t>4</w:t>
            </w:r>
          </w:p>
          <w:p w:rsidR="00F8205A" w:rsidRPr="007224AB" w:rsidRDefault="00F8205A" w:rsidP="002B7643">
            <w:pPr>
              <w:jc w:val="both"/>
            </w:pPr>
            <w:r w:rsidRPr="007224AB">
              <w:t>Taking drugs to prevent malaria in pregnancy</w:t>
            </w:r>
            <w:r>
              <w:t>……………………………..</w:t>
            </w:r>
            <w:r w:rsidRPr="007224AB">
              <w:t>5</w:t>
            </w:r>
          </w:p>
          <w:p w:rsidR="00F8205A" w:rsidRPr="007224AB" w:rsidRDefault="00F8205A" w:rsidP="002B7643">
            <w:pPr>
              <w:jc w:val="both"/>
            </w:pPr>
            <w:r w:rsidRPr="007224AB">
              <w:t xml:space="preserve">Others </w:t>
            </w:r>
            <w:r>
              <w:t>(specify)………………………</w:t>
            </w:r>
            <w:r w:rsidRPr="007224AB">
              <w:t>.6</w:t>
            </w:r>
          </w:p>
          <w:p w:rsidR="00F8205A" w:rsidRPr="007224AB" w:rsidRDefault="00F8205A" w:rsidP="002B7643">
            <w:pPr>
              <w:jc w:val="both"/>
            </w:pPr>
            <w:r>
              <w:t>Don’t know………………………….</w:t>
            </w:r>
            <w:r w:rsidRPr="007224AB">
              <w:t>88</w:t>
            </w:r>
          </w:p>
        </w:tc>
        <w:tc>
          <w:tcPr>
            <w:tcW w:w="1986" w:type="dxa"/>
          </w:tcPr>
          <w:p w:rsidR="00F8205A" w:rsidRPr="007224AB" w:rsidRDefault="00F8205A" w:rsidP="002B7643">
            <w:pPr>
              <w:jc w:val="both"/>
            </w:pPr>
          </w:p>
        </w:tc>
      </w:tr>
      <w:tr w:rsidR="00F8205A" w:rsidRPr="007224AB" w:rsidTr="002B7643">
        <w:trPr>
          <w:trHeight w:val="628"/>
        </w:trPr>
        <w:tc>
          <w:tcPr>
            <w:tcW w:w="553" w:type="dxa"/>
          </w:tcPr>
          <w:p w:rsidR="00F8205A" w:rsidRPr="007224AB" w:rsidRDefault="00F8205A" w:rsidP="002B7643">
            <w:pPr>
              <w:jc w:val="both"/>
            </w:pPr>
            <w:r w:rsidRPr="007224AB">
              <w:t>17</w:t>
            </w:r>
          </w:p>
        </w:tc>
        <w:tc>
          <w:tcPr>
            <w:tcW w:w="3515" w:type="dxa"/>
          </w:tcPr>
          <w:p w:rsidR="00F8205A" w:rsidRPr="007224AB" w:rsidRDefault="00D64BA1" w:rsidP="002B7643">
            <w:pPr>
              <w:jc w:val="both"/>
            </w:pPr>
            <w:r>
              <w:t>Do you know what Sulf</w:t>
            </w:r>
            <w:r w:rsidR="00F8205A" w:rsidRPr="007224AB">
              <w:t>adoxine-Pyrimethamine (SPs) are?</w:t>
            </w:r>
          </w:p>
          <w:p w:rsidR="00F8205A" w:rsidRPr="007224AB" w:rsidRDefault="00F8205A" w:rsidP="002B7643">
            <w:pPr>
              <w:jc w:val="both"/>
            </w:pPr>
          </w:p>
          <w:p w:rsidR="00F8205A" w:rsidRPr="007224AB" w:rsidRDefault="00F8205A" w:rsidP="002B7643">
            <w:pPr>
              <w:jc w:val="both"/>
              <w:rPr>
                <w:b/>
              </w:rPr>
            </w:pPr>
            <w:r w:rsidRPr="007224AB">
              <w:rPr>
                <w:b/>
              </w:rPr>
              <w:t>(Interviewer shows SPs to respondents)</w:t>
            </w:r>
          </w:p>
          <w:p w:rsidR="00F8205A" w:rsidRPr="007224AB" w:rsidRDefault="00F8205A" w:rsidP="002B7643">
            <w:pPr>
              <w:jc w:val="both"/>
            </w:pPr>
          </w:p>
        </w:tc>
        <w:tc>
          <w:tcPr>
            <w:tcW w:w="4140" w:type="dxa"/>
          </w:tcPr>
          <w:p w:rsidR="00F8205A" w:rsidRPr="007224AB" w:rsidRDefault="00F8205A" w:rsidP="002B7643">
            <w:pPr>
              <w:jc w:val="both"/>
            </w:pPr>
            <w:r>
              <w:t>Yes……………………………………</w:t>
            </w:r>
            <w:r w:rsidRPr="007224AB">
              <w:t>1</w:t>
            </w:r>
          </w:p>
          <w:p w:rsidR="00F8205A" w:rsidRPr="007224AB" w:rsidRDefault="00F8205A" w:rsidP="002B7643">
            <w:pPr>
              <w:jc w:val="both"/>
            </w:pPr>
            <w:r>
              <w:t>No…………………………………….</w:t>
            </w:r>
            <w:r w:rsidRPr="007224AB">
              <w:t>2</w:t>
            </w:r>
          </w:p>
        </w:tc>
        <w:tc>
          <w:tcPr>
            <w:tcW w:w="1986" w:type="dxa"/>
          </w:tcPr>
          <w:p w:rsidR="00F8205A" w:rsidRPr="007224AB" w:rsidRDefault="00F8205A" w:rsidP="002B7643">
            <w:pPr>
              <w:jc w:val="both"/>
            </w:pPr>
            <w:r w:rsidRPr="007224AB">
              <w:t>If no, go to section 4</w:t>
            </w:r>
          </w:p>
          <w:p w:rsidR="00F8205A" w:rsidRPr="007224AB" w:rsidRDefault="00F8205A" w:rsidP="002B7643">
            <w:pPr>
              <w:jc w:val="both"/>
            </w:pPr>
          </w:p>
        </w:tc>
      </w:tr>
      <w:tr w:rsidR="00F8205A" w:rsidRPr="007224AB" w:rsidTr="002B7643">
        <w:tc>
          <w:tcPr>
            <w:tcW w:w="553" w:type="dxa"/>
          </w:tcPr>
          <w:p w:rsidR="00F8205A" w:rsidRPr="007224AB" w:rsidRDefault="00F8205A" w:rsidP="002B7643">
            <w:pPr>
              <w:jc w:val="both"/>
            </w:pPr>
            <w:r w:rsidRPr="007224AB">
              <w:t>18</w:t>
            </w:r>
          </w:p>
        </w:tc>
        <w:tc>
          <w:tcPr>
            <w:tcW w:w="3515" w:type="dxa"/>
          </w:tcPr>
          <w:p w:rsidR="00F8205A" w:rsidRPr="007224AB" w:rsidRDefault="00F8205A" w:rsidP="002B7643">
            <w:pPr>
              <w:jc w:val="both"/>
            </w:pPr>
            <w:r w:rsidRPr="007224AB">
              <w:t>How many tablets can be taken?</w:t>
            </w:r>
          </w:p>
        </w:tc>
        <w:tc>
          <w:tcPr>
            <w:tcW w:w="4140" w:type="dxa"/>
          </w:tcPr>
          <w:p w:rsidR="00F8205A" w:rsidRPr="007224AB" w:rsidRDefault="00F8205A" w:rsidP="002B7643">
            <w:pPr>
              <w:jc w:val="both"/>
            </w:pPr>
            <w:r w:rsidRPr="007224AB">
              <w:t>……………………………………………</w:t>
            </w:r>
          </w:p>
        </w:tc>
        <w:tc>
          <w:tcPr>
            <w:tcW w:w="1986" w:type="dxa"/>
          </w:tcPr>
          <w:p w:rsidR="00F8205A" w:rsidRPr="007224AB" w:rsidRDefault="00F8205A" w:rsidP="002B7643">
            <w:pPr>
              <w:jc w:val="both"/>
            </w:pPr>
          </w:p>
        </w:tc>
      </w:tr>
      <w:tr w:rsidR="00F8205A" w:rsidRPr="007224AB" w:rsidTr="002B7643">
        <w:tc>
          <w:tcPr>
            <w:tcW w:w="553" w:type="dxa"/>
          </w:tcPr>
          <w:p w:rsidR="00F8205A" w:rsidRPr="007224AB" w:rsidRDefault="00F8205A" w:rsidP="002B7643">
            <w:pPr>
              <w:jc w:val="both"/>
            </w:pPr>
            <w:r w:rsidRPr="007224AB">
              <w:t>19</w:t>
            </w:r>
          </w:p>
        </w:tc>
        <w:tc>
          <w:tcPr>
            <w:tcW w:w="3515" w:type="dxa"/>
          </w:tcPr>
          <w:p w:rsidR="00F8205A" w:rsidRPr="007224AB" w:rsidRDefault="00F8205A" w:rsidP="002B7643">
            <w:pPr>
              <w:jc w:val="both"/>
            </w:pPr>
            <w:r w:rsidRPr="007224AB">
              <w:t>What stage</w:t>
            </w:r>
            <w:r w:rsidR="00E10702">
              <w:t xml:space="preserve">(s) of pregnancy can </w:t>
            </w:r>
            <w:r w:rsidR="00E10702">
              <w:lastRenderedPageBreak/>
              <w:t xml:space="preserve">SPs </w:t>
            </w:r>
            <w:proofErr w:type="gramStart"/>
            <w:r w:rsidR="00E10702">
              <w:t>be</w:t>
            </w:r>
            <w:proofErr w:type="gramEnd"/>
            <w:r w:rsidR="00E10702">
              <w:t xml:space="preserve"> taken</w:t>
            </w:r>
            <w:r w:rsidRPr="007224AB">
              <w:t>?</w:t>
            </w:r>
          </w:p>
          <w:p w:rsidR="00F8205A" w:rsidRPr="007224AB" w:rsidRDefault="00F8205A" w:rsidP="002B7643">
            <w:pPr>
              <w:jc w:val="both"/>
            </w:pPr>
          </w:p>
          <w:p w:rsidR="00F8205A" w:rsidRPr="007224AB" w:rsidRDefault="00F8205A" w:rsidP="002B7643">
            <w:pPr>
              <w:jc w:val="both"/>
            </w:pPr>
            <w:r w:rsidRPr="007224AB">
              <w:t>(</w:t>
            </w:r>
            <w:r w:rsidRPr="007224AB">
              <w:rPr>
                <w:b/>
              </w:rPr>
              <w:t>Circle all that apply</w:t>
            </w:r>
            <w:r w:rsidRPr="007224AB">
              <w:t>)</w:t>
            </w:r>
          </w:p>
        </w:tc>
        <w:tc>
          <w:tcPr>
            <w:tcW w:w="4140" w:type="dxa"/>
          </w:tcPr>
          <w:p w:rsidR="00F8205A" w:rsidRPr="007224AB" w:rsidRDefault="00F8205A" w:rsidP="002B7643">
            <w:pPr>
              <w:jc w:val="both"/>
            </w:pPr>
            <w:r w:rsidRPr="007224AB">
              <w:lastRenderedPageBreak/>
              <w:t>First 3</w:t>
            </w:r>
            <w:r>
              <w:t xml:space="preserve"> months of pregnancy………….</w:t>
            </w:r>
            <w:r w:rsidRPr="007224AB">
              <w:t>1</w:t>
            </w:r>
          </w:p>
          <w:p w:rsidR="00F8205A" w:rsidRPr="007224AB" w:rsidRDefault="00F8205A" w:rsidP="002B7643">
            <w:pPr>
              <w:jc w:val="both"/>
            </w:pPr>
            <w:r w:rsidRPr="007224AB">
              <w:lastRenderedPageBreak/>
              <w:t>Middle</w:t>
            </w:r>
            <w:r>
              <w:t xml:space="preserve"> 3 months of pregnancy……….</w:t>
            </w:r>
            <w:r w:rsidRPr="007224AB">
              <w:t>2</w:t>
            </w:r>
          </w:p>
          <w:p w:rsidR="00F8205A" w:rsidRPr="007224AB" w:rsidRDefault="00F8205A" w:rsidP="002B7643">
            <w:pPr>
              <w:jc w:val="both"/>
            </w:pPr>
            <w:r w:rsidRPr="007224AB">
              <w:t>Early part of the last 3 months of pregnancy</w:t>
            </w:r>
            <w:r>
              <w:t>……………………………..</w:t>
            </w:r>
            <w:r w:rsidRPr="007224AB">
              <w:t>3</w:t>
            </w:r>
          </w:p>
          <w:p w:rsidR="00F8205A" w:rsidRPr="007224AB" w:rsidRDefault="00F8205A" w:rsidP="002B7643">
            <w:pPr>
              <w:jc w:val="both"/>
            </w:pPr>
            <w:r w:rsidRPr="007224AB">
              <w:t>An</w:t>
            </w:r>
            <w:r>
              <w:t>y stage of pregnancy………………</w:t>
            </w:r>
            <w:r w:rsidRPr="007224AB">
              <w:t>4</w:t>
            </w:r>
          </w:p>
          <w:p w:rsidR="00F8205A" w:rsidRPr="007224AB" w:rsidRDefault="00F8205A" w:rsidP="002B7643">
            <w:pPr>
              <w:jc w:val="both"/>
            </w:pPr>
            <w:r w:rsidRPr="007224AB">
              <w:t xml:space="preserve">No stage </w:t>
            </w:r>
            <w:r>
              <w:t>of pregnancy………………..</w:t>
            </w:r>
            <w:r w:rsidRPr="007224AB">
              <w:t>5</w:t>
            </w:r>
          </w:p>
          <w:p w:rsidR="00F8205A" w:rsidRPr="007224AB" w:rsidRDefault="00F8205A" w:rsidP="002B7643">
            <w:pPr>
              <w:jc w:val="both"/>
            </w:pPr>
            <w:r w:rsidRPr="007224AB">
              <w:t>Don’t know…………………………</w:t>
            </w:r>
            <w:r>
              <w:t>.</w:t>
            </w:r>
            <w:r w:rsidRPr="007224AB">
              <w:t>88</w:t>
            </w:r>
          </w:p>
        </w:tc>
        <w:tc>
          <w:tcPr>
            <w:tcW w:w="1986" w:type="dxa"/>
          </w:tcPr>
          <w:p w:rsidR="00F8205A" w:rsidRPr="007224AB" w:rsidRDefault="00F8205A" w:rsidP="002B7643">
            <w:pPr>
              <w:jc w:val="both"/>
            </w:pPr>
          </w:p>
          <w:p w:rsidR="00F8205A" w:rsidRPr="007224AB" w:rsidRDefault="00F8205A" w:rsidP="002B7643">
            <w:pPr>
              <w:jc w:val="both"/>
            </w:pPr>
          </w:p>
        </w:tc>
      </w:tr>
      <w:tr w:rsidR="00F8205A" w:rsidRPr="007224AB" w:rsidTr="002B7643">
        <w:tc>
          <w:tcPr>
            <w:tcW w:w="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205A" w:rsidRPr="007224AB" w:rsidRDefault="00F8205A" w:rsidP="002B7643">
            <w:pPr>
              <w:jc w:val="both"/>
            </w:pPr>
            <w:r w:rsidRPr="007224AB">
              <w:lastRenderedPageBreak/>
              <w:t>20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205A" w:rsidRPr="007224AB" w:rsidRDefault="00F8205A" w:rsidP="002B7643">
            <w:pPr>
              <w:jc w:val="both"/>
            </w:pPr>
            <w:r w:rsidRPr="007224AB">
              <w:t>Where did you get the information about the signs/symptoms from?</w:t>
            </w:r>
          </w:p>
          <w:p w:rsidR="00F8205A" w:rsidRPr="007224AB" w:rsidRDefault="00F8205A" w:rsidP="002B7643">
            <w:pPr>
              <w:jc w:val="both"/>
            </w:pPr>
          </w:p>
          <w:p w:rsidR="00F8205A" w:rsidRPr="007224AB" w:rsidRDefault="00F8205A" w:rsidP="002B7643">
            <w:pPr>
              <w:jc w:val="both"/>
            </w:pPr>
            <w:r w:rsidRPr="007224AB">
              <w:rPr>
                <w:b/>
              </w:rPr>
              <w:t>(Circle all that apply</w:t>
            </w:r>
            <w:r w:rsidRPr="007224AB">
              <w:t>)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205A" w:rsidRPr="007224AB" w:rsidRDefault="00F8205A" w:rsidP="002B7643">
            <w:pPr>
              <w:jc w:val="both"/>
            </w:pPr>
            <w:r>
              <w:t>Radio………………………………….</w:t>
            </w:r>
            <w:r w:rsidRPr="007224AB">
              <w:t>1</w:t>
            </w:r>
          </w:p>
          <w:p w:rsidR="00F8205A" w:rsidRPr="007224AB" w:rsidRDefault="00F8205A" w:rsidP="002B7643">
            <w:pPr>
              <w:jc w:val="both"/>
            </w:pPr>
            <w:r>
              <w:t>TV…………………………………….</w:t>
            </w:r>
            <w:r w:rsidRPr="007224AB">
              <w:t>2</w:t>
            </w:r>
          </w:p>
          <w:p w:rsidR="00F8205A" w:rsidRPr="007224AB" w:rsidRDefault="00F8205A" w:rsidP="002B7643">
            <w:pPr>
              <w:jc w:val="both"/>
            </w:pPr>
            <w:r w:rsidRPr="007224AB">
              <w:t>Community based health wo</w:t>
            </w:r>
            <w:r>
              <w:t>rker……..</w:t>
            </w:r>
            <w:r w:rsidRPr="007224AB">
              <w:t>3</w:t>
            </w:r>
          </w:p>
          <w:p w:rsidR="00F8205A" w:rsidRPr="007224AB" w:rsidRDefault="00F8205A" w:rsidP="002B7643">
            <w:pPr>
              <w:jc w:val="both"/>
            </w:pPr>
            <w:r>
              <w:t xml:space="preserve">Clinic/health </w:t>
            </w:r>
            <w:proofErr w:type="spellStart"/>
            <w:r>
              <w:t>centre</w:t>
            </w:r>
            <w:proofErr w:type="spellEnd"/>
            <w:r>
              <w:t>…………………...</w:t>
            </w:r>
            <w:r w:rsidRPr="007224AB">
              <w:t>4</w:t>
            </w:r>
          </w:p>
          <w:p w:rsidR="00F8205A" w:rsidRPr="007224AB" w:rsidRDefault="00F8205A" w:rsidP="002B7643">
            <w:pPr>
              <w:jc w:val="both"/>
            </w:pPr>
            <w:r>
              <w:t>Hospital……………………………….</w:t>
            </w:r>
            <w:r w:rsidRPr="007224AB">
              <w:t>5</w:t>
            </w:r>
          </w:p>
          <w:p w:rsidR="00F8205A" w:rsidRPr="007224AB" w:rsidRDefault="00F8205A" w:rsidP="002B7643">
            <w:pPr>
              <w:jc w:val="both"/>
            </w:pPr>
            <w:r w:rsidRPr="007224AB">
              <w:t>Traditional healer……</w:t>
            </w:r>
            <w:r>
              <w:t>………………..</w:t>
            </w:r>
            <w:r w:rsidRPr="007224AB">
              <w:t>6</w:t>
            </w:r>
          </w:p>
          <w:p w:rsidR="00F8205A" w:rsidRPr="007224AB" w:rsidRDefault="00F8205A" w:rsidP="002B7643">
            <w:pPr>
              <w:jc w:val="both"/>
            </w:pPr>
            <w:r w:rsidRPr="007224AB">
              <w:t>T</w:t>
            </w:r>
            <w:r>
              <w:t>BA…………………………………..</w:t>
            </w:r>
            <w:r w:rsidRPr="007224AB">
              <w:t>7</w:t>
            </w:r>
          </w:p>
          <w:p w:rsidR="00F8205A" w:rsidRPr="007224AB" w:rsidRDefault="00F8205A" w:rsidP="002B7643">
            <w:pPr>
              <w:jc w:val="both"/>
            </w:pPr>
            <w:r w:rsidRPr="007224AB">
              <w:t>Re</w:t>
            </w:r>
            <w:r>
              <w:t>lative/Friends………………………</w:t>
            </w:r>
            <w:r w:rsidRPr="007224AB">
              <w:t>8</w:t>
            </w:r>
          </w:p>
          <w:p w:rsidR="00F8205A" w:rsidRPr="007224AB" w:rsidRDefault="00F8205A" w:rsidP="002B7643">
            <w:pPr>
              <w:jc w:val="both"/>
            </w:pPr>
            <w:r w:rsidRPr="007224AB">
              <w:t>Don</w:t>
            </w:r>
            <w:r>
              <w:t>’t know.………………………….</w:t>
            </w:r>
            <w:r w:rsidRPr="007224AB">
              <w:t>88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205A" w:rsidRPr="007224AB" w:rsidRDefault="00F8205A" w:rsidP="002B7643">
            <w:pPr>
              <w:jc w:val="both"/>
            </w:pPr>
          </w:p>
          <w:p w:rsidR="00F8205A" w:rsidRPr="007224AB" w:rsidRDefault="00F8205A" w:rsidP="002B7643">
            <w:pPr>
              <w:jc w:val="both"/>
            </w:pPr>
          </w:p>
        </w:tc>
      </w:tr>
    </w:tbl>
    <w:p w:rsidR="00F8205A" w:rsidRPr="007224AB" w:rsidRDefault="00F8205A" w:rsidP="00F8205A">
      <w:pPr>
        <w:jc w:val="both"/>
      </w:pPr>
    </w:p>
    <w:p w:rsidR="00F8205A" w:rsidRPr="007224AB" w:rsidRDefault="00E10702" w:rsidP="00F8205A">
      <w:pPr>
        <w:jc w:val="both"/>
        <w:rPr>
          <w:b/>
          <w:bCs/>
        </w:rPr>
      </w:pPr>
      <w:r>
        <w:rPr>
          <w:b/>
          <w:bCs/>
        </w:rPr>
        <w:t>SECTION 4</w:t>
      </w:r>
      <w:r w:rsidR="00F8205A" w:rsidRPr="007224AB">
        <w:rPr>
          <w:b/>
          <w:bCs/>
        </w:rPr>
        <w:t>: Malaria prevention practices during pregnancy</w:t>
      </w: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71"/>
        <w:gridCol w:w="3597"/>
        <w:gridCol w:w="3960"/>
        <w:gridCol w:w="2160"/>
      </w:tblGrid>
      <w:tr w:rsidR="00F8205A" w:rsidRPr="007224AB" w:rsidTr="002B7643">
        <w:tc>
          <w:tcPr>
            <w:tcW w:w="471" w:type="dxa"/>
          </w:tcPr>
          <w:p w:rsidR="00F8205A" w:rsidRPr="007224AB" w:rsidRDefault="00E10702" w:rsidP="002B7643">
            <w:pPr>
              <w:jc w:val="both"/>
            </w:pPr>
            <w:r>
              <w:t>21</w:t>
            </w:r>
          </w:p>
        </w:tc>
        <w:tc>
          <w:tcPr>
            <w:tcW w:w="3597" w:type="dxa"/>
          </w:tcPr>
          <w:p w:rsidR="00F8205A" w:rsidRPr="007224AB" w:rsidRDefault="00F8205A" w:rsidP="002B7643">
            <w:pPr>
              <w:jc w:val="both"/>
            </w:pPr>
            <w:r w:rsidRPr="007224AB">
              <w:t>During this pregnancy, have you been sleeping under a mosquito bed net every night?</w:t>
            </w:r>
          </w:p>
        </w:tc>
        <w:tc>
          <w:tcPr>
            <w:tcW w:w="3960" w:type="dxa"/>
          </w:tcPr>
          <w:p w:rsidR="00F8205A" w:rsidRPr="007224AB" w:rsidRDefault="00F8205A" w:rsidP="002B7643">
            <w:pPr>
              <w:jc w:val="both"/>
            </w:pPr>
            <w:r>
              <w:t>Yes………………………………….</w:t>
            </w:r>
            <w:r w:rsidRPr="007224AB">
              <w:t>1</w:t>
            </w:r>
          </w:p>
          <w:p w:rsidR="00F8205A" w:rsidRPr="007224AB" w:rsidRDefault="00F8205A" w:rsidP="002B7643">
            <w:pPr>
              <w:jc w:val="both"/>
            </w:pPr>
            <w:r>
              <w:t>No…………………………………..</w:t>
            </w:r>
            <w:r w:rsidRPr="007224AB">
              <w:t>2</w:t>
            </w:r>
          </w:p>
          <w:p w:rsidR="00F8205A" w:rsidRPr="007224AB" w:rsidRDefault="00F8205A" w:rsidP="002B7643">
            <w:pPr>
              <w:jc w:val="both"/>
            </w:pPr>
          </w:p>
        </w:tc>
        <w:tc>
          <w:tcPr>
            <w:tcW w:w="2160" w:type="dxa"/>
          </w:tcPr>
          <w:p w:rsidR="00F8205A" w:rsidRPr="007224AB" w:rsidRDefault="00F8205A" w:rsidP="002B7643">
            <w:pPr>
              <w:jc w:val="both"/>
            </w:pPr>
          </w:p>
          <w:p w:rsidR="00F8205A" w:rsidRPr="007224AB" w:rsidRDefault="00F8205A" w:rsidP="002B7643">
            <w:pPr>
              <w:jc w:val="both"/>
            </w:pPr>
          </w:p>
        </w:tc>
      </w:tr>
      <w:tr w:rsidR="00F8205A" w:rsidRPr="007224AB" w:rsidTr="002B7643">
        <w:tc>
          <w:tcPr>
            <w:tcW w:w="471" w:type="dxa"/>
          </w:tcPr>
          <w:p w:rsidR="00F8205A" w:rsidRPr="007224AB" w:rsidRDefault="00E10702" w:rsidP="002B7643">
            <w:pPr>
              <w:jc w:val="both"/>
            </w:pPr>
            <w:r>
              <w:t>22</w:t>
            </w:r>
          </w:p>
        </w:tc>
        <w:tc>
          <w:tcPr>
            <w:tcW w:w="3597" w:type="dxa"/>
          </w:tcPr>
          <w:p w:rsidR="00F8205A" w:rsidRPr="007224AB" w:rsidRDefault="00F8205A" w:rsidP="002B7643">
            <w:pPr>
              <w:jc w:val="both"/>
            </w:pPr>
            <w:r w:rsidRPr="007224AB">
              <w:t>During this pregnancy, have you been sleeping under an insecticide treated mosquito bed net every night?</w:t>
            </w:r>
          </w:p>
        </w:tc>
        <w:tc>
          <w:tcPr>
            <w:tcW w:w="3960" w:type="dxa"/>
          </w:tcPr>
          <w:p w:rsidR="00F8205A" w:rsidRPr="007224AB" w:rsidRDefault="00F8205A" w:rsidP="002B7643">
            <w:pPr>
              <w:jc w:val="both"/>
            </w:pPr>
            <w:r>
              <w:t>Yes………………………………….</w:t>
            </w:r>
            <w:r w:rsidRPr="007224AB">
              <w:t>1</w:t>
            </w:r>
          </w:p>
          <w:p w:rsidR="00F8205A" w:rsidRPr="007224AB" w:rsidRDefault="00F8205A" w:rsidP="002B7643">
            <w:pPr>
              <w:jc w:val="both"/>
            </w:pPr>
            <w:r>
              <w:t>No…………………………………..</w:t>
            </w:r>
            <w:r w:rsidRPr="007224AB">
              <w:t>2</w:t>
            </w:r>
          </w:p>
          <w:p w:rsidR="00F8205A" w:rsidRPr="007224AB" w:rsidRDefault="00F8205A" w:rsidP="002B7643">
            <w:pPr>
              <w:jc w:val="both"/>
            </w:pPr>
          </w:p>
        </w:tc>
        <w:tc>
          <w:tcPr>
            <w:tcW w:w="2160" w:type="dxa"/>
          </w:tcPr>
          <w:p w:rsidR="00F8205A" w:rsidRPr="007224AB" w:rsidRDefault="00F8205A" w:rsidP="002B7643">
            <w:pPr>
              <w:jc w:val="both"/>
            </w:pPr>
          </w:p>
          <w:p w:rsidR="00F8205A" w:rsidRPr="007224AB" w:rsidRDefault="00F8205A" w:rsidP="002B7643">
            <w:pPr>
              <w:jc w:val="both"/>
            </w:pPr>
          </w:p>
        </w:tc>
      </w:tr>
      <w:tr w:rsidR="00F8205A" w:rsidRPr="007224AB" w:rsidTr="002B7643">
        <w:tc>
          <w:tcPr>
            <w:tcW w:w="471" w:type="dxa"/>
          </w:tcPr>
          <w:p w:rsidR="00F8205A" w:rsidRPr="007224AB" w:rsidRDefault="00E10702" w:rsidP="002B7643">
            <w:pPr>
              <w:jc w:val="both"/>
            </w:pPr>
            <w:r>
              <w:t>23</w:t>
            </w:r>
          </w:p>
        </w:tc>
        <w:tc>
          <w:tcPr>
            <w:tcW w:w="3597" w:type="dxa"/>
          </w:tcPr>
          <w:p w:rsidR="00F8205A" w:rsidRPr="00D64BA1" w:rsidRDefault="00F8205A" w:rsidP="00D64BA1">
            <w:pPr>
              <w:jc w:val="both"/>
            </w:pPr>
            <w:r w:rsidRPr="00D64BA1">
              <w:t>During this pregnancy, did you take any drugs to prevent malaria?</w:t>
            </w:r>
          </w:p>
        </w:tc>
        <w:tc>
          <w:tcPr>
            <w:tcW w:w="3960" w:type="dxa"/>
          </w:tcPr>
          <w:p w:rsidR="00F8205A" w:rsidRPr="00D64BA1" w:rsidRDefault="00F8205A" w:rsidP="002B7643">
            <w:pPr>
              <w:jc w:val="both"/>
            </w:pPr>
            <w:r w:rsidRPr="00D64BA1">
              <w:t>Yes…………………………………1</w:t>
            </w:r>
          </w:p>
          <w:p w:rsidR="00F8205A" w:rsidRPr="00D64BA1" w:rsidRDefault="00F8205A" w:rsidP="002B7643">
            <w:pPr>
              <w:jc w:val="both"/>
            </w:pPr>
            <w:r w:rsidRPr="00D64BA1">
              <w:t>No</w:t>
            </w:r>
            <w:r w:rsidR="00D64BA1">
              <w:t>.</w:t>
            </w:r>
            <w:r w:rsidRPr="00D64BA1">
              <w:t>…………………………………2</w:t>
            </w:r>
          </w:p>
          <w:p w:rsidR="00F8205A" w:rsidRPr="00D64BA1" w:rsidRDefault="00F8205A" w:rsidP="002B7643">
            <w:pPr>
              <w:jc w:val="both"/>
            </w:pPr>
            <w:r w:rsidRPr="00D64BA1">
              <w:t>Don’t know………………..………88</w:t>
            </w:r>
          </w:p>
        </w:tc>
        <w:tc>
          <w:tcPr>
            <w:tcW w:w="2160" w:type="dxa"/>
          </w:tcPr>
          <w:p w:rsidR="00F8205A" w:rsidRPr="00D64BA1" w:rsidRDefault="00E10702" w:rsidP="002B7643">
            <w:pPr>
              <w:jc w:val="both"/>
            </w:pPr>
            <w:r w:rsidRPr="00D64BA1">
              <w:t>If no go to section 5</w:t>
            </w:r>
          </w:p>
          <w:p w:rsidR="00F8205A" w:rsidRPr="00D64BA1" w:rsidRDefault="00F8205A" w:rsidP="002B7643">
            <w:pPr>
              <w:jc w:val="both"/>
            </w:pPr>
          </w:p>
          <w:p w:rsidR="00F8205A" w:rsidRPr="00D64BA1" w:rsidRDefault="00F8205A" w:rsidP="002B7643">
            <w:pPr>
              <w:jc w:val="both"/>
            </w:pPr>
          </w:p>
        </w:tc>
      </w:tr>
      <w:tr w:rsidR="00F8205A" w:rsidRPr="007224AB" w:rsidTr="002B7643">
        <w:tc>
          <w:tcPr>
            <w:tcW w:w="471" w:type="dxa"/>
          </w:tcPr>
          <w:p w:rsidR="00F8205A" w:rsidRPr="007224AB" w:rsidRDefault="00E10702" w:rsidP="002B7643">
            <w:pPr>
              <w:jc w:val="both"/>
            </w:pPr>
            <w:r>
              <w:t>24</w:t>
            </w:r>
          </w:p>
        </w:tc>
        <w:tc>
          <w:tcPr>
            <w:tcW w:w="3597" w:type="dxa"/>
          </w:tcPr>
          <w:p w:rsidR="00F8205A" w:rsidRPr="00D64BA1" w:rsidRDefault="00F8205A" w:rsidP="002B7643">
            <w:pPr>
              <w:jc w:val="both"/>
            </w:pPr>
            <w:r w:rsidRPr="00D64BA1">
              <w:t>What drug(s) did you take?</w:t>
            </w:r>
          </w:p>
          <w:p w:rsidR="00F8205A" w:rsidRPr="00D64BA1" w:rsidRDefault="00F8205A" w:rsidP="002B7643">
            <w:pPr>
              <w:jc w:val="both"/>
            </w:pPr>
          </w:p>
          <w:p w:rsidR="00F8205A" w:rsidRPr="00D64BA1" w:rsidRDefault="00F8205A" w:rsidP="002B7643">
            <w:pPr>
              <w:jc w:val="both"/>
              <w:rPr>
                <w:b/>
              </w:rPr>
            </w:pPr>
            <w:r w:rsidRPr="00D64BA1">
              <w:t>(</w:t>
            </w:r>
            <w:r w:rsidRPr="00D64BA1">
              <w:rPr>
                <w:b/>
              </w:rPr>
              <w:t>Circle all that apply</w:t>
            </w:r>
            <w:r w:rsidRPr="00D64BA1">
              <w:t>)</w:t>
            </w:r>
          </w:p>
        </w:tc>
        <w:tc>
          <w:tcPr>
            <w:tcW w:w="3960" w:type="dxa"/>
          </w:tcPr>
          <w:p w:rsidR="00F8205A" w:rsidRPr="00D64BA1" w:rsidRDefault="00F8205A" w:rsidP="002B7643">
            <w:pPr>
              <w:jc w:val="both"/>
            </w:pPr>
            <w:r w:rsidRPr="00D64BA1">
              <w:t>SPs…………………………………1</w:t>
            </w:r>
          </w:p>
          <w:p w:rsidR="00F8205A" w:rsidRPr="00D64BA1" w:rsidRDefault="00F8205A" w:rsidP="002B7643">
            <w:pPr>
              <w:jc w:val="both"/>
            </w:pPr>
            <w:r w:rsidRPr="00D64BA1">
              <w:t>Antibiotics…………………………2</w:t>
            </w:r>
          </w:p>
          <w:p w:rsidR="00F8205A" w:rsidRPr="00D64BA1" w:rsidRDefault="00F8205A" w:rsidP="002B7643">
            <w:pPr>
              <w:jc w:val="both"/>
            </w:pPr>
            <w:proofErr w:type="spellStart"/>
            <w:r w:rsidRPr="00D64BA1">
              <w:t>Paracetamol</w:t>
            </w:r>
            <w:proofErr w:type="spellEnd"/>
            <w:r w:rsidRPr="00D64BA1">
              <w:t>………………………..3</w:t>
            </w:r>
          </w:p>
          <w:p w:rsidR="00F8205A" w:rsidRPr="00D64BA1" w:rsidRDefault="00F8205A" w:rsidP="002B7643">
            <w:pPr>
              <w:jc w:val="both"/>
            </w:pPr>
            <w:proofErr w:type="spellStart"/>
            <w:r w:rsidRPr="00D64BA1">
              <w:t>Chloroquine</w:t>
            </w:r>
            <w:proofErr w:type="spellEnd"/>
            <w:r w:rsidRPr="00D64BA1">
              <w:t>…………………………4</w:t>
            </w:r>
          </w:p>
          <w:p w:rsidR="00F8205A" w:rsidRPr="00D64BA1" w:rsidRDefault="00F8205A" w:rsidP="002B7643">
            <w:pPr>
              <w:jc w:val="both"/>
            </w:pPr>
            <w:r w:rsidRPr="00D64BA1">
              <w:t>Others……………………………….5</w:t>
            </w:r>
          </w:p>
          <w:p w:rsidR="00F8205A" w:rsidRPr="00D64BA1" w:rsidRDefault="00F8205A" w:rsidP="002B7643">
            <w:pPr>
              <w:jc w:val="both"/>
            </w:pPr>
            <w:r w:rsidRPr="00D64BA1">
              <w:t>Don’t Know………………………..88</w:t>
            </w:r>
          </w:p>
        </w:tc>
        <w:tc>
          <w:tcPr>
            <w:tcW w:w="2160" w:type="dxa"/>
          </w:tcPr>
          <w:p w:rsidR="00F8205A" w:rsidRPr="00D64BA1" w:rsidRDefault="00F8205A" w:rsidP="002B7643">
            <w:pPr>
              <w:jc w:val="both"/>
              <w:rPr>
                <w:b/>
              </w:rPr>
            </w:pPr>
          </w:p>
          <w:p w:rsidR="00F8205A" w:rsidRPr="00D64BA1" w:rsidRDefault="00F8205A" w:rsidP="002B7643">
            <w:pPr>
              <w:jc w:val="both"/>
            </w:pPr>
          </w:p>
          <w:p w:rsidR="00F8205A" w:rsidRPr="00D64BA1" w:rsidRDefault="00F8205A" w:rsidP="002B7643">
            <w:pPr>
              <w:jc w:val="both"/>
            </w:pPr>
          </w:p>
        </w:tc>
      </w:tr>
      <w:tr w:rsidR="00F8205A" w:rsidRPr="007224AB" w:rsidTr="002B7643">
        <w:tc>
          <w:tcPr>
            <w:tcW w:w="471" w:type="dxa"/>
          </w:tcPr>
          <w:p w:rsidR="00F8205A" w:rsidRPr="007224AB" w:rsidRDefault="00E10702" w:rsidP="002B7643">
            <w:pPr>
              <w:jc w:val="both"/>
            </w:pPr>
            <w:r>
              <w:t>25</w:t>
            </w:r>
          </w:p>
        </w:tc>
        <w:tc>
          <w:tcPr>
            <w:tcW w:w="3597" w:type="dxa"/>
          </w:tcPr>
          <w:p w:rsidR="00F8205A" w:rsidRPr="00D64BA1" w:rsidRDefault="00F8205A" w:rsidP="002B7643">
            <w:pPr>
              <w:jc w:val="both"/>
            </w:pPr>
            <w:r w:rsidRPr="00D64BA1">
              <w:t>If SPs were taken, how many months pregnant were you?</w:t>
            </w:r>
          </w:p>
        </w:tc>
        <w:tc>
          <w:tcPr>
            <w:tcW w:w="3960" w:type="dxa"/>
          </w:tcPr>
          <w:p w:rsidR="00F8205A" w:rsidRPr="00D64BA1" w:rsidRDefault="00F8205A" w:rsidP="002B7643">
            <w:pPr>
              <w:jc w:val="both"/>
            </w:pPr>
            <w:r w:rsidRPr="00D64BA1">
              <w:t>……………………………..</w:t>
            </w:r>
          </w:p>
          <w:p w:rsidR="00F8205A" w:rsidRPr="00D64BA1" w:rsidRDefault="00F8205A" w:rsidP="002B7643">
            <w:pPr>
              <w:jc w:val="both"/>
            </w:pPr>
            <w:r w:rsidRPr="00D64BA1">
              <w:t>……………………………..</w:t>
            </w:r>
          </w:p>
        </w:tc>
        <w:tc>
          <w:tcPr>
            <w:tcW w:w="2160" w:type="dxa"/>
          </w:tcPr>
          <w:p w:rsidR="00F8205A" w:rsidRPr="00D64BA1" w:rsidRDefault="00F8205A" w:rsidP="002B7643">
            <w:pPr>
              <w:jc w:val="both"/>
            </w:pPr>
          </w:p>
          <w:p w:rsidR="00F8205A" w:rsidRPr="00D64BA1" w:rsidRDefault="00F8205A" w:rsidP="002B7643">
            <w:pPr>
              <w:jc w:val="both"/>
            </w:pPr>
          </w:p>
        </w:tc>
      </w:tr>
      <w:tr w:rsidR="002A0647" w:rsidRPr="007224AB" w:rsidTr="002B7643">
        <w:tc>
          <w:tcPr>
            <w:tcW w:w="471" w:type="dxa"/>
          </w:tcPr>
          <w:p w:rsidR="002A0647" w:rsidRPr="00D64BA1" w:rsidRDefault="00E10702" w:rsidP="002B7643">
            <w:pPr>
              <w:jc w:val="both"/>
            </w:pPr>
            <w:r w:rsidRPr="00D64BA1">
              <w:t>26</w:t>
            </w:r>
          </w:p>
        </w:tc>
        <w:tc>
          <w:tcPr>
            <w:tcW w:w="3597" w:type="dxa"/>
          </w:tcPr>
          <w:p w:rsidR="002A0647" w:rsidRPr="00D64BA1" w:rsidRDefault="002A0647" w:rsidP="002A0647">
            <w:pPr>
              <w:jc w:val="both"/>
            </w:pPr>
            <w:r w:rsidRPr="00D64BA1">
              <w:t>If SPs were taken, how many doses did you take?</w:t>
            </w:r>
          </w:p>
        </w:tc>
        <w:tc>
          <w:tcPr>
            <w:tcW w:w="3960" w:type="dxa"/>
          </w:tcPr>
          <w:p w:rsidR="002A0647" w:rsidRPr="00D64BA1" w:rsidRDefault="002A0647" w:rsidP="002B7643">
            <w:pPr>
              <w:jc w:val="both"/>
            </w:pPr>
            <w:r w:rsidRPr="00D64BA1">
              <w:t>One dose……………………………1</w:t>
            </w:r>
          </w:p>
          <w:p w:rsidR="002A0647" w:rsidRPr="00D64BA1" w:rsidRDefault="002A0647" w:rsidP="002B7643">
            <w:pPr>
              <w:jc w:val="both"/>
            </w:pPr>
            <w:r w:rsidRPr="00D64BA1">
              <w:t>Two doses…………………………..2</w:t>
            </w:r>
          </w:p>
          <w:p w:rsidR="002A0647" w:rsidRPr="00D64BA1" w:rsidRDefault="002A0647" w:rsidP="002B7643">
            <w:pPr>
              <w:jc w:val="both"/>
            </w:pPr>
            <w:r w:rsidRPr="00D64BA1">
              <w:t>Three doses…………………………3</w:t>
            </w:r>
          </w:p>
          <w:p w:rsidR="002A0647" w:rsidRPr="00D64BA1" w:rsidRDefault="002A0647" w:rsidP="002B7643">
            <w:pPr>
              <w:jc w:val="both"/>
            </w:pPr>
            <w:r w:rsidRPr="00D64BA1">
              <w:t>More than three doses……………...4</w:t>
            </w:r>
          </w:p>
        </w:tc>
        <w:tc>
          <w:tcPr>
            <w:tcW w:w="2160" w:type="dxa"/>
          </w:tcPr>
          <w:p w:rsidR="002A0647" w:rsidRPr="00D64BA1" w:rsidRDefault="002A0647" w:rsidP="002B7643">
            <w:pPr>
              <w:jc w:val="both"/>
            </w:pPr>
          </w:p>
        </w:tc>
      </w:tr>
      <w:tr w:rsidR="00F8205A" w:rsidRPr="007224AB" w:rsidTr="002B7643">
        <w:tc>
          <w:tcPr>
            <w:tcW w:w="471" w:type="dxa"/>
          </w:tcPr>
          <w:p w:rsidR="00F8205A" w:rsidRPr="00D64BA1" w:rsidRDefault="00E10702" w:rsidP="002B7643">
            <w:pPr>
              <w:jc w:val="both"/>
            </w:pPr>
            <w:r w:rsidRPr="00D64BA1">
              <w:t>27</w:t>
            </w:r>
          </w:p>
        </w:tc>
        <w:tc>
          <w:tcPr>
            <w:tcW w:w="3597" w:type="dxa"/>
          </w:tcPr>
          <w:p w:rsidR="00F8205A" w:rsidRPr="00D64BA1" w:rsidRDefault="00F8205A" w:rsidP="002B7643">
            <w:pPr>
              <w:jc w:val="both"/>
            </w:pPr>
            <w:r w:rsidRPr="00D64BA1">
              <w:t>What was the source of the SPs?</w:t>
            </w:r>
          </w:p>
        </w:tc>
        <w:tc>
          <w:tcPr>
            <w:tcW w:w="3960" w:type="dxa"/>
          </w:tcPr>
          <w:p w:rsidR="00F8205A" w:rsidRPr="00D64BA1" w:rsidRDefault="00F8205A" w:rsidP="002B7643">
            <w:pPr>
              <w:jc w:val="both"/>
            </w:pPr>
            <w:r w:rsidRPr="00D64BA1">
              <w:t>Antenatal clinic</w:t>
            </w:r>
            <w:proofErr w:type="gramStart"/>
            <w:r w:rsidRPr="00D64BA1">
              <w:t>..</w:t>
            </w:r>
            <w:proofErr w:type="gramEnd"/>
            <w:r w:rsidRPr="00D64BA1">
              <w:t>……………………1</w:t>
            </w:r>
          </w:p>
          <w:p w:rsidR="00F8205A" w:rsidRPr="00D64BA1" w:rsidRDefault="00F8205A" w:rsidP="002B7643">
            <w:pPr>
              <w:jc w:val="both"/>
            </w:pPr>
            <w:r w:rsidRPr="00D64BA1">
              <w:t>Another health facility………………2</w:t>
            </w:r>
          </w:p>
          <w:p w:rsidR="00F8205A" w:rsidRPr="00D64BA1" w:rsidRDefault="00F8205A" w:rsidP="002B7643">
            <w:pPr>
              <w:jc w:val="both"/>
            </w:pPr>
            <w:r w:rsidRPr="00D64BA1">
              <w:t>Chemist</w:t>
            </w:r>
            <w:r w:rsidR="002A0647" w:rsidRPr="00D64BA1">
              <w:t>/drug vendor…...</w:t>
            </w:r>
            <w:r w:rsidRPr="00D64BA1">
              <w:t>…………...3</w:t>
            </w:r>
          </w:p>
          <w:p w:rsidR="00F8205A" w:rsidRPr="00D64BA1" w:rsidRDefault="00F8205A" w:rsidP="002B7643">
            <w:pPr>
              <w:jc w:val="both"/>
            </w:pPr>
            <w:r w:rsidRPr="00D64BA1">
              <w:t>Other source (specify)………………4</w:t>
            </w:r>
          </w:p>
          <w:p w:rsidR="00F8205A" w:rsidRPr="00D64BA1" w:rsidRDefault="00F8205A" w:rsidP="002B7643">
            <w:pPr>
              <w:jc w:val="both"/>
            </w:pPr>
            <w:r w:rsidRPr="00D64BA1">
              <w:t>Don’t Know……………………….88</w:t>
            </w:r>
          </w:p>
        </w:tc>
        <w:tc>
          <w:tcPr>
            <w:tcW w:w="2160" w:type="dxa"/>
          </w:tcPr>
          <w:p w:rsidR="00F8205A" w:rsidRPr="00D64BA1" w:rsidRDefault="00F8205A" w:rsidP="002B7643">
            <w:pPr>
              <w:jc w:val="both"/>
            </w:pPr>
          </w:p>
          <w:p w:rsidR="00F8205A" w:rsidRPr="00D64BA1" w:rsidRDefault="00F8205A" w:rsidP="002B7643">
            <w:pPr>
              <w:jc w:val="both"/>
            </w:pPr>
          </w:p>
        </w:tc>
      </w:tr>
      <w:tr w:rsidR="001F72FF" w:rsidRPr="007224AB" w:rsidTr="002B7643">
        <w:tc>
          <w:tcPr>
            <w:tcW w:w="471" w:type="dxa"/>
          </w:tcPr>
          <w:p w:rsidR="001F72FF" w:rsidRPr="00D64BA1" w:rsidRDefault="001F72FF" w:rsidP="002B7643">
            <w:pPr>
              <w:jc w:val="both"/>
            </w:pPr>
            <w:r>
              <w:t>28</w:t>
            </w:r>
          </w:p>
        </w:tc>
        <w:tc>
          <w:tcPr>
            <w:tcW w:w="3597" w:type="dxa"/>
          </w:tcPr>
          <w:p w:rsidR="001F72FF" w:rsidRDefault="001F72FF" w:rsidP="001F72FF">
            <w:pPr>
              <w:jc w:val="both"/>
            </w:pPr>
            <w:r>
              <w:t xml:space="preserve">If </w:t>
            </w:r>
            <w:r w:rsidR="001F0666">
              <w:t>you bought an SP</w:t>
            </w:r>
            <w:r>
              <w:t xml:space="preserve"> from the chemist/drug vendor, what was the </w:t>
            </w:r>
            <w:r>
              <w:lastRenderedPageBreak/>
              <w:t>main reason</w:t>
            </w:r>
            <w:r w:rsidR="001F0666">
              <w:t xml:space="preserve"> for purchasing the SP from the drug vendor</w:t>
            </w:r>
            <w:r>
              <w:t xml:space="preserve">? </w:t>
            </w:r>
          </w:p>
          <w:p w:rsidR="003C0B22" w:rsidRDefault="003C0B22" w:rsidP="003C0B22">
            <w:pPr>
              <w:jc w:val="both"/>
            </w:pPr>
          </w:p>
          <w:p w:rsidR="003C0B22" w:rsidRPr="00D64BA1" w:rsidRDefault="003C0B22" w:rsidP="003C0B22">
            <w:pPr>
              <w:jc w:val="both"/>
            </w:pPr>
            <w:bookmarkStart w:id="0" w:name="_GoBack"/>
            <w:bookmarkEnd w:id="0"/>
            <w:r w:rsidRPr="003C0B22">
              <w:t>(</w:t>
            </w:r>
            <w:r w:rsidRPr="003C0B22">
              <w:rPr>
                <w:b/>
              </w:rPr>
              <w:t xml:space="preserve">Circle </w:t>
            </w:r>
            <w:r>
              <w:rPr>
                <w:b/>
              </w:rPr>
              <w:t>only one response</w:t>
            </w:r>
            <w:r w:rsidRPr="003C0B22">
              <w:t>)</w:t>
            </w:r>
          </w:p>
        </w:tc>
        <w:tc>
          <w:tcPr>
            <w:tcW w:w="3960" w:type="dxa"/>
          </w:tcPr>
          <w:p w:rsidR="001F72FF" w:rsidRPr="00D64BA1" w:rsidRDefault="001F0666" w:rsidP="001F72FF">
            <w:pPr>
              <w:jc w:val="both"/>
            </w:pPr>
            <w:r>
              <w:lastRenderedPageBreak/>
              <w:t>SP</w:t>
            </w:r>
            <w:r w:rsidR="00F47717">
              <w:t>s were</w:t>
            </w:r>
            <w:r w:rsidR="001F72FF">
              <w:t xml:space="preserve"> not available in the health facilities during antenatal</w:t>
            </w:r>
            <w:r>
              <w:t xml:space="preserve"> care</w:t>
            </w:r>
            <w:r w:rsidR="001F72FF">
              <w:t xml:space="preserve"> </w:t>
            </w:r>
            <w:r w:rsidR="001F72FF">
              <w:lastRenderedPageBreak/>
              <w:t>visit</w:t>
            </w:r>
            <w:r w:rsidR="00EC461C">
              <w:t>(s)</w:t>
            </w:r>
            <w:r w:rsidR="001F72FF">
              <w:t>……….</w:t>
            </w:r>
            <w:r w:rsidR="001F72FF" w:rsidRPr="00D64BA1">
              <w:t>..……………………1</w:t>
            </w:r>
          </w:p>
          <w:p w:rsidR="001F72FF" w:rsidRDefault="001F72FF" w:rsidP="001F72FF">
            <w:pPr>
              <w:jc w:val="both"/>
            </w:pPr>
            <w:r>
              <w:t xml:space="preserve">Waiting </w:t>
            </w:r>
            <w:r w:rsidR="00EC461C">
              <w:t xml:space="preserve">in the queues </w:t>
            </w:r>
            <w:r w:rsidR="00F47717">
              <w:t>to receive SPs</w:t>
            </w:r>
            <w:r w:rsidR="00EC461C">
              <w:t xml:space="preserve"> takes a long time…………………...2</w:t>
            </w:r>
          </w:p>
          <w:p w:rsidR="001F72FF" w:rsidRPr="00D64BA1" w:rsidRDefault="00F47717" w:rsidP="001F0666">
            <w:pPr>
              <w:jc w:val="both"/>
            </w:pPr>
            <w:r>
              <w:t>SPs</w:t>
            </w:r>
            <w:r w:rsidR="001F0666">
              <w:t xml:space="preserve"> dispensed</w:t>
            </w:r>
            <w:r w:rsidR="001F72FF">
              <w:t xml:space="preserve"> in the health facilities </w:t>
            </w:r>
            <w:r>
              <w:t>during antenatal care visit are</w:t>
            </w:r>
            <w:r w:rsidR="001F72FF">
              <w:t xml:space="preserve"> substandard……..</w:t>
            </w:r>
            <w:r w:rsidR="00EC461C">
              <w:t>………………</w:t>
            </w:r>
            <w:r w:rsidR="003C0B22">
              <w:t>…</w:t>
            </w:r>
            <w:r w:rsidR="00EC461C">
              <w:t>3</w:t>
            </w:r>
          </w:p>
        </w:tc>
        <w:tc>
          <w:tcPr>
            <w:tcW w:w="2160" w:type="dxa"/>
          </w:tcPr>
          <w:p w:rsidR="001F72FF" w:rsidRPr="00D64BA1" w:rsidRDefault="00EC461C" w:rsidP="002B7643">
            <w:pPr>
              <w:jc w:val="both"/>
            </w:pPr>
            <w:r>
              <w:lastRenderedPageBreak/>
              <w:t xml:space="preserve">If the response to question 27 is </w:t>
            </w:r>
            <w:r>
              <w:lastRenderedPageBreak/>
              <w:t>Chemist/drug vendor</w:t>
            </w:r>
          </w:p>
        </w:tc>
      </w:tr>
      <w:tr w:rsidR="00F8205A" w:rsidRPr="007224AB" w:rsidTr="002B7643">
        <w:tc>
          <w:tcPr>
            <w:tcW w:w="471" w:type="dxa"/>
          </w:tcPr>
          <w:p w:rsidR="00F8205A" w:rsidRPr="007224AB" w:rsidRDefault="00EC461C" w:rsidP="002B7643">
            <w:pPr>
              <w:jc w:val="both"/>
            </w:pPr>
            <w:r>
              <w:lastRenderedPageBreak/>
              <w:t>29</w:t>
            </w:r>
          </w:p>
        </w:tc>
        <w:tc>
          <w:tcPr>
            <w:tcW w:w="3597" w:type="dxa"/>
          </w:tcPr>
          <w:p w:rsidR="00F8205A" w:rsidRPr="007224AB" w:rsidRDefault="00F8205A" w:rsidP="00F47717">
            <w:pPr>
              <w:jc w:val="both"/>
            </w:pPr>
            <w:r w:rsidRPr="007224AB">
              <w:t xml:space="preserve">Were you directly observed </w:t>
            </w:r>
            <w:r w:rsidR="00F47717">
              <w:t>swallowing</w:t>
            </w:r>
            <w:r w:rsidR="00F47717">
              <w:t xml:space="preserve"> an </w:t>
            </w:r>
            <w:r w:rsidR="00F47717" w:rsidRPr="007224AB">
              <w:t>SP</w:t>
            </w:r>
            <w:r w:rsidR="00F47717" w:rsidRPr="007224AB">
              <w:t xml:space="preserve"> </w:t>
            </w:r>
            <w:r w:rsidRPr="007224AB">
              <w:t>by a h</w:t>
            </w:r>
            <w:r w:rsidR="001F0666">
              <w:t xml:space="preserve">ealth worker </w:t>
            </w:r>
            <w:r w:rsidR="00F47717">
              <w:t xml:space="preserve">during </w:t>
            </w:r>
            <w:r w:rsidR="001F0666">
              <w:t>antenatal care clinic</w:t>
            </w:r>
            <w:r w:rsidRPr="007224AB">
              <w:t>?</w:t>
            </w:r>
          </w:p>
        </w:tc>
        <w:tc>
          <w:tcPr>
            <w:tcW w:w="3960" w:type="dxa"/>
          </w:tcPr>
          <w:p w:rsidR="00F8205A" w:rsidRPr="007224AB" w:rsidRDefault="00F8205A" w:rsidP="002B7643">
            <w:pPr>
              <w:jc w:val="both"/>
            </w:pPr>
            <w:r>
              <w:t>Yes…………………………………</w:t>
            </w:r>
            <w:r w:rsidRPr="007224AB">
              <w:t>1</w:t>
            </w:r>
          </w:p>
          <w:p w:rsidR="00F8205A" w:rsidRPr="007224AB" w:rsidRDefault="00F8205A" w:rsidP="002B7643">
            <w:pPr>
              <w:jc w:val="both"/>
            </w:pPr>
            <w:r>
              <w:t>No………………………………….</w:t>
            </w:r>
            <w:r w:rsidRPr="007224AB">
              <w:t>2</w:t>
            </w:r>
          </w:p>
          <w:p w:rsidR="00F8205A" w:rsidRPr="007224AB" w:rsidRDefault="00F8205A" w:rsidP="002B7643">
            <w:pPr>
              <w:jc w:val="both"/>
            </w:pPr>
          </w:p>
        </w:tc>
        <w:tc>
          <w:tcPr>
            <w:tcW w:w="2160" w:type="dxa"/>
          </w:tcPr>
          <w:p w:rsidR="00F8205A" w:rsidRPr="007224AB" w:rsidRDefault="00F8205A" w:rsidP="002B7643">
            <w:pPr>
              <w:jc w:val="both"/>
            </w:pPr>
          </w:p>
        </w:tc>
      </w:tr>
      <w:tr w:rsidR="00F8205A" w:rsidRPr="007224AB" w:rsidTr="002B7643">
        <w:tc>
          <w:tcPr>
            <w:tcW w:w="471" w:type="dxa"/>
          </w:tcPr>
          <w:p w:rsidR="00F8205A" w:rsidRPr="007224AB" w:rsidRDefault="00EC461C" w:rsidP="002B7643">
            <w:pPr>
              <w:jc w:val="both"/>
            </w:pPr>
            <w:r>
              <w:t>30</w:t>
            </w:r>
          </w:p>
        </w:tc>
        <w:tc>
          <w:tcPr>
            <w:tcW w:w="3597" w:type="dxa"/>
          </w:tcPr>
          <w:p w:rsidR="00F8205A" w:rsidRPr="007224AB" w:rsidRDefault="001F0666" w:rsidP="001F0666">
            <w:pPr>
              <w:jc w:val="both"/>
            </w:pPr>
            <w:r>
              <w:t>If you received an SP during a</w:t>
            </w:r>
            <w:r w:rsidR="00F8205A" w:rsidRPr="007224AB">
              <w:t>ntenatal</w:t>
            </w:r>
            <w:r>
              <w:t xml:space="preserve"> care</w:t>
            </w:r>
            <w:r w:rsidR="00F47717">
              <w:t xml:space="preserve"> in the health facility</w:t>
            </w:r>
            <w:r>
              <w:t xml:space="preserve">, did you buy the </w:t>
            </w:r>
            <w:proofErr w:type="gramStart"/>
            <w:r>
              <w:t>SP</w:t>
            </w:r>
            <w:proofErr w:type="gramEnd"/>
            <w:r w:rsidR="00F8205A" w:rsidRPr="007224AB">
              <w:t>?</w:t>
            </w:r>
          </w:p>
        </w:tc>
        <w:tc>
          <w:tcPr>
            <w:tcW w:w="3960" w:type="dxa"/>
          </w:tcPr>
          <w:p w:rsidR="00F8205A" w:rsidRPr="007224AB" w:rsidRDefault="00F8205A" w:rsidP="002B7643">
            <w:pPr>
              <w:jc w:val="both"/>
            </w:pPr>
            <w:r>
              <w:t>Yes…………………………………</w:t>
            </w:r>
            <w:r w:rsidRPr="007224AB">
              <w:t>1</w:t>
            </w:r>
          </w:p>
          <w:p w:rsidR="00F8205A" w:rsidRPr="007224AB" w:rsidRDefault="00F8205A" w:rsidP="002B7643">
            <w:pPr>
              <w:jc w:val="both"/>
            </w:pPr>
            <w:r>
              <w:t>No………………………………….</w:t>
            </w:r>
            <w:r w:rsidRPr="007224AB">
              <w:t>2</w:t>
            </w:r>
          </w:p>
        </w:tc>
        <w:tc>
          <w:tcPr>
            <w:tcW w:w="2160" w:type="dxa"/>
          </w:tcPr>
          <w:p w:rsidR="00F8205A" w:rsidRPr="007224AB" w:rsidRDefault="00F8205A" w:rsidP="002B7643">
            <w:pPr>
              <w:jc w:val="both"/>
            </w:pPr>
          </w:p>
          <w:p w:rsidR="00F8205A" w:rsidRPr="007224AB" w:rsidRDefault="00F8205A" w:rsidP="002B7643">
            <w:pPr>
              <w:jc w:val="both"/>
            </w:pPr>
          </w:p>
        </w:tc>
      </w:tr>
    </w:tbl>
    <w:p w:rsidR="002A0647" w:rsidRDefault="002A0647" w:rsidP="002A0647">
      <w:pPr>
        <w:pStyle w:val="Heading1"/>
        <w:jc w:val="both"/>
        <w:rPr>
          <w:sz w:val="24"/>
          <w:szCs w:val="24"/>
        </w:rPr>
      </w:pPr>
    </w:p>
    <w:p w:rsidR="002A0647" w:rsidRPr="007224AB" w:rsidRDefault="00E10702" w:rsidP="002A0647">
      <w:pPr>
        <w:pStyle w:val="Heading1"/>
        <w:jc w:val="both"/>
        <w:rPr>
          <w:sz w:val="24"/>
          <w:szCs w:val="24"/>
        </w:rPr>
      </w:pPr>
      <w:r>
        <w:rPr>
          <w:sz w:val="24"/>
          <w:szCs w:val="24"/>
        </w:rPr>
        <w:t>Section 5</w:t>
      </w:r>
      <w:r w:rsidR="002A0647" w:rsidRPr="007224AB">
        <w:rPr>
          <w:sz w:val="24"/>
          <w:szCs w:val="24"/>
        </w:rPr>
        <w:t>: A</w:t>
      </w:r>
      <w:r w:rsidR="002A0647">
        <w:rPr>
          <w:sz w:val="24"/>
          <w:szCs w:val="24"/>
        </w:rPr>
        <w:t xml:space="preserve">utonomy of decision-making and advice received to prevent </w:t>
      </w:r>
      <w:r w:rsidR="002A0647" w:rsidRPr="007224AB">
        <w:rPr>
          <w:sz w:val="24"/>
          <w:szCs w:val="24"/>
        </w:rPr>
        <w:t>malaria in pregnancy</w:t>
      </w: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71"/>
        <w:gridCol w:w="3597"/>
        <w:gridCol w:w="3960"/>
        <w:gridCol w:w="2160"/>
      </w:tblGrid>
      <w:tr w:rsidR="002A0647" w:rsidRPr="007224AB" w:rsidTr="002B7643">
        <w:tc>
          <w:tcPr>
            <w:tcW w:w="471" w:type="dxa"/>
          </w:tcPr>
          <w:p w:rsidR="002A0647" w:rsidRPr="007224AB" w:rsidRDefault="00EC461C" w:rsidP="002B7643">
            <w:pPr>
              <w:jc w:val="both"/>
            </w:pPr>
            <w:r>
              <w:t>31</w:t>
            </w:r>
          </w:p>
        </w:tc>
        <w:tc>
          <w:tcPr>
            <w:tcW w:w="3597" w:type="dxa"/>
          </w:tcPr>
          <w:p w:rsidR="002A0647" w:rsidRPr="007224AB" w:rsidRDefault="002A0647" w:rsidP="002B7643">
            <w:pPr>
              <w:jc w:val="both"/>
            </w:pPr>
            <w:r w:rsidRPr="007224AB">
              <w:t>Who decides whether you should come to the hospital for ANC?</w:t>
            </w:r>
          </w:p>
          <w:p w:rsidR="002A0647" w:rsidRPr="007224AB" w:rsidRDefault="002A0647" w:rsidP="002B7643">
            <w:pPr>
              <w:jc w:val="both"/>
            </w:pPr>
          </w:p>
          <w:p w:rsidR="002A0647" w:rsidRPr="007224AB" w:rsidRDefault="002A0647" w:rsidP="002B7643">
            <w:pPr>
              <w:jc w:val="both"/>
            </w:pPr>
            <w:r w:rsidRPr="007224AB">
              <w:t>(</w:t>
            </w:r>
            <w:r w:rsidRPr="007224AB">
              <w:rPr>
                <w:b/>
              </w:rPr>
              <w:t>Circle all that apply</w:t>
            </w:r>
            <w:r w:rsidRPr="007224AB">
              <w:t>)</w:t>
            </w:r>
          </w:p>
        </w:tc>
        <w:tc>
          <w:tcPr>
            <w:tcW w:w="3960" w:type="dxa"/>
          </w:tcPr>
          <w:p w:rsidR="002A0647" w:rsidRPr="007224AB" w:rsidRDefault="002A0647" w:rsidP="002B7643">
            <w:pPr>
              <w:jc w:val="both"/>
            </w:pPr>
            <w:r w:rsidRPr="007224AB">
              <w:t>Hu</w:t>
            </w:r>
            <w:r>
              <w:t>sband…………………..…………</w:t>
            </w:r>
            <w:r w:rsidRPr="007224AB">
              <w:t>1</w:t>
            </w:r>
          </w:p>
          <w:p w:rsidR="002A0647" w:rsidRPr="007224AB" w:rsidRDefault="002A0647" w:rsidP="002B7643">
            <w:pPr>
              <w:jc w:val="both"/>
            </w:pPr>
            <w:r w:rsidRPr="007224AB">
              <w:t>C</w:t>
            </w:r>
            <w:r>
              <w:t>ompound head……….….…………</w:t>
            </w:r>
            <w:r w:rsidRPr="007224AB">
              <w:t>2</w:t>
            </w:r>
          </w:p>
          <w:p w:rsidR="002A0647" w:rsidRPr="007224AB" w:rsidRDefault="002A0647" w:rsidP="002B7643">
            <w:pPr>
              <w:jc w:val="both"/>
            </w:pPr>
            <w:r w:rsidRPr="007224AB">
              <w:t>Gr</w:t>
            </w:r>
            <w:r>
              <w:t>andparents………………….…….</w:t>
            </w:r>
            <w:r w:rsidRPr="007224AB">
              <w:t>3</w:t>
            </w:r>
          </w:p>
          <w:p w:rsidR="002A0647" w:rsidRPr="007224AB" w:rsidRDefault="002A0647" w:rsidP="002B7643">
            <w:pPr>
              <w:jc w:val="both"/>
            </w:pPr>
            <w:r w:rsidRPr="007224AB">
              <w:t>P</w:t>
            </w:r>
            <w:r>
              <w:t>arents-in-law……………….………</w:t>
            </w:r>
            <w:r w:rsidRPr="007224AB">
              <w:t>4</w:t>
            </w:r>
          </w:p>
          <w:p w:rsidR="002A0647" w:rsidRPr="007224AB" w:rsidRDefault="002A0647" w:rsidP="002B7643">
            <w:pPr>
              <w:jc w:val="both"/>
            </w:pPr>
            <w:r>
              <w:t>Parents…….………………….……..</w:t>
            </w:r>
            <w:r w:rsidRPr="007224AB">
              <w:t>5</w:t>
            </w:r>
          </w:p>
          <w:p w:rsidR="002A0647" w:rsidRPr="007224AB" w:rsidRDefault="002A0647" w:rsidP="002B7643">
            <w:pPr>
              <w:jc w:val="both"/>
            </w:pPr>
            <w:r>
              <w:t>Pastor………………………………..</w:t>
            </w:r>
            <w:r w:rsidRPr="007224AB">
              <w:t>6</w:t>
            </w:r>
          </w:p>
          <w:p w:rsidR="002A0647" w:rsidRPr="007224AB" w:rsidRDefault="002A0647" w:rsidP="002B7643">
            <w:pPr>
              <w:jc w:val="both"/>
            </w:pPr>
            <w:r>
              <w:t>TBA…………………………………</w:t>
            </w:r>
            <w:r w:rsidRPr="007224AB">
              <w:t>7</w:t>
            </w:r>
          </w:p>
          <w:p w:rsidR="002A0647" w:rsidRPr="007224AB" w:rsidRDefault="002A0647" w:rsidP="002B7643">
            <w:pPr>
              <w:jc w:val="both"/>
            </w:pPr>
            <w:r>
              <w:t>Myself………………….………..…..</w:t>
            </w:r>
            <w:r w:rsidRPr="007224AB">
              <w:t>8</w:t>
            </w:r>
          </w:p>
          <w:p w:rsidR="002A0647" w:rsidRPr="007224AB" w:rsidRDefault="002A0647" w:rsidP="002B7643">
            <w:pPr>
              <w:jc w:val="both"/>
            </w:pPr>
            <w:r w:rsidRPr="007224AB">
              <w:t>Ot</w:t>
            </w:r>
            <w:r>
              <w:t>hers (specify)……………………88</w:t>
            </w:r>
          </w:p>
        </w:tc>
        <w:tc>
          <w:tcPr>
            <w:tcW w:w="2160" w:type="dxa"/>
          </w:tcPr>
          <w:p w:rsidR="002A0647" w:rsidRPr="007224AB" w:rsidRDefault="002A0647" w:rsidP="002B7643">
            <w:pPr>
              <w:jc w:val="both"/>
            </w:pPr>
          </w:p>
        </w:tc>
      </w:tr>
      <w:tr w:rsidR="002A0647" w:rsidRPr="007224AB" w:rsidTr="002B7643">
        <w:tc>
          <w:tcPr>
            <w:tcW w:w="471" w:type="dxa"/>
          </w:tcPr>
          <w:p w:rsidR="002A0647" w:rsidRPr="007224AB" w:rsidRDefault="00EC461C" w:rsidP="002B7643">
            <w:pPr>
              <w:jc w:val="both"/>
            </w:pPr>
            <w:r>
              <w:t>32</w:t>
            </w:r>
          </w:p>
        </w:tc>
        <w:tc>
          <w:tcPr>
            <w:tcW w:w="3597" w:type="dxa"/>
          </w:tcPr>
          <w:p w:rsidR="002A0647" w:rsidRPr="007224AB" w:rsidRDefault="002A0647" w:rsidP="002B7643">
            <w:pPr>
              <w:jc w:val="both"/>
            </w:pPr>
            <w:r w:rsidRPr="007224AB">
              <w:t>Can you take drugs to prevent malaria during p</w:t>
            </w:r>
            <w:r>
              <w:t xml:space="preserve">regnancy without consulting </w:t>
            </w:r>
            <w:r w:rsidRPr="007224AB">
              <w:t>someone else?</w:t>
            </w:r>
          </w:p>
        </w:tc>
        <w:tc>
          <w:tcPr>
            <w:tcW w:w="3960" w:type="dxa"/>
          </w:tcPr>
          <w:p w:rsidR="002A0647" w:rsidRPr="007224AB" w:rsidRDefault="002A0647" w:rsidP="002B7643">
            <w:pPr>
              <w:jc w:val="both"/>
            </w:pPr>
            <w:r>
              <w:t>Yes………………………….………</w:t>
            </w:r>
            <w:r w:rsidRPr="007224AB">
              <w:t>1</w:t>
            </w:r>
          </w:p>
          <w:p w:rsidR="002A0647" w:rsidRPr="007224AB" w:rsidRDefault="002A0647" w:rsidP="002B7643">
            <w:pPr>
              <w:jc w:val="both"/>
            </w:pPr>
            <w:r w:rsidRPr="007224AB">
              <w:t>No………</w:t>
            </w:r>
            <w:r>
              <w:t>…………………….…….</w:t>
            </w:r>
            <w:r w:rsidRPr="007224AB">
              <w:t>2</w:t>
            </w:r>
          </w:p>
          <w:p w:rsidR="002A0647" w:rsidRPr="007224AB" w:rsidRDefault="002A0647" w:rsidP="002B7643">
            <w:pPr>
              <w:jc w:val="both"/>
            </w:pPr>
          </w:p>
        </w:tc>
        <w:tc>
          <w:tcPr>
            <w:tcW w:w="2160" w:type="dxa"/>
          </w:tcPr>
          <w:p w:rsidR="002A0647" w:rsidRPr="007224AB" w:rsidRDefault="002A0647" w:rsidP="002B7643">
            <w:pPr>
              <w:jc w:val="both"/>
            </w:pPr>
          </w:p>
        </w:tc>
      </w:tr>
      <w:tr w:rsidR="002A0647" w:rsidRPr="007224AB" w:rsidTr="002B7643">
        <w:tc>
          <w:tcPr>
            <w:tcW w:w="471" w:type="dxa"/>
          </w:tcPr>
          <w:p w:rsidR="002A0647" w:rsidRPr="007224AB" w:rsidRDefault="00EC461C" w:rsidP="002B7643">
            <w:pPr>
              <w:jc w:val="both"/>
            </w:pPr>
            <w:r>
              <w:t>33</w:t>
            </w:r>
          </w:p>
        </w:tc>
        <w:tc>
          <w:tcPr>
            <w:tcW w:w="3597" w:type="dxa"/>
          </w:tcPr>
          <w:p w:rsidR="002A0647" w:rsidRPr="007224AB" w:rsidRDefault="002A0647" w:rsidP="002B7643">
            <w:pPr>
              <w:jc w:val="both"/>
            </w:pPr>
            <w:r w:rsidRPr="007224AB">
              <w:t>Do you receive any form of advice from someone else to prevent malaria when you are pregnant?</w:t>
            </w:r>
          </w:p>
        </w:tc>
        <w:tc>
          <w:tcPr>
            <w:tcW w:w="3960" w:type="dxa"/>
          </w:tcPr>
          <w:p w:rsidR="002A0647" w:rsidRPr="007224AB" w:rsidRDefault="002A0647" w:rsidP="002B7643">
            <w:pPr>
              <w:jc w:val="both"/>
            </w:pPr>
            <w:r>
              <w:t>Yes………………………………….</w:t>
            </w:r>
            <w:r w:rsidRPr="007224AB">
              <w:t>1</w:t>
            </w:r>
          </w:p>
          <w:p w:rsidR="002A0647" w:rsidRPr="007224AB" w:rsidRDefault="002A0647" w:rsidP="002B7643">
            <w:pPr>
              <w:jc w:val="both"/>
            </w:pPr>
            <w:r w:rsidRPr="007224AB">
              <w:t>No………………</w:t>
            </w:r>
            <w:r>
              <w:t>…………………..</w:t>
            </w:r>
            <w:r w:rsidRPr="007224AB">
              <w:t>2</w:t>
            </w:r>
          </w:p>
        </w:tc>
        <w:tc>
          <w:tcPr>
            <w:tcW w:w="2160" w:type="dxa"/>
          </w:tcPr>
          <w:p w:rsidR="002A0647" w:rsidRPr="007224AB" w:rsidRDefault="00D64BA1" w:rsidP="002B7643">
            <w:pPr>
              <w:jc w:val="both"/>
            </w:pPr>
            <w:r>
              <w:t>If no, go to Section 6</w:t>
            </w:r>
          </w:p>
          <w:p w:rsidR="002A0647" w:rsidRPr="007224AB" w:rsidRDefault="002A0647" w:rsidP="002B7643">
            <w:pPr>
              <w:jc w:val="both"/>
            </w:pPr>
          </w:p>
          <w:p w:rsidR="002A0647" w:rsidRPr="007224AB" w:rsidRDefault="002A0647" w:rsidP="002B7643">
            <w:pPr>
              <w:jc w:val="both"/>
            </w:pPr>
          </w:p>
        </w:tc>
      </w:tr>
      <w:tr w:rsidR="002A0647" w:rsidRPr="007224AB" w:rsidTr="002B7643">
        <w:tc>
          <w:tcPr>
            <w:tcW w:w="471" w:type="dxa"/>
          </w:tcPr>
          <w:p w:rsidR="002A0647" w:rsidRPr="007224AB" w:rsidRDefault="00EC461C" w:rsidP="002B7643">
            <w:pPr>
              <w:jc w:val="both"/>
            </w:pPr>
            <w:r>
              <w:t>34</w:t>
            </w:r>
          </w:p>
        </w:tc>
        <w:tc>
          <w:tcPr>
            <w:tcW w:w="3597" w:type="dxa"/>
          </w:tcPr>
          <w:p w:rsidR="002A0647" w:rsidRPr="007224AB" w:rsidRDefault="002A0647" w:rsidP="002B7643">
            <w:pPr>
              <w:jc w:val="both"/>
            </w:pPr>
            <w:r w:rsidRPr="007224AB">
              <w:t>What type of advice did you receive to prevent malaria in this pregnancy?</w:t>
            </w:r>
          </w:p>
          <w:p w:rsidR="002A0647" w:rsidRPr="007224AB" w:rsidRDefault="002A0647" w:rsidP="002B7643">
            <w:pPr>
              <w:jc w:val="both"/>
            </w:pPr>
          </w:p>
          <w:p w:rsidR="002A0647" w:rsidRPr="007224AB" w:rsidRDefault="002A0647" w:rsidP="002B7643">
            <w:pPr>
              <w:jc w:val="both"/>
            </w:pPr>
            <w:r w:rsidRPr="007224AB">
              <w:t>(</w:t>
            </w:r>
            <w:r w:rsidRPr="007224AB">
              <w:rPr>
                <w:b/>
              </w:rPr>
              <w:t>Circle all that apply</w:t>
            </w:r>
            <w:r w:rsidRPr="007224AB">
              <w:t>)</w:t>
            </w:r>
          </w:p>
        </w:tc>
        <w:tc>
          <w:tcPr>
            <w:tcW w:w="3960" w:type="dxa"/>
          </w:tcPr>
          <w:p w:rsidR="002A0647" w:rsidRPr="007224AB" w:rsidRDefault="002A0647" w:rsidP="002B7643">
            <w:pPr>
              <w:jc w:val="both"/>
            </w:pPr>
            <w:r>
              <w:t>Use Herbs………………………………..</w:t>
            </w:r>
            <w:r w:rsidRPr="007224AB">
              <w:t>1</w:t>
            </w:r>
          </w:p>
          <w:p w:rsidR="002A0647" w:rsidRPr="007224AB" w:rsidRDefault="002A0647" w:rsidP="002B7643">
            <w:pPr>
              <w:jc w:val="both"/>
            </w:pPr>
            <w:r w:rsidRPr="007224AB">
              <w:t>Consult T</w:t>
            </w:r>
            <w:r>
              <w:t>raditional healer</w:t>
            </w:r>
            <w:proofErr w:type="gramStart"/>
            <w:r>
              <w:t>..</w:t>
            </w:r>
            <w:proofErr w:type="gramEnd"/>
            <w:r>
              <w:t>…………</w:t>
            </w:r>
            <w:r w:rsidRPr="007224AB">
              <w:t>2</w:t>
            </w:r>
          </w:p>
          <w:p w:rsidR="002A0647" w:rsidRPr="007224AB" w:rsidRDefault="002A0647" w:rsidP="002B7643">
            <w:pPr>
              <w:jc w:val="both"/>
            </w:pPr>
            <w:r w:rsidRPr="007224AB">
              <w:t>Consul</w:t>
            </w:r>
            <w:r>
              <w:t>t Soothsayer</w:t>
            </w:r>
            <w:proofErr w:type="gramStart"/>
            <w:r>
              <w:t>..</w:t>
            </w:r>
            <w:proofErr w:type="gramEnd"/>
            <w:r>
              <w:t>………………...</w:t>
            </w:r>
            <w:r w:rsidRPr="007224AB">
              <w:t>3</w:t>
            </w:r>
          </w:p>
          <w:p w:rsidR="002A0647" w:rsidRPr="007224AB" w:rsidRDefault="002A0647" w:rsidP="002B7643">
            <w:pPr>
              <w:jc w:val="both"/>
            </w:pPr>
            <w:r w:rsidRPr="007224AB">
              <w:t>See pastor……………</w:t>
            </w:r>
            <w:r>
              <w:t>……………...</w:t>
            </w:r>
            <w:r w:rsidRPr="007224AB">
              <w:t>4</w:t>
            </w:r>
          </w:p>
          <w:p w:rsidR="002A0647" w:rsidRPr="007224AB" w:rsidRDefault="002A0647" w:rsidP="002B7643">
            <w:pPr>
              <w:jc w:val="both"/>
            </w:pPr>
            <w:r>
              <w:t>See TBA…………………………….</w:t>
            </w:r>
            <w:r w:rsidRPr="007224AB">
              <w:t>5</w:t>
            </w:r>
          </w:p>
          <w:p w:rsidR="002A0647" w:rsidRPr="007224AB" w:rsidRDefault="002A0647" w:rsidP="002B7643">
            <w:pPr>
              <w:jc w:val="both"/>
            </w:pPr>
            <w:r w:rsidRPr="007224AB">
              <w:t xml:space="preserve">Give drugs </w:t>
            </w:r>
            <w:r>
              <w:t>………………………….</w:t>
            </w:r>
            <w:r w:rsidRPr="007224AB">
              <w:t>6</w:t>
            </w:r>
          </w:p>
          <w:p w:rsidR="002A0647" w:rsidRPr="007224AB" w:rsidRDefault="002A0647" w:rsidP="002B7643">
            <w:pPr>
              <w:jc w:val="both"/>
            </w:pPr>
            <w:r>
              <w:t>See CHO……………………………</w:t>
            </w:r>
            <w:r w:rsidRPr="007224AB">
              <w:t>7</w:t>
            </w:r>
          </w:p>
          <w:p w:rsidR="002A0647" w:rsidRPr="007224AB" w:rsidRDefault="002A0647" w:rsidP="002B7643">
            <w:pPr>
              <w:jc w:val="both"/>
            </w:pPr>
            <w:r w:rsidRPr="007224AB">
              <w:t>Visit Healt</w:t>
            </w:r>
            <w:r>
              <w:t xml:space="preserve">h </w:t>
            </w:r>
            <w:proofErr w:type="spellStart"/>
            <w:r>
              <w:t>centre</w:t>
            </w:r>
            <w:proofErr w:type="spellEnd"/>
            <w:r>
              <w:t>/clinic……………</w:t>
            </w:r>
            <w:r w:rsidRPr="007224AB">
              <w:t>8</w:t>
            </w:r>
          </w:p>
          <w:p w:rsidR="002A0647" w:rsidRPr="007224AB" w:rsidRDefault="002A0647" w:rsidP="002B7643">
            <w:pPr>
              <w:jc w:val="both"/>
            </w:pPr>
            <w:smartTag w:uri="urn:schemas-microsoft-com:office:smarttags" w:element="place">
              <w:smartTag w:uri="urn:schemas-microsoft-com:office:smarttags" w:element="PlaceName">
                <w:r w:rsidRPr="007224AB">
                  <w:t>Visit</w:t>
                </w:r>
              </w:smartTag>
              <w:r w:rsidRPr="007224AB">
                <w:t xml:space="preserve"> </w:t>
              </w:r>
              <w:smartTag w:uri="urn:schemas-microsoft-com:office:smarttags" w:element="PlaceType">
                <w:r w:rsidRPr="007224AB">
                  <w:t>Hospital</w:t>
                </w:r>
              </w:smartTag>
            </w:smartTag>
            <w:r>
              <w:t>………………………..</w:t>
            </w:r>
            <w:r w:rsidRPr="007224AB">
              <w:t>9</w:t>
            </w:r>
          </w:p>
          <w:p w:rsidR="002A0647" w:rsidRPr="007224AB" w:rsidRDefault="002A0647" w:rsidP="002B7643">
            <w:pPr>
              <w:jc w:val="both"/>
            </w:pPr>
            <w:r w:rsidRPr="007224AB">
              <w:t>Oth</w:t>
            </w:r>
            <w:r>
              <w:t>ers (specify)……………………</w:t>
            </w:r>
            <w:r w:rsidRPr="007224AB">
              <w:t>10</w:t>
            </w:r>
          </w:p>
        </w:tc>
        <w:tc>
          <w:tcPr>
            <w:tcW w:w="2160" w:type="dxa"/>
          </w:tcPr>
          <w:p w:rsidR="002A0647" w:rsidRPr="007224AB" w:rsidRDefault="002A0647" w:rsidP="002B7643">
            <w:pPr>
              <w:jc w:val="both"/>
            </w:pPr>
          </w:p>
        </w:tc>
      </w:tr>
      <w:tr w:rsidR="002A0647" w:rsidRPr="007224AB" w:rsidTr="002B7643">
        <w:tc>
          <w:tcPr>
            <w:tcW w:w="471" w:type="dxa"/>
          </w:tcPr>
          <w:p w:rsidR="002A0647" w:rsidRPr="007224AB" w:rsidRDefault="00EC461C" w:rsidP="002B7643">
            <w:pPr>
              <w:jc w:val="both"/>
            </w:pPr>
            <w:r>
              <w:t>35</w:t>
            </w:r>
          </w:p>
        </w:tc>
        <w:tc>
          <w:tcPr>
            <w:tcW w:w="3597" w:type="dxa"/>
          </w:tcPr>
          <w:p w:rsidR="002A0647" w:rsidRPr="007224AB" w:rsidRDefault="002A0647" w:rsidP="002B7643">
            <w:pPr>
              <w:jc w:val="both"/>
            </w:pPr>
            <w:r w:rsidRPr="007224AB">
              <w:t>Do you strictly follow the advice given?</w:t>
            </w:r>
          </w:p>
        </w:tc>
        <w:tc>
          <w:tcPr>
            <w:tcW w:w="3960" w:type="dxa"/>
          </w:tcPr>
          <w:p w:rsidR="002A0647" w:rsidRPr="007224AB" w:rsidRDefault="002A0647" w:rsidP="002B7643">
            <w:pPr>
              <w:jc w:val="both"/>
            </w:pPr>
            <w:r>
              <w:t>Yes…………………………………..</w:t>
            </w:r>
            <w:r w:rsidRPr="007224AB">
              <w:t>1</w:t>
            </w:r>
          </w:p>
          <w:p w:rsidR="002A0647" w:rsidRPr="007224AB" w:rsidRDefault="002A0647" w:rsidP="002B7643">
            <w:pPr>
              <w:jc w:val="both"/>
            </w:pPr>
            <w:r w:rsidRPr="007224AB">
              <w:t>No……………</w:t>
            </w:r>
            <w:r>
              <w:t>……………………...</w:t>
            </w:r>
            <w:r w:rsidRPr="007224AB">
              <w:t>2</w:t>
            </w:r>
          </w:p>
        </w:tc>
        <w:tc>
          <w:tcPr>
            <w:tcW w:w="2160" w:type="dxa"/>
          </w:tcPr>
          <w:p w:rsidR="002A0647" w:rsidRPr="007224AB" w:rsidRDefault="00D64BA1" w:rsidP="002B7643">
            <w:pPr>
              <w:jc w:val="both"/>
            </w:pPr>
            <w:r>
              <w:t>If no, go to section 6</w:t>
            </w:r>
          </w:p>
          <w:p w:rsidR="002A0647" w:rsidRPr="007224AB" w:rsidRDefault="002A0647" w:rsidP="002B7643">
            <w:pPr>
              <w:jc w:val="both"/>
            </w:pPr>
          </w:p>
          <w:p w:rsidR="002A0647" w:rsidRPr="007224AB" w:rsidRDefault="002A0647" w:rsidP="002B7643">
            <w:pPr>
              <w:jc w:val="both"/>
            </w:pPr>
          </w:p>
        </w:tc>
      </w:tr>
      <w:tr w:rsidR="002A0647" w:rsidRPr="007224AB" w:rsidTr="002B7643">
        <w:tc>
          <w:tcPr>
            <w:tcW w:w="471" w:type="dxa"/>
          </w:tcPr>
          <w:p w:rsidR="002A0647" w:rsidRPr="007224AB" w:rsidRDefault="00EC461C" w:rsidP="002B7643">
            <w:pPr>
              <w:jc w:val="both"/>
            </w:pPr>
            <w:r>
              <w:lastRenderedPageBreak/>
              <w:t>36</w:t>
            </w:r>
          </w:p>
        </w:tc>
        <w:tc>
          <w:tcPr>
            <w:tcW w:w="3597" w:type="dxa"/>
          </w:tcPr>
          <w:p w:rsidR="002A0647" w:rsidRPr="007224AB" w:rsidRDefault="002A0647" w:rsidP="002B7643">
            <w:pPr>
              <w:jc w:val="both"/>
            </w:pPr>
            <w:r w:rsidRPr="007224AB">
              <w:t>Who gave you the advice?</w:t>
            </w:r>
          </w:p>
          <w:p w:rsidR="002A0647" w:rsidRPr="007224AB" w:rsidRDefault="002A0647" w:rsidP="002B7643">
            <w:pPr>
              <w:jc w:val="both"/>
            </w:pPr>
          </w:p>
          <w:p w:rsidR="002A0647" w:rsidRPr="007224AB" w:rsidRDefault="002A0647" w:rsidP="002B7643">
            <w:pPr>
              <w:jc w:val="both"/>
            </w:pPr>
            <w:r w:rsidRPr="007224AB">
              <w:t>(</w:t>
            </w:r>
            <w:r w:rsidRPr="007224AB">
              <w:rPr>
                <w:b/>
              </w:rPr>
              <w:t>Circle all that apply</w:t>
            </w:r>
            <w:r w:rsidRPr="007224AB">
              <w:t>)</w:t>
            </w:r>
          </w:p>
        </w:tc>
        <w:tc>
          <w:tcPr>
            <w:tcW w:w="3960" w:type="dxa"/>
          </w:tcPr>
          <w:p w:rsidR="002A0647" w:rsidRPr="007224AB" w:rsidRDefault="002A0647" w:rsidP="002B7643">
            <w:pPr>
              <w:jc w:val="both"/>
            </w:pPr>
            <w:r>
              <w:t>Husband…………………..…………</w:t>
            </w:r>
            <w:r w:rsidRPr="007224AB">
              <w:t>1</w:t>
            </w:r>
          </w:p>
          <w:p w:rsidR="002A0647" w:rsidRPr="007224AB" w:rsidRDefault="002A0647" w:rsidP="002B7643">
            <w:pPr>
              <w:jc w:val="both"/>
            </w:pPr>
            <w:r w:rsidRPr="007224AB">
              <w:t>C</w:t>
            </w:r>
            <w:r>
              <w:t>ompound head……….….…………</w:t>
            </w:r>
            <w:r w:rsidRPr="007224AB">
              <w:t>2</w:t>
            </w:r>
          </w:p>
          <w:p w:rsidR="002A0647" w:rsidRPr="007224AB" w:rsidRDefault="002A0647" w:rsidP="002B7643">
            <w:pPr>
              <w:jc w:val="both"/>
            </w:pPr>
            <w:r w:rsidRPr="007224AB">
              <w:t>Gr</w:t>
            </w:r>
            <w:r>
              <w:t>andparents………………….…….</w:t>
            </w:r>
            <w:r w:rsidRPr="007224AB">
              <w:t>3</w:t>
            </w:r>
          </w:p>
          <w:p w:rsidR="002A0647" w:rsidRPr="007224AB" w:rsidRDefault="002A0647" w:rsidP="002B7643">
            <w:pPr>
              <w:jc w:val="both"/>
            </w:pPr>
            <w:r w:rsidRPr="007224AB">
              <w:t>Pa</w:t>
            </w:r>
            <w:r>
              <w:t>rents-in-law……………….………</w:t>
            </w:r>
            <w:r w:rsidRPr="007224AB">
              <w:t>4</w:t>
            </w:r>
          </w:p>
          <w:p w:rsidR="002A0647" w:rsidRPr="007224AB" w:rsidRDefault="002A0647" w:rsidP="002B7643">
            <w:pPr>
              <w:jc w:val="both"/>
            </w:pPr>
            <w:r>
              <w:t>Parents…….………………….……..</w:t>
            </w:r>
            <w:r w:rsidRPr="007224AB">
              <w:t>5</w:t>
            </w:r>
          </w:p>
          <w:p w:rsidR="002A0647" w:rsidRPr="007224AB" w:rsidRDefault="002A0647" w:rsidP="002B7643">
            <w:pPr>
              <w:jc w:val="both"/>
            </w:pPr>
            <w:r w:rsidRPr="007224AB">
              <w:t>Pastor……………………</w:t>
            </w:r>
            <w:r>
              <w:t>…………..</w:t>
            </w:r>
            <w:r w:rsidRPr="007224AB">
              <w:t>6</w:t>
            </w:r>
          </w:p>
          <w:p w:rsidR="002A0647" w:rsidRPr="007224AB" w:rsidRDefault="002A0647" w:rsidP="002B7643">
            <w:pPr>
              <w:jc w:val="both"/>
            </w:pPr>
            <w:r w:rsidRPr="007224AB">
              <w:t>TBA...…………</w:t>
            </w:r>
            <w:r>
              <w:t>……….………..…..</w:t>
            </w:r>
            <w:r w:rsidRPr="007224AB">
              <w:t>7</w:t>
            </w:r>
          </w:p>
          <w:p w:rsidR="002A0647" w:rsidRPr="007224AB" w:rsidRDefault="002A0647" w:rsidP="002B7643">
            <w:pPr>
              <w:jc w:val="both"/>
            </w:pPr>
            <w:r>
              <w:t>Myself………………………………</w:t>
            </w:r>
            <w:r w:rsidRPr="007224AB">
              <w:t>8</w:t>
            </w:r>
          </w:p>
          <w:p w:rsidR="002A0647" w:rsidRPr="007224AB" w:rsidRDefault="002A0647" w:rsidP="002B7643">
            <w:pPr>
              <w:jc w:val="both"/>
            </w:pPr>
            <w:r w:rsidRPr="007224AB">
              <w:t>Ot</w:t>
            </w:r>
            <w:r>
              <w:t>hers (specify)……………………..</w:t>
            </w:r>
            <w:r w:rsidRPr="007224AB">
              <w:t>9</w:t>
            </w:r>
          </w:p>
        </w:tc>
        <w:tc>
          <w:tcPr>
            <w:tcW w:w="2160" w:type="dxa"/>
          </w:tcPr>
          <w:p w:rsidR="002A0647" w:rsidRPr="007224AB" w:rsidRDefault="002A0647" w:rsidP="002B7643">
            <w:pPr>
              <w:jc w:val="both"/>
            </w:pPr>
          </w:p>
          <w:p w:rsidR="002A0647" w:rsidRPr="007224AB" w:rsidRDefault="002A0647" w:rsidP="002B7643">
            <w:pPr>
              <w:jc w:val="both"/>
            </w:pPr>
          </w:p>
        </w:tc>
      </w:tr>
      <w:tr w:rsidR="002A0647" w:rsidRPr="007224AB" w:rsidTr="002B7643">
        <w:tc>
          <w:tcPr>
            <w:tcW w:w="471" w:type="dxa"/>
          </w:tcPr>
          <w:p w:rsidR="002A0647" w:rsidRPr="007224AB" w:rsidRDefault="00EC461C" w:rsidP="002B7643">
            <w:pPr>
              <w:jc w:val="both"/>
            </w:pPr>
            <w:r>
              <w:t>37</w:t>
            </w:r>
          </w:p>
        </w:tc>
        <w:tc>
          <w:tcPr>
            <w:tcW w:w="3597" w:type="dxa"/>
          </w:tcPr>
          <w:p w:rsidR="002A0647" w:rsidRPr="007224AB" w:rsidRDefault="002A0647" w:rsidP="002B7643">
            <w:pPr>
              <w:jc w:val="both"/>
            </w:pPr>
            <w:r w:rsidRPr="007224AB">
              <w:t>Why do you not follow the advice given?</w:t>
            </w:r>
          </w:p>
          <w:p w:rsidR="002A0647" w:rsidRPr="007224AB" w:rsidRDefault="002A0647" w:rsidP="002B7643">
            <w:pPr>
              <w:jc w:val="both"/>
            </w:pPr>
          </w:p>
          <w:p w:rsidR="002A0647" w:rsidRPr="007224AB" w:rsidRDefault="002A0647" w:rsidP="002B7643">
            <w:pPr>
              <w:jc w:val="both"/>
            </w:pPr>
            <w:r w:rsidRPr="007224AB">
              <w:t>(</w:t>
            </w:r>
            <w:r w:rsidRPr="007224AB">
              <w:rPr>
                <w:b/>
              </w:rPr>
              <w:t>Circle all that apply</w:t>
            </w:r>
            <w:r w:rsidRPr="007224AB">
              <w:t>)</w:t>
            </w:r>
          </w:p>
        </w:tc>
        <w:tc>
          <w:tcPr>
            <w:tcW w:w="3960" w:type="dxa"/>
          </w:tcPr>
          <w:p w:rsidR="002A0647" w:rsidRPr="007224AB" w:rsidRDefault="002A0647" w:rsidP="002B7643">
            <w:pPr>
              <w:jc w:val="both"/>
            </w:pPr>
            <w:r w:rsidRPr="007224AB">
              <w:t>O</w:t>
            </w:r>
            <w:r>
              <w:t>ld fashion advice………………….</w:t>
            </w:r>
            <w:r w:rsidRPr="007224AB">
              <w:t>1</w:t>
            </w:r>
          </w:p>
          <w:p w:rsidR="002A0647" w:rsidRPr="007224AB" w:rsidRDefault="002A0647" w:rsidP="002B7643">
            <w:pPr>
              <w:jc w:val="both"/>
            </w:pPr>
            <w:r>
              <w:t>Wrong advice……………………….</w:t>
            </w:r>
            <w:r w:rsidRPr="007224AB">
              <w:t>2</w:t>
            </w:r>
          </w:p>
          <w:p w:rsidR="002A0647" w:rsidRPr="007224AB" w:rsidRDefault="002A0647" w:rsidP="002B7643">
            <w:pPr>
              <w:jc w:val="both"/>
            </w:pPr>
            <w:r>
              <w:t>Expensive to use……………………</w:t>
            </w:r>
            <w:r w:rsidRPr="007224AB">
              <w:t>3</w:t>
            </w:r>
          </w:p>
          <w:p w:rsidR="002A0647" w:rsidRPr="007224AB" w:rsidRDefault="002A0647" w:rsidP="002B7643">
            <w:pPr>
              <w:jc w:val="both"/>
            </w:pPr>
            <w:r w:rsidRPr="007224AB">
              <w:t>Agai</w:t>
            </w:r>
            <w:r>
              <w:t>nst my religion…………………</w:t>
            </w:r>
            <w:r w:rsidRPr="007224AB">
              <w:t>4</w:t>
            </w:r>
          </w:p>
          <w:p w:rsidR="002A0647" w:rsidRPr="007224AB" w:rsidRDefault="002A0647" w:rsidP="002B7643">
            <w:pPr>
              <w:jc w:val="both"/>
            </w:pPr>
            <w:r w:rsidRPr="007224AB">
              <w:t>Oth</w:t>
            </w:r>
            <w:r>
              <w:t>er (specify)………………………</w:t>
            </w:r>
            <w:r w:rsidRPr="007224AB">
              <w:t>5</w:t>
            </w:r>
          </w:p>
        </w:tc>
        <w:tc>
          <w:tcPr>
            <w:tcW w:w="2160" w:type="dxa"/>
          </w:tcPr>
          <w:p w:rsidR="002A0647" w:rsidRPr="007224AB" w:rsidRDefault="002A0647" w:rsidP="002B7643">
            <w:pPr>
              <w:jc w:val="both"/>
            </w:pPr>
          </w:p>
          <w:p w:rsidR="002A0647" w:rsidRPr="007224AB" w:rsidRDefault="002A0647" w:rsidP="002B7643">
            <w:pPr>
              <w:jc w:val="both"/>
            </w:pPr>
          </w:p>
        </w:tc>
      </w:tr>
    </w:tbl>
    <w:p w:rsidR="002A0647" w:rsidRPr="007224AB" w:rsidRDefault="002A0647" w:rsidP="002A0647">
      <w:pPr>
        <w:jc w:val="both"/>
        <w:rPr>
          <w:b/>
          <w:bCs/>
        </w:rPr>
      </w:pPr>
    </w:p>
    <w:p w:rsidR="00F8205A" w:rsidRPr="007C68F4" w:rsidRDefault="00E10702" w:rsidP="00F8205A">
      <w:pPr>
        <w:pStyle w:val="Heading2"/>
        <w:jc w:val="both"/>
        <w:rPr>
          <w:rFonts w:ascii="Times New Roman" w:hAnsi="Times New Roman" w:cs="Times New Roman"/>
          <w:i w:val="0"/>
          <w:sz w:val="24"/>
          <w:szCs w:val="24"/>
        </w:rPr>
      </w:pPr>
      <w:r>
        <w:rPr>
          <w:rFonts w:ascii="Times New Roman" w:hAnsi="Times New Roman" w:cs="Times New Roman"/>
          <w:i w:val="0"/>
          <w:sz w:val="24"/>
          <w:szCs w:val="24"/>
        </w:rPr>
        <w:t>Section 6: Housing characteristics and household possessions</w:t>
      </w:r>
      <w:r w:rsidR="00F8205A" w:rsidRPr="007C68F4">
        <w:rPr>
          <w:rFonts w:ascii="Times New Roman" w:hAnsi="Times New Roman" w:cs="Times New Roman"/>
          <w:i w:val="0"/>
          <w:sz w:val="24"/>
          <w:szCs w:val="24"/>
        </w:rPr>
        <w:t xml:space="preserve"> </w:t>
      </w: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28"/>
        <w:gridCol w:w="4270"/>
        <w:gridCol w:w="2930"/>
        <w:gridCol w:w="2160"/>
      </w:tblGrid>
      <w:tr w:rsidR="00F8205A" w:rsidRPr="007C68F4" w:rsidTr="002B7643">
        <w:tc>
          <w:tcPr>
            <w:tcW w:w="8028" w:type="dxa"/>
            <w:gridSpan w:val="3"/>
          </w:tcPr>
          <w:p w:rsidR="00F8205A" w:rsidRPr="007C68F4" w:rsidRDefault="00F8205A" w:rsidP="002B7643">
            <w:pPr>
              <w:jc w:val="both"/>
            </w:pPr>
            <w:r w:rsidRPr="007C68F4">
              <w:t>1. H</w:t>
            </w:r>
            <w:r w:rsidR="00E10702" w:rsidRPr="007C68F4">
              <w:t>ousing</w:t>
            </w:r>
            <w:r w:rsidR="00E10702">
              <w:t xml:space="preserve"> characteristics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F8205A" w:rsidRPr="007C68F4" w:rsidRDefault="00F8205A" w:rsidP="002B7643">
            <w:pPr>
              <w:jc w:val="both"/>
            </w:pPr>
          </w:p>
        </w:tc>
      </w:tr>
      <w:tr w:rsidR="00BC2BD1" w:rsidRPr="007C68F4" w:rsidTr="00393A06">
        <w:tc>
          <w:tcPr>
            <w:tcW w:w="8028" w:type="dxa"/>
            <w:gridSpan w:val="3"/>
          </w:tcPr>
          <w:p w:rsidR="00BC2BD1" w:rsidRPr="007C68F4" w:rsidRDefault="00BC2BD1" w:rsidP="002B7643">
            <w:pPr>
              <w:jc w:val="both"/>
            </w:pPr>
            <w:r w:rsidRPr="007C68F4">
              <w:t>1.1</w:t>
            </w:r>
            <w:r>
              <w:t xml:space="preserve"> </w:t>
            </w:r>
            <w:r w:rsidRPr="007C68F4">
              <w:t>Does your household have a modern design?</w:t>
            </w:r>
          </w:p>
          <w:p w:rsidR="00BC2BD1" w:rsidRPr="007C68F4" w:rsidRDefault="00BC2BD1" w:rsidP="002B7643">
            <w:pPr>
              <w:jc w:val="both"/>
            </w:pPr>
            <w:r w:rsidRPr="007C68F4">
              <w:t>Yes...1           No….2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BC2BD1" w:rsidRPr="007C68F4" w:rsidRDefault="00BC2BD1" w:rsidP="002B7643">
            <w:pPr>
              <w:jc w:val="both"/>
            </w:pPr>
          </w:p>
        </w:tc>
      </w:tr>
      <w:tr w:rsidR="00BC2BD1" w:rsidRPr="007C68F4" w:rsidTr="005E64EB">
        <w:tc>
          <w:tcPr>
            <w:tcW w:w="8028" w:type="dxa"/>
            <w:gridSpan w:val="3"/>
          </w:tcPr>
          <w:p w:rsidR="00BC2BD1" w:rsidRPr="007C68F4" w:rsidRDefault="00BC2BD1" w:rsidP="002B7643">
            <w:pPr>
              <w:jc w:val="both"/>
            </w:pPr>
            <w:r w:rsidRPr="007C68F4">
              <w:t>1.2</w:t>
            </w:r>
            <w:r>
              <w:t xml:space="preserve"> </w:t>
            </w:r>
            <w:r w:rsidRPr="007C68F4">
              <w:t>What is the main material for the wall?</w:t>
            </w:r>
          </w:p>
          <w:p w:rsidR="00BC2BD1" w:rsidRPr="007C68F4" w:rsidRDefault="00BC2BD1" w:rsidP="002B7643">
            <w:pPr>
              <w:jc w:val="both"/>
            </w:pPr>
            <w:r>
              <w:t>Mud…1  bricks…2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BC2BD1" w:rsidRPr="007C68F4" w:rsidRDefault="00BC2BD1" w:rsidP="002B7643">
            <w:pPr>
              <w:jc w:val="both"/>
            </w:pPr>
          </w:p>
        </w:tc>
      </w:tr>
      <w:tr w:rsidR="00F8205A" w:rsidRPr="007C68F4" w:rsidTr="002B7643">
        <w:tc>
          <w:tcPr>
            <w:tcW w:w="8028" w:type="dxa"/>
            <w:gridSpan w:val="3"/>
          </w:tcPr>
          <w:p w:rsidR="00F8205A" w:rsidRPr="007C68F4" w:rsidRDefault="00F8205A" w:rsidP="002B7643">
            <w:pPr>
              <w:jc w:val="both"/>
            </w:pPr>
            <w:r w:rsidRPr="007C68F4">
              <w:t xml:space="preserve">1.3 </w:t>
            </w:r>
            <w:r w:rsidR="00BC2BD1">
              <w:t>What is the roof of your house made of (excluding animal compounds)</w:t>
            </w:r>
            <w:r w:rsidRPr="007C68F4">
              <w:t>?</w:t>
            </w:r>
          </w:p>
          <w:p w:rsidR="00F8205A" w:rsidRPr="007C68F4" w:rsidRDefault="00BC2BD1" w:rsidP="00BC2BD1">
            <w:pPr>
              <w:jc w:val="both"/>
            </w:pPr>
            <w:r>
              <w:t>Thatch.</w:t>
            </w:r>
            <w:r w:rsidR="00F8205A" w:rsidRPr="007C68F4">
              <w:t xml:space="preserve">…1   </w:t>
            </w:r>
            <w:r>
              <w:t>Zinc…..2</w:t>
            </w:r>
            <w:r w:rsidR="00F8205A" w:rsidRPr="007C68F4">
              <w:t xml:space="preserve"> </w:t>
            </w:r>
            <w:proofErr w:type="spellStart"/>
            <w:r>
              <w:t>Aluminium</w:t>
            </w:r>
            <w:proofErr w:type="spellEnd"/>
            <w:r>
              <w:t xml:space="preserve">…..3 Tiles…..4 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F8205A" w:rsidRPr="007C68F4" w:rsidRDefault="00F8205A" w:rsidP="002B7643">
            <w:pPr>
              <w:jc w:val="both"/>
            </w:pPr>
          </w:p>
        </w:tc>
      </w:tr>
      <w:tr w:rsidR="00BC2BD1" w:rsidRPr="007C68F4" w:rsidTr="002B7643">
        <w:tc>
          <w:tcPr>
            <w:tcW w:w="8028" w:type="dxa"/>
            <w:gridSpan w:val="3"/>
          </w:tcPr>
          <w:p w:rsidR="00BC2BD1" w:rsidRPr="007C68F4" w:rsidRDefault="00E10702" w:rsidP="00BC2BD1">
            <w:pPr>
              <w:jc w:val="both"/>
            </w:pPr>
            <w:r>
              <w:t>1.4</w:t>
            </w:r>
            <w:r w:rsidR="00BC2BD1" w:rsidRPr="007C68F4">
              <w:t xml:space="preserve"> </w:t>
            </w:r>
            <w:r w:rsidR="00BC2BD1">
              <w:t xml:space="preserve">What </w:t>
            </w:r>
            <w:r>
              <w:t>is the floor</w:t>
            </w:r>
            <w:r w:rsidR="00BC2BD1">
              <w:t xml:space="preserve"> of your house made of (excluding animal compounds)</w:t>
            </w:r>
            <w:r w:rsidR="00BC2BD1" w:rsidRPr="007C68F4">
              <w:t>?</w:t>
            </w:r>
          </w:p>
          <w:p w:rsidR="00BC2BD1" w:rsidRPr="007C68F4" w:rsidRDefault="00E10702" w:rsidP="00E10702">
            <w:pPr>
              <w:jc w:val="both"/>
            </w:pPr>
            <w:r>
              <w:t>Mud</w:t>
            </w:r>
            <w:r w:rsidR="00BC2BD1">
              <w:t>.</w:t>
            </w:r>
            <w:r w:rsidR="00BC2BD1" w:rsidRPr="007C68F4">
              <w:t xml:space="preserve">…1   </w:t>
            </w:r>
            <w:r>
              <w:t>Concrete</w:t>
            </w:r>
            <w:r w:rsidR="00BC2BD1">
              <w:t>…..2 Tiles</w:t>
            </w:r>
            <w:r>
              <w:t>…..3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BC2BD1" w:rsidRPr="007C68F4" w:rsidRDefault="00BC2BD1" w:rsidP="002B7643">
            <w:pPr>
              <w:jc w:val="both"/>
            </w:pPr>
          </w:p>
        </w:tc>
      </w:tr>
      <w:tr w:rsidR="00F8205A" w:rsidRPr="007C68F4" w:rsidTr="002B7643">
        <w:tc>
          <w:tcPr>
            <w:tcW w:w="8028" w:type="dxa"/>
            <w:gridSpan w:val="3"/>
          </w:tcPr>
          <w:p w:rsidR="00F8205A" w:rsidRPr="007C68F4" w:rsidRDefault="00E10702" w:rsidP="002B7643">
            <w:pPr>
              <w:jc w:val="both"/>
            </w:pPr>
            <w:r>
              <w:t>1.5</w:t>
            </w:r>
            <w:r w:rsidR="00F8205A" w:rsidRPr="007C68F4">
              <w:t xml:space="preserve"> What are the toilet facilities for your household?</w:t>
            </w:r>
          </w:p>
          <w:p w:rsidR="00F8205A" w:rsidRPr="007C68F4" w:rsidRDefault="00F8205A" w:rsidP="00E10702">
            <w:pPr>
              <w:jc w:val="both"/>
            </w:pPr>
            <w:r w:rsidRPr="007C68F4">
              <w:t xml:space="preserve">Free range…1   Pit latrine…2   KVIP…3   Pan latrine…4  WC...5   Bush……6 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F8205A" w:rsidRPr="007C68F4" w:rsidRDefault="00F8205A" w:rsidP="002B7643">
            <w:pPr>
              <w:jc w:val="both"/>
            </w:pPr>
          </w:p>
        </w:tc>
      </w:tr>
      <w:tr w:rsidR="00F8205A" w:rsidRPr="007C68F4" w:rsidTr="002B7643">
        <w:tc>
          <w:tcPr>
            <w:tcW w:w="8028" w:type="dxa"/>
            <w:gridSpan w:val="3"/>
          </w:tcPr>
          <w:p w:rsidR="00F8205A" w:rsidRPr="007C68F4" w:rsidRDefault="00BC2BD1" w:rsidP="002B7643">
            <w:pPr>
              <w:jc w:val="both"/>
            </w:pPr>
            <w:r>
              <w:t>1.5</w:t>
            </w:r>
            <w:r w:rsidR="00F8205A" w:rsidRPr="007C68F4">
              <w:t xml:space="preserve"> What </w:t>
            </w:r>
            <w:r w:rsidR="00E10702">
              <w:t xml:space="preserve">is the </w:t>
            </w:r>
            <w:r w:rsidR="00F8205A" w:rsidRPr="007C68F4">
              <w:t xml:space="preserve">source </w:t>
            </w:r>
            <w:r w:rsidR="00E10702">
              <w:t xml:space="preserve">of the </w:t>
            </w:r>
            <w:r w:rsidR="00F8205A" w:rsidRPr="007C68F4">
              <w:t xml:space="preserve">drinking water </w:t>
            </w:r>
            <w:r w:rsidR="00E10702">
              <w:t>in your household</w:t>
            </w:r>
            <w:r w:rsidR="00F8205A" w:rsidRPr="007C68F4">
              <w:t xml:space="preserve">? </w:t>
            </w:r>
          </w:p>
          <w:p w:rsidR="00F8205A" w:rsidRPr="007C68F4" w:rsidRDefault="00F8205A" w:rsidP="002B7643">
            <w:pPr>
              <w:jc w:val="both"/>
            </w:pPr>
            <w:r w:rsidRPr="007C68F4">
              <w:t>Standing pipe…1  boreh</w:t>
            </w:r>
            <w:r w:rsidR="00E10702">
              <w:t xml:space="preserve">ole…2  Stream…3  Well…4  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F8205A" w:rsidRPr="007C68F4" w:rsidRDefault="00F8205A" w:rsidP="002B7643">
            <w:pPr>
              <w:jc w:val="both"/>
            </w:pPr>
          </w:p>
        </w:tc>
      </w:tr>
      <w:tr w:rsidR="00F8205A" w:rsidRPr="007C68F4" w:rsidTr="002B7643">
        <w:tc>
          <w:tcPr>
            <w:tcW w:w="5098" w:type="dxa"/>
            <w:gridSpan w:val="2"/>
          </w:tcPr>
          <w:p w:rsidR="00F8205A" w:rsidRPr="007C68F4" w:rsidRDefault="00BC2BD1" w:rsidP="002B7643">
            <w:pPr>
              <w:jc w:val="both"/>
            </w:pPr>
            <w:r>
              <w:t>2</w:t>
            </w:r>
            <w:r w:rsidR="00E10702">
              <w:t>.  Household</w:t>
            </w:r>
            <w:r w:rsidR="00E10702" w:rsidRPr="007C68F4">
              <w:t xml:space="preserve"> possessions</w:t>
            </w:r>
          </w:p>
        </w:tc>
        <w:tc>
          <w:tcPr>
            <w:tcW w:w="5090" w:type="dxa"/>
            <w:gridSpan w:val="2"/>
            <w:tcBorders>
              <w:right w:val="single" w:sz="4" w:space="0" w:color="auto"/>
            </w:tcBorders>
          </w:tcPr>
          <w:p w:rsidR="00F8205A" w:rsidRPr="007C68F4" w:rsidRDefault="00F8205A" w:rsidP="002B7643">
            <w:pPr>
              <w:jc w:val="both"/>
            </w:pPr>
          </w:p>
        </w:tc>
      </w:tr>
      <w:tr w:rsidR="00F8205A" w:rsidRPr="007C68F4" w:rsidTr="002B7643">
        <w:tc>
          <w:tcPr>
            <w:tcW w:w="828" w:type="dxa"/>
          </w:tcPr>
          <w:p w:rsidR="00F8205A" w:rsidRPr="007C68F4" w:rsidRDefault="00BC2BD1" w:rsidP="002B7643">
            <w:pPr>
              <w:jc w:val="both"/>
            </w:pPr>
            <w:r>
              <w:t>2</w:t>
            </w:r>
            <w:r w:rsidR="00F8205A" w:rsidRPr="007C68F4">
              <w:t>.1</w:t>
            </w:r>
          </w:p>
        </w:tc>
        <w:tc>
          <w:tcPr>
            <w:tcW w:w="7200" w:type="dxa"/>
            <w:gridSpan w:val="2"/>
          </w:tcPr>
          <w:p w:rsidR="00F8205A" w:rsidRPr="007C68F4" w:rsidRDefault="00F8205A" w:rsidP="00A44554">
            <w:pPr>
              <w:jc w:val="both"/>
            </w:pPr>
            <w:r w:rsidRPr="007C68F4">
              <w:t xml:space="preserve">How many functioning bicycles </w:t>
            </w:r>
            <w:r w:rsidR="00A44554">
              <w:t>does your household have</w:t>
            </w:r>
            <w:r w:rsidRPr="007C68F4">
              <w:t>?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F8205A" w:rsidRPr="007C68F4" w:rsidRDefault="00F8205A" w:rsidP="002B7643">
            <w:pPr>
              <w:jc w:val="both"/>
            </w:pPr>
          </w:p>
        </w:tc>
      </w:tr>
      <w:tr w:rsidR="00A44554" w:rsidRPr="007C68F4" w:rsidTr="002B7643">
        <w:tc>
          <w:tcPr>
            <w:tcW w:w="828" w:type="dxa"/>
          </w:tcPr>
          <w:p w:rsidR="00A44554" w:rsidRPr="007C68F4" w:rsidRDefault="00BC2BD1" w:rsidP="002B7643">
            <w:pPr>
              <w:jc w:val="both"/>
            </w:pPr>
            <w:r>
              <w:t>2.2</w:t>
            </w:r>
          </w:p>
        </w:tc>
        <w:tc>
          <w:tcPr>
            <w:tcW w:w="7200" w:type="dxa"/>
            <w:gridSpan w:val="2"/>
          </w:tcPr>
          <w:p w:rsidR="00A44554" w:rsidRPr="007C68F4" w:rsidRDefault="00A44554" w:rsidP="00A44554">
            <w:pPr>
              <w:jc w:val="both"/>
            </w:pPr>
            <w:r w:rsidRPr="007C68F4">
              <w:t xml:space="preserve">How many functioning </w:t>
            </w:r>
            <w:r>
              <w:t>motor</w:t>
            </w:r>
            <w:r w:rsidRPr="007C68F4">
              <w:t xml:space="preserve">cycles </w:t>
            </w:r>
            <w:r>
              <w:t>does your household have</w:t>
            </w:r>
            <w:r w:rsidRPr="007C68F4">
              <w:t>?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A44554" w:rsidRPr="007C68F4" w:rsidRDefault="00A44554" w:rsidP="002B7643">
            <w:pPr>
              <w:jc w:val="both"/>
            </w:pPr>
          </w:p>
        </w:tc>
      </w:tr>
      <w:tr w:rsidR="00F8205A" w:rsidRPr="007C68F4" w:rsidTr="002B7643">
        <w:tc>
          <w:tcPr>
            <w:tcW w:w="828" w:type="dxa"/>
          </w:tcPr>
          <w:p w:rsidR="00F8205A" w:rsidRPr="007C68F4" w:rsidRDefault="00BC2BD1" w:rsidP="002B7643">
            <w:pPr>
              <w:jc w:val="both"/>
            </w:pPr>
            <w:r>
              <w:t>2.3</w:t>
            </w:r>
          </w:p>
        </w:tc>
        <w:tc>
          <w:tcPr>
            <w:tcW w:w="7200" w:type="dxa"/>
            <w:gridSpan w:val="2"/>
          </w:tcPr>
          <w:p w:rsidR="00F8205A" w:rsidRPr="007C68F4" w:rsidRDefault="00F8205A" w:rsidP="002B7643">
            <w:pPr>
              <w:jc w:val="both"/>
            </w:pPr>
            <w:r w:rsidRPr="007C68F4">
              <w:t xml:space="preserve">How many functioning vehicles </w:t>
            </w:r>
            <w:r w:rsidR="00A44554">
              <w:t>does your household have</w:t>
            </w:r>
            <w:r w:rsidRPr="007C68F4">
              <w:t>?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F8205A" w:rsidRPr="007C68F4" w:rsidRDefault="00F8205A" w:rsidP="002B7643">
            <w:pPr>
              <w:jc w:val="both"/>
            </w:pPr>
          </w:p>
        </w:tc>
      </w:tr>
      <w:tr w:rsidR="00F8205A" w:rsidRPr="007C68F4" w:rsidTr="002B7643">
        <w:tc>
          <w:tcPr>
            <w:tcW w:w="828" w:type="dxa"/>
          </w:tcPr>
          <w:p w:rsidR="00F8205A" w:rsidRPr="007C68F4" w:rsidRDefault="00BC2BD1" w:rsidP="002B7643">
            <w:pPr>
              <w:jc w:val="both"/>
            </w:pPr>
            <w:r>
              <w:t>2.4</w:t>
            </w:r>
          </w:p>
        </w:tc>
        <w:tc>
          <w:tcPr>
            <w:tcW w:w="7200" w:type="dxa"/>
            <w:gridSpan w:val="2"/>
          </w:tcPr>
          <w:p w:rsidR="00F8205A" w:rsidRPr="007C68F4" w:rsidRDefault="00F8205A" w:rsidP="002B7643">
            <w:pPr>
              <w:jc w:val="both"/>
            </w:pPr>
            <w:r w:rsidRPr="007C68F4">
              <w:t xml:space="preserve">How many functioning radio sets </w:t>
            </w:r>
            <w:r w:rsidR="00A44554">
              <w:t>does your household have</w:t>
            </w:r>
            <w:r w:rsidRPr="007C68F4">
              <w:t xml:space="preserve">? 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F8205A" w:rsidRPr="007C68F4" w:rsidRDefault="00F8205A" w:rsidP="002B7643">
            <w:pPr>
              <w:jc w:val="both"/>
            </w:pPr>
          </w:p>
        </w:tc>
      </w:tr>
      <w:tr w:rsidR="00F8205A" w:rsidRPr="007C68F4" w:rsidTr="002B7643">
        <w:tc>
          <w:tcPr>
            <w:tcW w:w="828" w:type="dxa"/>
          </w:tcPr>
          <w:p w:rsidR="00F8205A" w:rsidRPr="007C68F4" w:rsidRDefault="00BC2BD1" w:rsidP="002B7643">
            <w:pPr>
              <w:jc w:val="both"/>
            </w:pPr>
            <w:r>
              <w:t>2.5</w:t>
            </w:r>
          </w:p>
        </w:tc>
        <w:tc>
          <w:tcPr>
            <w:tcW w:w="7200" w:type="dxa"/>
            <w:gridSpan w:val="2"/>
          </w:tcPr>
          <w:p w:rsidR="00F8205A" w:rsidRPr="007C68F4" w:rsidRDefault="00F8205A" w:rsidP="002B7643">
            <w:pPr>
              <w:jc w:val="both"/>
            </w:pPr>
            <w:r w:rsidRPr="007C68F4">
              <w:t xml:space="preserve">How many functioning TV sets </w:t>
            </w:r>
            <w:r w:rsidR="00A44554">
              <w:t>does your household have?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F8205A" w:rsidRPr="007C68F4" w:rsidRDefault="00F8205A" w:rsidP="002B7643">
            <w:pPr>
              <w:jc w:val="both"/>
            </w:pPr>
          </w:p>
        </w:tc>
      </w:tr>
      <w:tr w:rsidR="00F8205A" w:rsidRPr="007C68F4" w:rsidTr="002B7643">
        <w:tc>
          <w:tcPr>
            <w:tcW w:w="828" w:type="dxa"/>
          </w:tcPr>
          <w:p w:rsidR="00F8205A" w:rsidRPr="007C68F4" w:rsidRDefault="00BC2BD1" w:rsidP="002B7643">
            <w:pPr>
              <w:jc w:val="both"/>
            </w:pPr>
            <w:r>
              <w:t>2.6</w:t>
            </w:r>
          </w:p>
        </w:tc>
        <w:tc>
          <w:tcPr>
            <w:tcW w:w="7200" w:type="dxa"/>
            <w:gridSpan w:val="2"/>
          </w:tcPr>
          <w:p w:rsidR="00F8205A" w:rsidRPr="007C68F4" w:rsidRDefault="00F8205A" w:rsidP="002B7643">
            <w:pPr>
              <w:jc w:val="both"/>
            </w:pPr>
            <w:r w:rsidRPr="007C68F4">
              <w:t xml:space="preserve">How many functioning sewing machines </w:t>
            </w:r>
            <w:r w:rsidR="00A44554">
              <w:t>does your household have</w:t>
            </w:r>
            <w:r w:rsidRPr="007C68F4">
              <w:t>?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F8205A" w:rsidRPr="007C68F4" w:rsidRDefault="00F8205A" w:rsidP="002B7643">
            <w:pPr>
              <w:jc w:val="both"/>
            </w:pPr>
          </w:p>
        </w:tc>
      </w:tr>
      <w:tr w:rsidR="00F8205A" w:rsidRPr="007C68F4" w:rsidTr="002B7643">
        <w:tc>
          <w:tcPr>
            <w:tcW w:w="828" w:type="dxa"/>
          </w:tcPr>
          <w:p w:rsidR="00F8205A" w:rsidRPr="007C68F4" w:rsidRDefault="00BC2BD1" w:rsidP="002B7643">
            <w:pPr>
              <w:jc w:val="both"/>
            </w:pPr>
            <w:r>
              <w:t>2.7</w:t>
            </w:r>
          </w:p>
        </w:tc>
        <w:tc>
          <w:tcPr>
            <w:tcW w:w="7200" w:type="dxa"/>
            <w:gridSpan w:val="2"/>
          </w:tcPr>
          <w:p w:rsidR="00F8205A" w:rsidRPr="007C68F4" w:rsidRDefault="00F8205A" w:rsidP="002B7643">
            <w:pPr>
              <w:jc w:val="both"/>
            </w:pPr>
            <w:r w:rsidRPr="007C68F4">
              <w:t xml:space="preserve">How many functioning kerosene stoves </w:t>
            </w:r>
            <w:r w:rsidR="00A44554">
              <w:t>does your household have</w:t>
            </w:r>
            <w:r w:rsidRPr="007C68F4">
              <w:t>?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F8205A" w:rsidRPr="007C68F4" w:rsidRDefault="00F8205A" w:rsidP="002B7643">
            <w:pPr>
              <w:jc w:val="both"/>
            </w:pPr>
          </w:p>
        </w:tc>
      </w:tr>
      <w:tr w:rsidR="00F8205A" w:rsidRPr="007C68F4" w:rsidTr="002B7643">
        <w:tc>
          <w:tcPr>
            <w:tcW w:w="828" w:type="dxa"/>
          </w:tcPr>
          <w:p w:rsidR="00F8205A" w:rsidRPr="007C68F4" w:rsidRDefault="00BC2BD1" w:rsidP="002B7643">
            <w:pPr>
              <w:jc w:val="both"/>
            </w:pPr>
            <w:r>
              <w:t>2.8</w:t>
            </w:r>
          </w:p>
        </w:tc>
        <w:tc>
          <w:tcPr>
            <w:tcW w:w="7200" w:type="dxa"/>
            <w:gridSpan w:val="2"/>
          </w:tcPr>
          <w:p w:rsidR="00F8205A" w:rsidRPr="007C68F4" w:rsidRDefault="00F8205A" w:rsidP="00A44554">
            <w:pPr>
              <w:jc w:val="both"/>
            </w:pPr>
            <w:r w:rsidRPr="007C68F4">
              <w:t xml:space="preserve">How many functioning electric cookers </w:t>
            </w:r>
            <w:r w:rsidR="00A44554">
              <w:t>does your household have</w:t>
            </w:r>
            <w:r w:rsidRPr="007C68F4">
              <w:t>?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F8205A" w:rsidRPr="007C68F4" w:rsidRDefault="00F8205A" w:rsidP="002B7643">
            <w:pPr>
              <w:jc w:val="both"/>
            </w:pPr>
          </w:p>
        </w:tc>
      </w:tr>
      <w:tr w:rsidR="00A44554" w:rsidRPr="007C68F4" w:rsidTr="002B7643">
        <w:tc>
          <w:tcPr>
            <w:tcW w:w="828" w:type="dxa"/>
          </w:tcPr>
          <w:p w:rsidR="00A44554" w:rsidRPr="007C68F4" w:rsidRDefault="00BC2BD1" w:rsidP="002B7643">
            <w:pPr>
              <w:jc w:val="both"/>
            </w:pPr>
            <w:r>
              <w:t>2.9</w:t>
            </w:r>
          </w:p>
        </w:tc>
        <w:tc>
          <w:tcPr>
            <w:tcW w:w="7200" w:type="dxa"/>
            <w:gridSpan w:val="2"/>
          </w:tcPr>
          <w:p w:rsidR="00A44554" w:rsidRPr="007C68F4" w:rsidRDefault="00A44554" w:rsidP="002B7643">
            <w:pPr>
              <w:jc w:val="both"/>
            </w:pPr>
            <w:r>
              <w:t xml:space="preserve">How many functioning </w:t>
            </w:r>
            <w:r w:rsidRPr="007C68F4">
              <w:t xml:space="preserve">gas cookers </w:t>
            </w:r>
            <w:r>
              <w:t>does your household have</w:t>
            </w:r>
            <w:r w:rsidRPr="007C68F4">
              <w:t>?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A44554" w:rsidRPr="007C68F4" w:rsidRDefault="00A44554" w:rsidP="002B7643">
            <w:pPr>
              <w:jc w:val="both"/>
            </w:pPr>
          </w:p>
        </w:tc>
      </w:tr>
      <w:tr w:rsidR="00F8205A" w:rsidRPr="007C68F4" w:rsidTr="002B7643">
        <w:tc>
          <w:tcPr>
            <w:tcW w:w="828" w:type="dxa"/>
          </w:tcPr>
          <w:p w:rsidR="00F8205A" w:rsidRPr="007C68F4" w:rsidRDefault="00BC2BD1" w:rsidP="002B7643">
            <w:pPr>
              <w:jc w:val="both"/>
            </w:pPr>
            <w:r>
              <w:t>2.10</w:t>
            </w:r>
          </w:p>
        </w:tc>
        <w:tc>
          <w:tcPr>
            <w:tcW w:w="7200" w:type="dxa"/>
            <w:gridSpan w:val="2"/>
          </w:tcPr>
          <w:p w:rsidR="00F8205A" w:rsidRPr="007C68F4" w:rsidRDefault="00F8205A" w:rsidP="002B7643">
            <w:pPr>
              <w:jc w:val="both"/>
            </w:pPr>
            <w:r w:rsidRPr="007C68F4">
              <w:t>How many functio</w:t>
            </w:r>
            <w:r w:rsidR="00A44554">
              <w:t>ning refrigerators</w:t>
            </w:r>
            <w:r w:rsidRPr="007C68F4">
              <w:t xml:space="preserve"> does your household have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F8205A" w:rsidRPr="007C68F4" w:rsidRDefault="00F8205A" w:rsidP="002B7643">
            <w:pPr>
              <w:jc w:val="both"/>
            </w:pPr>
          </w:p>
        </w:tc>
      </w:tr>
      <w:tr w:rsidR="00A44554" w:rsidRPr="007C68F4" w:rsidTr="002B7643">
        <w:tc>
          <w:tcPr>
            <w:tcW w:w="828" w:type="dxa"/>
          </w:tcPr>
          <w:p w:rsidR="00A44554" w:rsidRPr="007C68F4" w:rsidRDefault="00BC2BD1" w:rsidP="002B7643">
            <w:pPr>
              <w:jc w:val="both"/>
            </w:pPr>
            <w:r>
              <w:t>2.11</w:t>
            </w:r>
          </w:p>
        </w:tc>
        <w:tc>
          <w:tcPr>
            <w:tcW w:w="7200" w:type="dxa"/>
            <w:gridSpan w:val="2"/>
          </w:tcPr>
          <w:p w:rsidR="00A44554" w:rsidRPr="007C68F4" w:rsidRDefault="00A44554" w:rsidP="002B7643">
            <w:pPr>
              <w:jc w:val="both"/>
            </w:pPr>
            <w:r w:rsidRPr="007C68F4">
              <w:t>How many functio</w:t>
            </w:r>
            <w:r>
              <w:t>ning fans</w:t>
            </w:r>
            <w:r w:rsidRPr="007C68F4">
              <w:t xml:space="preserve"> does your household have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A44554" w:rsidRPr="007C68F4" w:rsidRDefault="00A44554" w:rsidP="002B7643">
            <w:pPr>
              <w:jc w:val="both"/>
            </w:pPr>
          </w:p>
        </w:tc>
      </w:tr>
      <w:tr w:rsidR="00A44554" w:rsidRPr="007C68F4" w:rsidTr="002B7643">
        <w:tc>
          <w:tcPr>
            <w:tcW w:w="828" w:type="dxa"/>
          </w:tcPr>
          <w:p w:rsidR="00A44554" w:rsidRPr="007C68F4" w:rsidRDefault="00BC2BD1" w:rsidP="002B7643">
            <w:pPr>
              <w:jc w:val="both"/>
            </w:pPr>
            <w:r>
              <w:t>2.12</w:t>
            </w:r>
          </w:p>
        </w:tc>
        <w:tc>
          <w:tcPr>
            <w:tcW w:w="7200" w:type="dxa"/>
            <w:gridSpan w:val="2"/>
          </w:tcPr>
          <w:p w:rsidR="00A44554" w:rsidRPr="007C68F4" w:rsidRDefault="00A44554" w:rsidP="002B7643">
            <w:pPr>
              <w:jc w:val="both"/>
            </w:pPr>
            <w:r w:rsidRPr="007C68F4">
              <w:t>How many functio</w:t>
            </w:r>
            <w:r>
              <w:t>ning air conditioners</w:t>
            </w:r>
            <w:r w:rsidRPr="007C68F4">
              <w:t xml:space="preserve"> does your household have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A44554" w:rsidRPr="007C68F4" w:rsidRDefault="00A44554" w:rsidP="002B7643">
            <w:pPr>
              <w:jc w:val="both"/>
            </w:pPr>
          </w:p>
        </w:tc>
      </w:tr>
      <w:tr w:rsidR="00F8205A" w:rsidRPr="007C68F4" w:rsidTr="002B7643">
        <w:tc>
          <w:tcPr>
            <w:tcW w:w="828" w:type="dxa"/>
          </w:tcPr>
          <w:p w:rsidR="00F8205A" w:rsidRPr="007C68F4" w:rsidRDefault="00BC2BD1" w:rsidP="002B7643">
            <w:pPr>
              <w:jc w:val="both"/>
            </w:pPr>
            <w:r>
              <w:t>2.13</w:t>
            </w:r>
          </w:p>
        </w:tc>
        <w:tc>
          <w:tcPr>
            <w:tcW w:w="7200" w:type="dxa"/>
            <w:gridSpan w:val="2"/>
          </w:tcPr>
          <w:p w:rsidR="00F8205A" w:rsidRPr="007C68F4" w:rsidRDefault="00F8205A" w:rsidP="002B7643">
            <w:pPr>
              <w:jc w:val="both"/>
            </w:pPr>
            <w:r w:rsidRPr="007C68F4">
              <w:t xml:space="preserve">How many functioning DVD/VHS players </w:t>
            </w:r>
            <w:r w:rsidR="00A44554">
              <w:t>does your household have</w:t>
            </w:r>
            <w:r w:rsidRPr="007C68F4">
              <w:t>?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F8205A" w:rsidRPr="007C68F4" w:rsidRDefault="00F8205A" w:rsidP="002B7643">
            <w:pPr>
              <w:jc w:val="both"/>
            </w:pPr>
          </w:p>
        </w:tc>
      </w:tr>
      <w:tr w:rsidR="00F8205A" w:rsidRPr="007C68F4" w:rsidTr="002B7643">
        <w:tc>
          <w:tcPr>
            <w:tcW w:w="828" w:type="dxa"/>
          </w:tcPr>
          <w:p w:rsidR="00F8205A" w:rsidRPr="007C68F4" w:rsidRDefault="00BC2BD1" w:rsidP="002B7643">
            <w:pPr>
              <w:jc w:val="both"/>
            </w:pPr>
            <w:r>
              <w:lastRenderedPageBreak/>
              <w:t>2.14</w:t>
            </w:r>
          </w:p>
        </w:tc>
        <w:tc>
          <w:tcPr>
            <w:tcW w:w="7200" w:type="dxa"/>
            <w:gridSpan w:val="2"/>
          </w:tcPr>
          <w:p w:rsidR="00F8205A" w:rsidRPr="007C68F4" w:rsidRDefault="00F8205A" w:rsidP="002B7643">
            <w:pPr>
              <w:jc w:val="both"/>
            </w:pPr>
            <w:r w:rsidRPr="007C68F4">
              <w:t xml:space="preserve">How many sheep </w:t>
            </w:r>
            <w:r w:rsidR="00BC2BD1">
              <w:t>does your household keep</w:t>
            </w:r>
            <w:r w:rsidRPr="007C68F4">
              <w:t>?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F8205A" w:rsidRPr="007C68F4" w:rsidRDefault="00F8205A" w:rsidP="002B7643">
            <w:pPr>
              <w:jc w:val="both"/>
            </w:pPr>
          </w:p>
        </w:tc>
      </w:tr>
      <w:tr w:rsidR="00F8205A" w:rsidRPr="007C68F4" w:rsidTr="002B7643">
        <w:tc>
          <w:tcPr>
            <w:tcW w:w="828" w:type="dxa"/>
          </w:tcPr>
          <w:p w:rsidR="00F8205A" w:rsidRPr="007C68F4" w:rsidRDefault="00BC2BD1" w:rsidP="002B7643">
            <w:pPr>
              <w:jc w:val="both"/>
            </w:pPr>
            <w:r>
              <w:t>2.15</w:t>
            </w:r>
          </w:p>
        </w:tc>
        <w:tc>
          <w:tcPr>
            <w:tcW w:w="7200" w:type="dxa"/>
            <w:gridSpan w:val="2"/>
          </w:tcPr>
          <w:p w:rsidR="00F8205A" w:rsidRPr="007C68F4" w:rsidRDefault="00F8205A" w:rsidP="002B7643">
            <w:pPr>
              <w:jc w:val="both"/>
            </w:pPr>
            <w:r w:rsidRPr="007C68F4">
              <w:t xml:space="preserve">How many goats </w:t>
            </w:r>
            <w:r w:rsidR="00BC2BD1">
              <w:t>does your household keep</w:t>
            </w:r>
            <w:r w:rsidRPr="007C68F4">
              <w:t>?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F8205A" w:rsidRPr="007C68F4" w:rsidRDefault="00F8205A" w:rsidP="002B7643">
            <w:pPr>
              <w:jc w:val="both"/>
            </w:pPr>
          </w:p>
        </w:tc>
      </w:tr>
      <w:tr w:rsidR="00BC2BD1" w:rsidRPr="007C68F4" w:rsidTr="002B7643">
        <w:tc>
          <w:tcPr>
            <w:tcW w:w="828" w:type="dxa"/>
          </w:tcPr>
          <w:p w:rsidR="00BC2BD1" w:rsidRPr="007C68F4" w:rsidRDefault="00BC2BD1" w:rsidP="002B7643">
            <w:pPr>
              <w:jc w:val="both"/>
            </w:pPr>
            <w:r>
              <w:t>2.16</w:t>
            </w:r>
          </w:p>
        </w:tc>
        <w:tc>
          <w:tcPr>
            <w:tcW w:w="7200" w:type="dxa"/>
            <w:gridSpan w:val="2"/>
          </w:tcPr>
          <w:p w:rsidR="00BC2BD1" w:rsidRPr="007C68F4" w:rsidRDefault="00BC2BD1" w:rsidP="002B7643">
            <w:pPr>
              <w:jc w:val="both"/>
            </w:pPr>
            <w:r>
              <w:t>How many birds (chicken)</w:t>
            </w:r>
            <w:r w:rsidRPr="007C68F4">
              <w:t xml:space="preserve"> </w:t>
            </w:r>
            <w:r>
              <w:t>does your household keep</w:t>
            </w:r>
            <w:r w:rsidRPr="007C68F4">
              <w:t>?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:rsidR="00BC2BD1" w:rsidRPr="007C68F4" w:rsidRDefault="00BC2BD1" w:rsidP="002B7643">
            <w:pPr>
              <w:jc w:val="both"/>
            </w:pPr>
          </w:p>
        </w:tc>
      </w:tr>
    </w:tbl>
    <w:p w:rsidR="00F8205A" w:rsidRDefault="00F8205A" w:rsidP="00F8205A">
      <w:pPr>
        <w:spacing w:line="360" w:lineRule="auto"/>
        <w:jc w:val="both"/>
        <w:rPr>
          <w:b/>
        </w:rPr>
      </w:pPr>
    </w:p>
    <w:p w:rsidR="00A1786A" w:rsidRDefault="00A1786A"/>
    <w:sectPr w:rsidR="00A178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05A"/>
    <w:rsid w:val="001F0666"/>
    <w:rsid w:val="001F72FF"/>
    <w:rsid w:val="002A0647"/>
    <w:rsid w:val="003C0B22"/>
    <w:rsid w:val="00A1786A"/>
    <w:rsid w:val="00A44554"/>
    <w:rsid w:val="00BC2BD1"/>
    <w:rsid w:val="00CD34BB"/>
    <w:rsid w:val="00D64BA1"/>
    <w:rsid w:val="00E10702"/>
    <w:rsid w:val="00EC461C"/>
    <w:rsid w:val="00F47717"/>
    <w:rsid w:val="00F82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0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8205A"/>
    <w:pPr>
      <w:keepNext/>
      <w:outlineLvl w:val="0"/>
    </w:pPr>
    <w:rPr>
      <w:b/>
      <w:bCs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F8205A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8205A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F8205A"/>
    <w:rPr>
      <w:rFonts w:ascii="Arial" w:eastAsia="Times New Roman" w:hAnsi="Arial" w:cs="Arial"/>
      <w:b/>
      <w:bCs/>
      <w:i/>
      <w:i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0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8205A"/>
    <w:pPr>
      <w:keepNext/>
      <w:outlineLvl w:val="0"/>
    </w:pPr>
    <w:rPr>
      <w:b/>
      <w:bCs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F8205A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8205A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F8205A"/>
    <w:rPr>
      <w:rFonts w:ascii="Arial" w:eastAsia="Times New Roman" w:hAnsi="Arial" w:cs="Arial"/>
      <w:b/>
      <w:bCs/>
      <w:i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E8DB03F</Template>
  <TotalTime>359</TotalTime>
  <Pages>6</Pages>
  <Words>1307</Words>
  <Characters>745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ter Ameh</dc:creator>
  <cp:lastModifiedBy>Soter Ameh</cp:lastModifiedBy>
  <cp:revision>4</cp:revision>
  <dcterms:created xsi:type="dcterms:W3CDTF">2016-01-19T06:54:00Z</dcterms:created>
  <dcterms:modified xsi:type="dcterms:W3CDTF">2016-01-19T12:53:00Z</dcterms:modified>
</cp:coreProperties>
</file>